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4A11" w14:textId="77777777" w:rsidR="00574F94" w:rsidRPr="0029714A" w:rsidRDefault="004265DB" w:rsidP="0029714A">
      <w:pPr>
        <w:jc w:val="center"/>
        <w:rPr>
          <w:rFonts w:ascii="Calibri" w:hAnsi="Calibri" w:cs="Calibri"/>
          <w:sz w:val="18"/>
          <w:szCs w:val="18"/>
        </w:rPr>
      </w:pPr>
      <w:r w:rsidRPr="004265DB">
        <w:rPr>
          <w:rFonts w:ascii="Calibri" w:hAnsi="Calibri" w:cs="Calibri"/>
          <w:sz w:val="18"/>
          <w:szCs w:val="18"/>
        </w:rPr>
        <w:t>Additional file 1</w:t>
      </w:r>
      <w:r w:rsidR="00C90D26" w:rsidRPr="0029714A">
        <w:rPr>
          <w:rFonts w:ascii="Calibri" w:hAnsi="Calibri" w:cs="Calibri"/>
          <w:sz w:val="18"/>
          <w:szCs w:val="18"/>
        </w:rPr>
        <w:t xml:space="preserve">. </w:t>
      </w:r>
      <w:bookmarkStart w:id="0" w:name="OLE_LINK119"/>
      <w:bookmarkStart w:id="1" w:name="OLE_LINK120"/>
      <w:r w:rsidR="00C90D26" w:rsidRPr="0029714A">
        <w:rPr>
          <w:rFonts w:ascii="Calibri" w:hAnsi="Calibri" w:cs="Calibri"/>
          <w:sz w:val="18"/>
          <w:szCs w:val="18"/>
        </w:rPr>
        <w:t>Lesions variables in the development cohort.</w:t>
      </w:r>
      <w:bookmarkEnd w:id="0"/>
      <w:bookmarkEnd w:id="1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800"/>
        <w:gridCol w:w="1147"/>
        <w:gridCol w:w="671"/>
        <w:gridCol w:w="1187"/>
        <w:gridCol w:w="1065"/>
        <w:gridCol w:w="821"/>
        <w:gridCol w:w="1141"/>
        <w:gridCol w:w="659"/>
      </w:tblGrid>
      <w:tr w:rsidR="00272832" w:rsidRPr="0029714A" w14:paraId="2CBB535D" w14:textId="77777777" w:rsidTr="00005B68"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</w:tcPr>
          <w:p w14:paraId="2FBC361C" w14:textId="77777777" w:rsidR="00272832" w:rsidRPr="0029714A" w:rsidRDefault="0027283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Lesions</w:t>
            </w:r>
          </w:p>
          <w:p w14:paraId="62749208" w14:textId="77777777" w:rsidR="00272832" w:rsidRPr="0029714A" w:rsidRDefault="0027283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4" w:space="0" w:color="auto"/>
            </w:tcBorders>
          </w:tcPr>
          <w:p w14:paraId="2D133026" w14:textId="77777777" w:rsidR="00272832" w:rsidRPr="0029714A" w:rsidRDefault="0027283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PSA</w:t>
            </w:r>
          </w:p>
          <w:p w14:paraId="542AE337" w14:textId="77777777" w:rsidR="00272832" w:rsidRPr="0029714A" w:rsidRDefault="003275D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272832" w:rsidRPr="0029714A">
              <w:rPr>
                <w:rFonts w:ascii="Calibri" w:hAnsi="Calibri" w:cs="Calibri"/>
                <w:sz w:val="18"/>
                <w:szCs w:val="18"/>
              </w:rPr>
              <w:t>ng/mL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</w:tcPr>
          <w:p w14:paraId="0C5BA4C7" w14:textId="77777777" w:rsidR="00272832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PSAD</w:t>
            </w:r>
          </w:p>
          <w:p w14:paraId="32CD1A12" w14:textId="77777777" w:rsidR="00786EA1" w:rsidRPr="00786EA1" w:rsidRDefault="00786EA1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6EA1">
              <w:rPr>
                <w:rFonts w:ascii="Calibri" w:hAnsi="Calibri" w:cs="Calibri"/>
                <w:sz w:val="18"/>
                <w:szCs w:val="18"/>
              </w:rPr>
              <w:t>(ng/mL/cm</w:t>
            </w:r>
            <w:r w:rsidRPr="00786EA1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786EA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</w:tcPr>
          <w:p w14:paraId="016DEBBA" w14:textId="77777777" w:rsidR="0092197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PV</w:t>
            </w:r>
          </w:p>
          <w:p w14:paraId="70F8E11C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(mL)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4" w:space="0" w:color="auto"/>
            </w:tcBorders>
          </w:tcPr>
          <w:p w14:paraId="16E0E543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chogenicity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</w:tcPr>
          <w:p w14:paraId="4CC8048B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distribution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</w:tcPr>
          <w:p w14:paraId="30633418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margin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</w:tcPr>
          <w:p w14:paraId="68D25043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demarcation of internal and external</w:t>
            </w:r>
          </w:p>
        </w:tc>
        <w:tc>
          <w:tcPr>
            <w:tcW w:w="752" w:type="dxa"/>
            <w:tcBorders>
              <w:top w:val="single" w:sz="12" w:space="0" w:color="auto"/>
              <w:bottom w:val="single" w:sz="4" w:space="0" w:color="auto"/>
            </w:tcBorders>
          </w:tcPr>
          <w:p w14:paraId="675E087B" w14:textId="77777777" w:rsidR="0092197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Size</w:t>
            </w:r>
          </w:p>
          <w:p w14:paraId="1D785757" w14:textId="77777777" w:rsidR="00272832" w:rsidRPr="0029714A" w:rsidRDefault="00921972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(mm)</w:t>
            </w:r>
          </w:p>
        </w:tc>
      </w:tr>
      <w:tr w:rsidR="00F531BD" w:rsidRPr="0029714A" w14:paraId="2231DCF5" w14:textId="77777777" w:rsidTr="00005B68">
        <w:tc>
          <w:tcPr>
            <w:tcW w:w="853" w:type="dxa"/>
            <w:tcBorders>
              <w:top w:val="single" w:sz="4" w:space="0" w:color="auto"/>
            </w:tcBorders>
          </w:tcPr>
          <w:p w14:paraId="2979D7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24B274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86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582D9F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942AA9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5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D97755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67D68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42153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D9F54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74775C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75C5F4F6" w14:textId="77777777" w:rsidTr="00005B68">
        <w:tc>
          <w:tcPr>
            <w:tcW w:w="853" w:type="dxa"/>
          </w:tcPr>
          <w:p w14:paraId="6DF65AA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8" w:type="dxa"/>
          </w:tcPr>
          <w:p w14:paraId="1F01771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.71</w:t>
            </w:r>
          </w:p>
        </w:tc>
        <w:tc>
          <w:tcPr>
            <w:tcW w:w="748" w:type="dxa"/>
          </w:tcPr>
          <w:p w14:paraId="16436C7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59" w:type="dxa"/>
          </w:tcPr>
          <w:p w14:paraId="33A54F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8.1</w:t>
            </w:r>
          </w:p>
        </w:tc>
        <w:tc>
          <w:tcPr>
            <w:tcW w:w="1282" w:type="dxa"/>
          </w:tcPr>
          <w:p w14:paraId="67D856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17D9C0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AD821A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08F941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F3094B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598C2BAA" w14:textId="77777777" w:rsidTr="00005B68">
        <w:tc>
          <w:tcPr>
            <w:tcW w:w="853" w:type="dxa"/>
          </w:tcPr>
          <w:p w14:paraId="4653825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8" w:type="dxa"/>
          </w:tcPr>
          <w:p w14:paraId="0CBB4E7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.34</w:t>
            </w:r>
          </w:p>
        </w:tc>
        <w:tc>
          <w:tcPr>
            <w:tcW w:w="748" w:type="dxa"/>
          </w:tcPr>
          <w:p w14:paraId="08BF154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59" w:type="dxa"/>
          </w:tcPr>
          <w:p w14:paraId="25A05F5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5</w:t>
            </w:r>
          </w:p>
        </w:tc>
        <w:tc>
          <w:tcPr>
            <w:tcW w:w="1282" w:type="dxa"/>
          </w:tcPr>
          <w:p w14:paraId="14778E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49AD959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35113F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8775D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655182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F531BD" w:rsidRPr="0029714A" w14:paraId="2339138C" w14:textId="77777777" w:rsidTr="00005B68">
        <w:tc>
          <w:tcPr>
            <w:tcW w:w="853" w:type="dxa"/>
          </w:tcPr>
          <w:p w14:paraId="71740B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8" w:type="dxa"/>
          </w:tcPr>
          <w:p w14:paraId="0BFD1D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.00</w:t>
            </w:r>
          </w:p>
        </w:tc>
        <w:tc>
          <w:tcPr>
            <w:tcW w:w="748" w:type="dxa"/>
          </w:tcPr>
          <w:p w14:paraId="085E350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759" w:type="dxa"/>
          </w:tcPr>
          <w:p w14:paraId="2124953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0.9</w:t>
            </w:r>
          </w:p>
        </w:tc>
        <w:tc>
          <w:tcPr>
            <w:tcW w:w="1282" w:type="dxa"/>
          </w:tcPr>
          <w:p w14:paraId="137C88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B90D22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DDA54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BF88AC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8F17C4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2C374158" w14:textId="77777777" w:rsidTr="00005B68">
        <w:tc>
          <w:tcPr>
            <w:tcW w:w="853" w:type="dxa"/>
          </w:tcPr>
          <w:p w14:paraId="5FAFA95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8" w:type="dxa"/>
          </w:tcPr>
          <w:p w14:paraId="7100536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10</w:t>
            </w:r>
          </w:p>
        </w:tc>
        <w:tc>
          <w:tcPr>
            <w:tcW w:w="748" w:type="dxa"/>
          </w:tcPr>
          <w:p w14:paraId="348BBC3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9" w:type="dxa"/>
          </w:tcPr>
          <w:p w14:paraId="6FBFFC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2</w:t>
            </w:r>
          </w:p>
        </w:tc>
        <w:tc>
          <w:tcPr>
            <w:tcW w:w="1282" w:type="dxa"/>
          </w:tcPr>
          <w:p w14:paraId="3343736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DB025C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9A6A6A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95325B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5DA8B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02219DA8" w14:textId="77777777" w:rsidTr="00005B68">
        <w:tc>
          <w:tcPr>
            <w:tcW w:w="853" w:type="dxa"/>
          </w:tcPr>
          <w:p w14:paraId="5ED287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8" w:type="dxa"/>
          </w:tcPr>
          <w:p w14:paraId="4DA77A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.92</w:t>
            </w:r>
          </w:p>
        </w:tc>
        <w:tc>
          <w:tcPr>
            <w:tcW w:w="748" w:type="dxa"/>
          </w:tcPr>
          <w:p w14:paraId="2D1EDB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759" w:type="dxa"/>
          </w:tcPr>
          <w:p w14:paraId="13EA91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.4</w:t>
            </w:r>
          </w:p>
        </w:tc>
        <w:tc>
          <w:tcPr>
            <w:tcW w:w="1282" w:type="dxa"/>
          </w:tcPr>
          <w:p w14:paraId="28CCF5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9FF6A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36AB82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CA910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CE902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0D196789" w14:textId="77777777" w:rsidTr="00005B68">
        <w:tc>
          <w:tcPr>
            <w:tcW w:w="853" w:type="dxa"/>
          </w:tcPr>
          <w:p w14:paraId="5EA9F6E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8" w:type="dxa"/>
          </w:tcPr>
          <w:p w14:paraId="39727A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.28</w:t>
            </w:r>
          </w:p>
        </w:tc>
        <w:tc>
          <w:tcPr>
            <w:tcW w:w="748" w:type="dxa"/>
          </w:tcPr>
          <w:p w14:paraId="77DBFF5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59" w:type="dxa"/>
          </w:tcPr>
          <w:p w14:paraId="4DE0E7B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.8</w:t>
            </w:r>
          </w:p>
        </w:tc>
        <w:tc>
          <w:tcPr>
            <w:tcW w:w="1282" w:type="dxa"/>
          </w:tcPr>
          <w:p w14:paraId="4826D3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48B509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3F9FEBA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52038F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0371B2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0C67B10C" w14:textId="77777777" w:rsidTr="00005B68">
        <w:tc>
          <w:tcPr>
            <w:tcW w:w="853" w:type="dxa"/>
          </w:tcPr>
          <w:p w14:paraId="22A5A7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8" w:type="dxa"/>
          </w:tcPr>
          <w:p w14:paraId="48158E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748" w:type="dxa"/>
          </w:tcPr>
          <w:p w14:paraId="7E0835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9" w:type="dxa"/>
          </w:tcPr>
          <w:p w14:paraId="1BFCB61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.6</w:t>
            </w:r>
          </w:p>
        </w:tc>
        <w:tc>
          <w:tcPr>
            <w:tcW w:w="1282" w:type="dxa"/>
          </w:tcPr>
          <w:p w14:paraId="48E1D7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B034FD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91A76D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74F10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F32D6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6E3AA635" w14:textId="77777777" w:rsidTr="00005B68">
        <w:tc>
          <w:tcPr>
            <w:tcW w:w="853" w:type="dxa"/>
          </w:tcPr>
          <w:p w14:paraId="00FFD7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8" w:type="dxa"/>
          </w:tcPr>
          <w:p w14:paraId="720B6C4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.62</w:t>
            </w:r>
          </w:p>
        </w:tc>
        <w:tc>
          <w:tcPr>
            <w:tcW w:w="748" w:type="dxa"/>
          </w:tcPr>
          <w:p w14:paraId="3B4596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759" w:type="dxa"/>
          </w:tcPr>
          <w:p w14:paraId="77B3D5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2.2</w:t>
            </w:r>
          </w:p>
        </w:tc>
        <w:tc>
          <w:tcPr>
            <w:tcW w:w="1282" w:type="dxa"/>
          </w:tcPr>
          <w:p w14:paraId="490EB1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3CE8A7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35A34F2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52137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65D23F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43B23D6C" w14:textId="77777777" w:rsidTr="00005B68">
        <w:tc>
          <w:tcPr>
            <w:tcW w:w="853" w:type="dxa"/>
          </w:tcPr>
          <w:p w14:paraId="5B071E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8" w:type="dxa"/>
          </w:tcPr>
          <w:p w14:paraId="3B29762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＞</w:t>
            </w:r>
            <w:r w:rsidRPr="0029714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48" w:type="dxa"/>
          </w:tcPr>
          <w:p w14:paraId="40A6A0B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89</w:t>
            </w:r>
          </w:p>
        </w:tc>
        <w:tc>
          <w:tcPr>
            <w:tcW w:w="759" w:type="dxa"/>
          </w:tcPr>
          <w:p w14:paraId="537071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2.9</w:t>
            </w:r>
          </w:p>
        </w:tc>
        <w:tc>
          <w:tcPr>
            <w:tcW w:w="1282" w:type="dxa"/>
          </w:tcPr>
          <w:p w14:paraId="1BC1561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30F78D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39C499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DC106F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71361AE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F531BD" w:rsidRPr="0029714A" w14:paraId="60A073C1" w14:textId="77777777" w:rsidTr="00005B68">
        <w:tc>
          <w:tcPr>
            <w:tcW w:w="853" w:type="dxa"/>
          </w:tcPr>
          <w:p w14:paraId="27EB32A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98" w:type="dxa"/>
          </w:tcPr>
          <w:p w14:paraId="0503D3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748" w:type="dxa"/>
          </w:tcPr>
          <w:p w14:paraId="7ED733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59" w:type="dxa"/>
          </w:tcPr>
          <w:p w14:paraId="20EF8F9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9.5</w:t>
            </w:r>
          </w:p>
        </w:tc>
        <w:tc>
          <w:tcPr>
            <w:tcW w:w="1282" w:type="dxa"/>
          </w:tcPr>
          <w:p w14:paraId="2164902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29FB5B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AFF5D5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1AC8D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73B778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</w:tr>
      <w:tr w:rsidR="00F531BD" w:rsidRPr="0029714A" w14:paraId="438E35BA" w14:textId="77777777" w:rsidTr="00005B68">
        <w:tc>
          <w:tcPr>
            <w:tcW w:w="853" w:type="dxa"/>
          </w:tcPr>
          <w:p w14:paraId="0685A5D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98" w:type="dxa"/>
          </w:tcPr>
          <w:p w14:paraId="503793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0.05</w:t>
            </w:r>
          </w:p>
        </w:tc>
        <w:tc>
          <w:tcPr>
            <w:tcW w:w="748" w:type="dxa"/>
          </w:tcPr>
          <w:p w14:paraId="7F1DB02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759" w:type="dxa"/>
          </w:tcPr>
          <w:p w14:paraId="30FB9FA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1</w:t>
            </w:r>
          </w:p>
        </w:tc>
        <w:tc>
          <w:tcPr>
            <w:tcW w:w="1282" w:type="dxa"/>
          </w:tcPr>
          <w:p w14:paraId="4029DC6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0F967D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B113F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FB84BE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5C444E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F531BD" w:rsidRPr="0029714A" w14:paraId="66C5F475" w14:textId="77777777" w:rsidTr="00005B68">
        <w:tc>
          <w:tcPr>
            <w:tcW w:w="853" w:type="dxa"/>
          </w:tcPr>
          <w:p w14:paraId="41B004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98" w:type="dxa"/>
          </w:tcPr>
          <w:p w14:paraId="18B5EDD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0.53</w:t>
            </w:r>
          </w:p>
        </w:tc>
        <w:tc>
          <w:tcPr>
            <w:tcW w:w="748" w:type="dxa"/>
          </w:tcPr>
          <w:p w14:paraId="16722D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759" w:type="dxa"/>
          </w:tcPr>
          <w:p w14:paraId="3539B3D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0.1</w:t>
            </w:r>
          </w:p>
        </w:tc>
        <w:tc>
          <w:tcPr>
            <w:tcW w:w="1282" w:type="dxa"/>
          </w:tcPr>
          <w:p w14:paraId="01B4EDB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510383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A4921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2A91A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C6416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</w:tr>
      <w:tr w:rsidR="00F531BD" w:rsidRPr="0029714A" w14:paraId="48E2FA9A" w14:textId="77777777" w:rsidTr="00005B68">
        <w:tc>
          <w:tcPr>
            <w:tcW w:w="853" w:type="dxa"/>
          </w:tcPr>
          <w:p w14:paraId="53402D0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98" w:type="dxa"/>
          </w:tcPr>
          <w:p w14:paraId="600B6CE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7.23</w:t>
            </w:r>
          </w:p>
        </w:tc>
        <w:tc>
          <w:tcPr>
            <w:tcW w:w="748" w:type="dxa"/>
          </w:tcPr>
          <w:p w14:paraId="315DEF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  <w:tc>
          <w:tcPr>
            <w:tcW w:w="759" w:type="dxa"/>
          </w:tcPr>
          <w:p w14:paraId="7BBBC3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7.4</w:t>
            </w:r>
          </w:p>
        </w:tc>
        <w:tc>
          <w:tcPr>
            <w:tcW w:w="1282" w:type="dxa"/>
          </w:tcPr>
          <w:p w14:paraId="6D58FE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A3950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3C9567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E07B0B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812EB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2CC37C39" w14:textId="77777777" w:rsidTr="00005B68">
        <w:tc>
          <w:tcPr>
            <w:tcW w:w="853" w:type="dxa"/>
          </w:tcPr>
          <w:p w14:paraId="46B4CE3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98" w:type="dxa"/>
          </w:tcPr>
          <w:p w14:paraId="21591A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94</w:t>
            </w:r>
          </w:p>
        </w:tc>
        <w:tc>
          <w:tcPr>
            <w:tcW w:w="748" w:type="dxa"/>
          </w:tcPr>
          <w:p w14:paraId="72635B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68BD79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.9</w:t>
            </w:r>
          </w:p>
        </w:tc>
        <w:tc>
          <w:tcPr>
            <w:tcW w:w="1282" w:type="dxa"/>
          </w:tcPr>
          <w:p w14:paraId="47F11F1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8426EE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7A55A9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1D909E4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501410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132F2658" w14:textId="77777777" w:rsidTr="00005B68">
        <w:tc>
          <w:tcPr>
            <w:tcW w:w="853" w:type="dxa"/>
          </w:tcPr>
          <w:p w14:paraId="62816D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98" w:type="dxa"/>
          </w:tcPr>
          <w:p w14:paraId="1A4EC1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53</w:t>
            </w:r>
          </w:p>
        </w:tc>
        <w:tc>
          <w:tcPr>
            <w:tcW w:w="748" w:type="dxa"/>
          </w:tcPr>
          <w:p w14:paraId="5A73E76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759" w:type="dxa"/>
          </w:tcPr>
          <w:p w14:paraId="2B80A5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.9</w:t>
            </w:r>
          </w:p>
        </w:tc>
        <w:tc>
          <w:tcPr>
            <w:tcW w:w="1282" w:type="dxa"/>
          </w:tcPr>
          <w:p w14:paraId="01662F8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838FC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D3D3F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1B749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F8EC52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71F4894A" w14:textId="77777777" w:rsidTr="00005B68">
        <w:tc>
          <w:tcPr>
            <w:tcW w:w="853" w:type="dxa"/>
          </w:tcPr>
          <w:p w14:paraId="12DEAD0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98" w:type="dxa"/>
          </w:tcPr>
          <w:p w14:paraId="03A09BB8" w14:textId="77777777" w:rsidR="00F531BD" w:rsidRPr="0029714A" w:rsidRDefault="00AF3CE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4382A1D5" w14:textId="77777777" w:rsidR="00F531BD" w:rsidRPr="0029714A" w:rsidRDefault="00AF3CE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058746DE" w14:textId="77777777" w:rsidR="00F531BD" w:rsidRPr="0029714A" w:rsidRDefault="00AF3CE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31B668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DC088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E30B34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D5A0F4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30997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163B0A04" w14:textId="77777777" w:rsidTr="00005B68">
        <w:tc>
          <w:tcPr>
            <w:tcW w:w="853" w:type="dxa"/>
          </w:tcPr>
          <w:p w14:paraId="4D43C53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98" w:type="dxa"/>
          </w:tcPr>
          <w:p w14:paraId="3BF2514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.82</w:t>
            </w:r>
          </w:p>
        </w:tc>
        <w:tc>
          <w:tcPr>
            <w:tcW w:w="748" w:type="dxa"/>
          </w:tcPr>
          <w:p w14:paraId="5A242F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59" w:type="dxa"/>
          </w:tcPr>
          <w:p w14:paraId="3934FDF8" w14:textId="77777777" w:rsidR="00F531BD" w:rsidRPr="0029714A" w:rsidRDefault="00AF3CE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1.4</w:t>
            </w:r>
          </w:p>
        </w:tc>
        <w:tc>
          <w:tcPr>
            <w:tcW w:w="1282" w:type="dxa"/>
          </w:tcPr>
          <w:p w14:paraId="40FFDF8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32ED5A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6C6FD1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AE87F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4824FC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76161BD3" w14:textId="77777777" w:rsidTr="00005B68">
        <w:tc>
          <w:tcPr>
            <w:tcW w:w="853" w:type="dxa"/>
          </w:tcPr>
          <w:p w14:paraId="71FBFF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98" w:type="dxa"/>
          </w:tcPr>
          <w:p w14:paraId="6B9674C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.71</w:t>
            </w:r>
          </w:p>
        </w:tc>
        <w:tc>
          <w:tcPr>
            <w:tcW w:w="748" w:type="dxa"/>
          </w:tcPr>
          <w:p w14:paraId="060AC1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59" w:type="dxa"/>
          </w:tcPr>
          <w:p w14:paraId="659AD43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3.1</w:t>
            </w:r>
          </w:p>
        </w:tc>
        <w:tc>
          <w:tcPr>
            <w:tcW w:w="1282" w:type="dxa"/>
          </w:tcPr>
          <w:p w14:paraId="7FCC638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F12FD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688483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546889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5DF409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78C43D1C" w14:textId="77777777" w:rsidTr="00005B68">
        <w:tc>
          <w:tcPr>
            <w:tcW w:w="853" w:type="dxa"/>
          </w:tcPr>
          <w:p w14:paraId="49365E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8" w:type="dxa"/>
          </w:tcPr>
          <w:p w14:paraId="45DC96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.25</w:t>
            </w:r>
          </w:p>
        </w:tc>
        <w:tc>
          <w:tcPr>
            <w:tcW w:w="748" w:type="dxa"/>
          </w:tcPr>
          <w:p w14:paraId="3A83CEC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59" w:type="dxa"/>
          </w:tcPr>
          <w:p w14:paraId="6DA099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6.4</w:t>
            </w:r>
          </w:p>
        </w:tc>
        <w:tc>
          <w:tcPr>
            <w:tcW w:w="1282" w:type="dxa"/>
          </w:tcPr>
          <w:p w14:paraId="45397B2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936892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C39161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510E6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4749D5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12EB94B1" w14:textId="77777777" w:rsidTr="00005B68">
        <w:tc>
          <w:tcPr>
            <w:tcW w:w="853" w:type="dxa"/>
          </w:tcPr>
          <w:p w14:paraId="1B6951B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98" w:type="dxa"/>
          </w:tcPr>
          <w:p w14:paraId="3270746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.44</w:t>
            </w:r>
          </w:p>
        </w:tc>
        <w:tc>
          <w:tcPr>
            <w:tcW w:w="748" w:type="dxa"/>
          </w:tcPr>
          <w:p w14:paraId="1F2D8F1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759" w:type="dxa"/>
          </w:tcPr>
          <w:p w14:paraId="31D76E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.4</w:t>
            </w:r>
          </w:p>
        </w:tc>
        <w:tc>
          <w:tcPr>
            <w:tcW w:w="1282" w:type="dxa"/>
          </w:tcPr>
          <w:p w14:paraId="30A7A1E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9FA04B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792A68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00AA98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415C9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4855422E" w14:textId="77777777" w:rsidTr="00005B68">
        <w:tc>
          <w:tcPr>
            <w:tcW w:w="853" w:type="dxa"/>
          </w:tcPr>
          <w:p w14:paraId="72B40E4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98" w:type="dxa"/>
          </w:tcPr>
          <w:p w14:paraId="0093F08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35</w:t>
            </w:r>
          </w:p>
        </w:tc>
        <w:tc>
          <w:tcPr>
            <w:tcW w:w="748" w:type="dxa"/>
          </w:tcPr>
          <w:p w14:paraId="467EB9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759" w:type="dxa"/>
          </w:tcPr>
          <w:p w14:paraId="069454D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3.6</w:t>
            </w:r>
          </w:p>
        </w:tc>
        <w:tc>
          <w:tcPr>
            <w:tcW w:w="1282" w:type="dxa"/>
          </w:tcPr>
          <w:p w14:paraId="038783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0CFF6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5279AA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1B6577A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EAC05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531BD" w:rsidRPr="0029714A" w14:paraId="7EE14D3A" w14:textId="77777777" w:rsidTr="00005B68">
        <w:tc>
          <w:tcPr>
            <w:tcW w:w="853" w:type="dxa"/>
          </w:tcPr>
          <w:p w14:paraId="09D8B0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98" w:type="dxa"/>
          </w:tcPr>
          <w:p w14:paraId="58F099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1.61</w:t>
            </w:r>
          </w:p>
        </w:tc>
        <w:tc>
          <w:tcPr>
            <w:tcW w:w="748" w:type="dxa"/>
          </w:tcPr>
          <w:p w14:paraId="212F0C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759" w:type="dxa"/>
          </w:tcPr>
          <w:p w14:paraId="250388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4.8</w:t>
            </w:r>
          </w:p>
        </w:tc>
        <w:tc>
          <w:tcPr>
            <w:tcW w:w="1282" w:type="dxa"/>
          </w:tcPr>
          <w:p w14:paraId="13872A3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36B9BD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2460D0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46E866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F280F5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6081F795" w14:textId="77777777" w:rsidTr="00005B68">
        <w:tc>
          <w:tcPr>
            <w:tcW w:w="853" w:type="dxa"/>
          </w:tcPr>
          <w:p w14:paraId="245C94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98" w:type="dxa"/>
          </w:tcPr>
          <w:p w14:paraId="0ECCB5E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.73</w:t>
            </w:r>
          </w:p>
        </w:tc>
        <w:tc>
          <w:tcPr>
            <w:tcW w:w="748" w:type="dxa"/>
          </w:tcPr>
          <w:p w14:paraId="5E6B52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759" w:type="dxa"/>
          </w:tcPr>
          <w:p w14:paraId="5652AF4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1.7</w:t>
            </w:r>
          </w:p>
        </w:tc>
        <w:tc>
          <w:tcPr>
            <w:tcW w:w="1282" w:type="dxa"/>
          </w:tcPr>
          <w:p w14:paraId="3D1ADF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AF39D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EF7A01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CC6A92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C53A8D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</w:tr>
      <w:tr w:rsidR="00F531BD" w:rsidRPr="0029714A" w14:paraId="7A11E1BC" w14:textId="77777777" w:rsidTr="00005B68">
        <w:tc>
          <w:tcPr>
            <w:tcW w:w="853" w:type="dxa"/>
          </w:tcPr>
          <w:p w14:paraId="7503EC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98" w:type="dxa"/>
          </w:tcPr>
          <w:p w14:paraId="3285FE5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99</w:t>
            </w:r>
          </w:p>
        </w:tc>
        <w:tc>
          <w:tcPr>
            <w:tcW w:w="748" w:type="dxa"/>
          </w:tcPr>
          <w:p w14:paraId="597AEF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59" w:type="dxa"/>
          </w:tcPr>
          <w:p w14:paraId="5C2FB0F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4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2CA49EA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267BCA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0BDCE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CB9308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7873BE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694B3C9A" w14:textId="77777777" w:rsidTr="00005B68">
        <w:tc>
          <w:tcPr>
            <w:tcW w:w="853" w:type="dxa"/>
          </w:tcPr>
          <w:p w14:paraId="1B0DDAD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8" w:type="dxa"/>
          </w:tcPr>
          <w:p w14:paraId="7D903E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14</w:t>
            </w:r>
          </w:p>
        </w:tc>
        <w:tc>
          <w:tcPr>
            <w:tcW w:w="748" w:type="dxa"/>
          </w:tcPr>
          <w:p w14:paraId="21BE2FA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759" w:type="dxa"/>
          </w:tcPr>
          <w:p w14:paraId="1837CD6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2.1</w:t>
            </w:r>
          </w:p>
        </w:tc>
        <w:tc>
          <w:tcPr>
            <w:tcW w:w="1282" w:type="dxa"/>
          </w:tcPr>
          <w:p w14:paraId="2FCF9B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A9991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0829A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D78DED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10AE04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F531BD" w:rsidRPr="0029714A" w14:paraId="0D75B4AC" w14:textId="77777777" w:rsidTr="00005B68">
        <w:tc>
          <w:tcPr>
            <w:tcW w:w="853" w:type="dxa"/>
          </w:tcPr>
          <w:p w14:paraId="0660CD9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98" w:type="dxa"/>
          </w:tcPr>
          <w:p w14:paraId="4ABC73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.55</w:t>
            </w:r>
          </w:p>
        </w:tc>
        <w:tc>
          <w:tcPr>
            <w:tcW w:w="748" w:type="dxa"/>
          </w:tcPr>
          <w:p w14:paraId="3AA5C8D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59" w:type="dxa"/>
          </w:tcPr>
          <w:p w14:paraId="05168D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6.7</w:t>
            </w:r>
          </w:p>
        </w:tc>
        <w:tc>
          <w:tcPr>
            <w:tcW w:w="1282" w:type="dxa"/>
          </w:tcPr>
          <w:p w14:paraId="4D3437C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74D452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A62E4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EDC3BF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1F5CAE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1F027AE6" w14:textId="77777777" w:rsidTr="00005B68">
        <w:tc>
          <w:tcPr>
            <w:tcW w:w="853" w:type="dxa"/>
          </w:tcPr>
          <w:p w14:paraId="77A0D92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98" w:type="dxa"/>
          </w:tcPr>
          <w:p w14:paraId="70B800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.31</w:t>
            </w:r>
          </w:p>
        </w:tc>
        <w:tc>
          <w:tcPr>
            <w:tcW w:w="748" w:type="dxa"/>
          </w:tcPr>
          <w:p w14:paraId="5DF0F82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759" w:type="dxa"/>
          </w:tcPr>
          <w:p w14:paraId="006D744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9.1</w:t>
            </w:r>
          </w:p>
        </w:tc>
        <w:tc>
          <w:tcPr>
            <w:tcW w:w="1282" w:type="dxa"/>
          </w:tcPr>
          <w:p w14:paraId="02115A9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ECC6A0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330C95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4DC93F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D2492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</w:tr>
      <w:tr w:rsidR="00F531BD" w:rsidRPr="0029714A" w14:paraId="19F84E17" w14:textId="77777777" w:rsidTr="00005B68">
        <w:tc>
          <w:tcPr>
            <w:tcW w:w="853" w:type="dxa"/>
          </w:tcPr>
          <w:p w14:paraId="3D317C0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98" w:type="dxa"/>
          </w:tcPr>
          <w:p w14:paraId="2E710F4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.96</w:t>
            </w:r>
          </w:p>
        </w:tc>
        <w:tc>
          <w:tcPr>
            <w:tcW w:w="748" w:type="dxa"/>
          </w:tcPr>
          <w:p w14:paraId="42633F9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759" w:type="dxa"/>
          </w:tcPr>
          <w:p w14:paraId="748ADA1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8</w:t>
            </w:r>
          </w:p>
        </w:tc>
        <w:tc>
          <w:tcPr>
            <w:tcW w:w="1282" w:type="dxa"/>
          </w:tcPr>
          <w:p w14:paraId="0DDEAA6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23D2FC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05EBBC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D55F2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5521B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531BD" w:rsidRPr="0029714A" w14:paraId="4004127F" w14:textId="77777777" w:rsidTr="00005B68">
        <w:tc>
          <w:tcPr>
            <w:tcW w:w="853" w:type="dxa"/>
          </w:tcPr>
          <w:p w14:paraId="65D875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98" w:type="dxa"/>
          </w:tcPr>
          <w:p w14:paraId="3C24D6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.01</w:t>
            </w:r>
          </w:p>
        </w:tc>
        <w:tc>
          <w:tcPr>
            <w:tcW w:w="748" w:type="dxa"/>
          </w:tcPr>
          <w:p w14:paraId="6C50B3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759" w:type="dxa"/>
          </w:tcPr>
          <w:p w14:paraId="6EF70D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.2</w:t>
            </w:r>
          </w:p>
        </w:tc>
        <w:tc>
          <w:tcPr>
            <w:tcW w:w="1282" w:type="dxa"/>
          </w:tcPr>
          <w:p w14:paraId="16DE47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85833E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ACC2C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5E6BA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F8803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645D84FC" w14:textId="77777777" w:rsidTr="00005B68">
        <w:tc>
          <w:tcPr>
            <w:tcW w:w="853" w:type="dxa"/>
          </w:tcPr>
          <w:p w14:paraId="77466BB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798" w:type="dxa"/>
          </w:tcPr>
          <w:p w14:paraId="63A087E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.29</w:t>
            </w:r>
          </w:p>
        </w:tc>
        <w:tc>
          <w:tcPr>
            <w:tcW w:w="748" w:type="dxa"/>
          </w:tcPr>
          <w:p w14:paraId="2089A89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5C1496B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7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1CE7EF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8DF0AF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FB34A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C406B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E57AB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418FB90E" w14:textId="77777777" w:rsidTr="00005B68">
        <w:tc>
          <w:tcPr>
            <w:tcW w:w="853" w:type="dxa"/>
          </w:tcPr>
          <w:p w14:paraId="72C390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98" w:type="dxa"/>
          </w:tcPr>
          <w:p w14:paraId="539C15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8.33</w:t>
            </w:r>
          </w:p>
        </w:tc>
        <w:tc>
          <w:tcPr>
            <w:tcW w:w="748" w:type="dxa"/>
          </w:tcPr>
          <w:p w14:paraId="25EE4F4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759" w:type="dxa"/>
          </w:tcPr>
          <w:p w14:paraId="4263895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5.7</w:t>
            </w:r>
          </w:p>
        </w:tc>
        <w:tc>
          <w:tcPr>
            <w:tcW w:w="1282" w:type="dxa"/>
          </w:tcPr>
          <w:p w14:paraId="7F97C9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D12B0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0FF29F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7FA9A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3F538C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</w:tr>
      <w:tr w:rsidR="00F531BD" w:rsidRPr="0029714A" w14:paraId="47D6E2A1" w14:textId="77777777" w:rsidTr="00005B68">
        <w:tc>
          <w:tcPr>
            <w:tcW w:w="853" w:type="dxa"/>
          </w:tcPr>
          <w:p w14:paraId="41BB1F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98" w:type="dxa"/>
          </w:tcPr>
          <w:p w14:paraId="42B86F2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1.56</w:t>
            </w:r>
          </w:p>
        </w:tc>
        <w:tc>
          <w:tcPr>
            <w:tcW w:w="748" w:type="dxa"/>
          </w:tcPr>
          <w:p w14:paraId="388BF5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759" w:type="dxa"/>
          </w:tcPr>
          <w:p w14:paraId="6C4664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8.3</w:t>
            </w:r>
          </w:p>
        </w:tc>
        <w:tc>
          <w:tcPr>
            <w:tcW w:w="1282" w:type="dxa"/>
          </w:tcPr>
          <w:p w14:paraId="6392E03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4B0F4C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3AC2D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F509C6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28C34E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F531BD" w:rsidRPr="0029714A" w14:paraId="1A2E36AB" w14:textId="77777777" w:rsidTr="00005B68">
        <w:tc>
          <w:tcPr>
            <w:tcW w:w="853" w:type="dxa"/>
          </w:tcPr>
          <w:p w14:paraId="19C10A5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98" w:type="dxa"/>
          </w:tcPr>
          <w:p w14:paraId="1DB75D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748" w:type="dxa"/>
          </w:tcPr>
          <w:p w14:paraId="1E86835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759" w:type="dxa"/>
          </w:tcPr>
          <w:p w14:paraId="296A96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.3</w:t>
            </w:r>
          </w:p>
        </w:tc>
        <w:tc>
          <w:tcPr>
            <w:tcW w:w="1282" w:type="dxa"/>
          </w:tcPr>
          <w:p w14:paraId="7913CF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800B43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E0E6FF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AEACD6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CD674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01034CF7" w14:textId="77777777" w:rsidTr="00005B68">
        <w:tc>
          <w:tcPr>
            <w:tcW w:w="853" w:type="dxa"/>
          </w:tcPr>
          <w:p w14:paraId="79F3F6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98" w:type="dxa"/>
          </w:tcPr>
          <w:p w14:paraId="1F51833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.67</w:t>
            </w:r>
          </w:p>
        </w:tc>
        <w:tc>
          <w:tcPr>
            <w:tcW w:w="748" w:type="dxa"/>
          </w:tcPr>
          <w:p w14:paraId="152327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759" w:type="dxa"/>
          </w:tcPr>
          <w:p w14:paraId="00A969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0.9</w:t>
            </w:r>
          </w:p>
        </w:tc>
        <w:tc>
          <w:tcPr>
            <w:tcW w:w="1282" w:type="dxa"/>
          </w:tcPr>
          <w:p w14:paraId="7E4BFF6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49347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11B86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8052A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94256A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531BD" w:rsidRPr="0029714A" w14:paraId="14821C7D" w14:textId="77777777" w:rsidTr="00005B68">
        <w:tc>
          <w:tcPr>
            <w:tcW w:w="853" w:type="dxa"/>
          </w:tcPr>
          <w:p w14:paraId="76AC62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98" w:type="dxa"/>
          </w:tcPr>
          <w:p w14:paraId="4E56CF07" w14:textId="77777777" w:rsidR="00F531BD" w:rsidRPr="0029714A" w:rsidRDefault="00945493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＞</w:t>
            </w:r>
            <w:r w:rsidR="00F531BD" w:rsidRPr="0029714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48" w:type="dxa"/>
          </w:tcPr>
          <w:p w14:paraId="7351174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759" w:type="dxa"/>
          </w:tcPr>
          <w:p w14:paraId="08F719E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6.3</w:t>
            </w:r>
          </w:p>
        </w:tc>
        <w:tc>
          <w:tcPr>
            <w:tcW w:w="1282" w:type="dxa"/>
          </w:tcPr>
          <w:p w14:paraId="0AA940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A0A449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6F5BB2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C19BB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244CD3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</w:tr>
      <w:tr w:rsidR="00F531BD" w:rsidRPr="0029714A" w14:paraId="5810C927" w14:textId="77777777" w:rsidTr="00005B68">
        <w:tc>
          <w:tcPr>
            <w:tcW w:w="853" w:type="dxa"/>
          </w:tcPr>
          <w:p w14:paraId="5E8BA8E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798" w:type="dxa"/>
          </w:tcPr>
          <w:p w14:paraId="2EDB4F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8.48</w:t>
            </w:r>
          </w:p>
        </w:tc>
        <w:tc>
          <w:tcPr>
            <w:tcW w:w="748" w:type="dxa"/>
          </w:tcPr>
          <w:p w14:paraId="2E9719A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26</w:t>
            </w:r>
          </w:p>
        </w:tc>
        <w:tc>
          <w:tcPr>
            <w:tcW w:w="759" w:type="dxa"/>
          </w:tcPr>
          <w:p w14:paraId="75C02FF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6.4</w:t>
            </w:r>
          </w:p>
        </w:tc>
        <w:tc>
          <w:tcPr>
            <w:tcW w:w="1282" w:type="dxa"/>
          </w:tcPr>
          <w:p w14:paraId="68FC69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3655ECD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96AB5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DB013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6E631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6613E28B" w14:textId="77777777" w:rsidTr="00005B68">
        <w:tc>
          <w:tcPr>
            <w:tcW w:w="853" w:type="dxa"/>
          </w:tcPr>
          <w:p w14:paraId="1701D4E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98" w:type="dxa"/>
          </w:tcPr>
          <w:p w14:paraId="3C5185C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.38</w:t>
            </w:r>
          </w:p>
        </w:tc>
        <w:tc>
          <w:tcPr>
            <w:tcW w:w="748" w:type="dxa"/>
          </w:tcPr>
          <w:p w14:paraId="1E86C1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9" w:type="dxa"/>
          </w:tcPr>
          <w:p w14:paraId="32C65F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5.1</w:t>
            </w:r>
          </w:p>
        </w:tc>
        <w:tc>
          <w:tcPr>
            <w:tcW w:w="1282" w:type="dxa"/>
          </w:tcPr>
          <w:p w14:paraId="7F4C31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916218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11105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14FF32C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D4B1FE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55B86869" w14:textId="77777777" w:rsidTr="00005B68">
        <w:tc>
          <w:tcPr>
            <w:tcW w:w="853" w:type="dxa"/>
          </w:tcPr>
          <w:p w14:paraId="23E6D17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98" w:type="dxa"/>
          </w:tcPr>
          <w:p w14:paraId="68FF0D2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.58</w:t>
            </w:r>
          </w:p>
        </w:tc>
        <w:tc>
          <w:tcPr>
            <w:tcW w:w="748" w:type="dxa"/>
          </w:tcPr>
          <w:p w14:paraId="1BA7CD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59" w:type="dxa"/>
          </w:tcPr>
          <w:p w14:paraId="0F728E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.9</w:t>
            </w:r>
          </w:p>
        </w:tc>
        <w:tc>
          <w:tcPr>
            <w:tcW w:w="1282" w:type="dxa"/>
          </w:tcPr>
          <w:p w14:paraId="38BF19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652773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74B40B7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A298F1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762D5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282B9222" w14:textId="77777777" w:rsidTr="00005B68">
        <w:tc>
          <w:tcPr>
            <w:tcW w:w="853" w:type="dxa"/>
          </w:tcPr>
          <w:p w14:paraId="1E8A56A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8" w:type="dxa"/>
          </w:tcPr>
          <w:p w14:paraId="3C2AAAE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48</w:t>
            </w:r>
          </w:p>
        </w:tc>
        <w:tc>
          <w:tcPr>
            <w:tcW w:w="748" w:type="dxa"/>
          </w:tcPr>
          <w:p w14:paraId="4BEADA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59" w:type="dxa"/>
          </w:tcPr>
          <w:p w14:paraId="0BCB3D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4.1</w:t>
            </w:r>
          </w:p>
        </w:tc>
        <w:tc>
          <w:tcPr>
            <w:tcW w:w="1282" w:type="dxa"/>
          </w:tcPr>
          <w:p w14:paraId="0F08FB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69C6A7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9AD66B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C4A749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F6887B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F531BD" w:rsidRPr="0029714A" w14:paraId="4FC839C8" w14:textId="77777777" w:rsidTr="00005B68">
        <w:tc>
          <w:tcPr>
            <w:tcW w:w="853" w:type="dxa"/>
          </w:tcPr>
          <w:p w14:paraId="2A91F89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lastRenderedPageBreak/>
              <w:t>41</w:t>
            </w:r>
          </w:p>
        </w:tc>
        <w:tc>
          <w:tcPr>
            <w:tcW w:w="798" w:type="dxa"/>
          </w:tcPr>
          <w:p w14:paraId="3CFABBA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.25</w:t>
            </w:r>
          </w:p>
        </w:tc>
        <w:tc>
          <w:tcPr>
            <w:tcW w:w="748" w:type="dxa"/>
          </w:tcPr>
          <w:p w14:paraId="79FEE1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9" w:type="dxa"/>
          </w:tcPr>
          <w:p w14:paraId="422166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7</w:t>
            </w:r>
            <w:r w:rsidR="00D503FC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167287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2D7DED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E8D719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34C901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B41A0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</w:tr>
      <w:tr w:rsidR="00F531BD" w:rsidRPr="0029714A" w14:paraId="7410FDB2" w14:textId="77777777" w:rsidTr="00005B68">
        <w:tc>
          <w:tcPr>
            <w:tcW w:w="853" w:type="dxa"/>
          </w:tcPr>
          <w:p w14:paraId="4F5D8D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98" w:type="dxa"/>
          </w:tcPr>
          <w:p w14:paraId="531559F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34</w:t>
            </w:r>
          </w:p>
        </w:tc>
        <w:tc>
          <w:tcPr>
            <w:tcW w:w="748" w:type="dxa"/>
          </w:tcPr>
          <w:p w14:paraId="7528716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59" w:type="dxa"/>
          </w:tcPr>
          <w:p w14:paraId="2B936A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1282" w:type="dxa"/>
          </w:tcPr>
          <w:p w14:paraId="515AB1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F539DB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5D6809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111395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CD28A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F531BD" w:rsidRPr="0029714A" w14:paraId="7F072ADD" w14:textId="77777777" w:rsidTr="00005B68">
        <w:tc>
          <w:tcPr>
            <w:tcW w:w="853" w:type="dxa"/>
          </w:tcPr>
          <w:p w14:paraId="4AE17F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98" w:type="dxa"/>
          </w:tcPr>
          <w:p w14:paraId="47DDFE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.76</w:t>
            </w:r>
          </w:p>
        </w:tc>
        <w:tc>
          <w:tcPr>
            <w:tcW w:w="748" w:type="dxa"/>
          </w:tcPr>
          <w:p w14:paraId="2A755CD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9" w:type="dxa"/>
          </w:tcPr>
          <w:p w14:paraId="73771FA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1.9</w:t>
            </w:r>
          </w:p>
        </w:tc>
        <w:tc>
          <w:tcPr>
            <w:tcW w:w="1282" w:type="dxa"/>
          </w:tcPr>
          <w:p w14:paraId="3C0761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22BBF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35BA23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D6C291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97094B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02C86FD4" w14:textId="77777777" w:rsidTr="00005B68">
        <w:tc>
          <w:tcPr>
            <w:tcW w:w="853" w:type="dxa"/>
          </w:tcPr>
          <w:p w14:paraId="51046B6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798" w:type="dxa"/>
          </w:tcPr>
          <w:p w14:paraId="319A1A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.76</w:t>
            </w:r>
          </w:p>
        </w:tc>
        <w:tc>
          <w:tcPr>
            <w:tcW w:w="748" w:type="dxa"/>
          </w:tcPr>
          <w:p w14:paraId="7FEEDBE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759" w:type="dxa"/>
          </w:tcPr>
          <w:p w14:paraId="0977ED8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8.7</w:t>
            </w:r>
          </w:p>
        </w:tc>
        <w:tc>
          <w:tcPr>
            <w:tcW w:w="1282" w:type="dxa"/>
          </w:tcPr>
          <w:p w14:paraId="58E083E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830F44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91947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9E459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8557D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</w:tr>
      <w:tr w:rsidR="00F531BD" w:rsidRPr="0029714A" w14:paraId="276C3BBF" w14:textId="77777777" w:rsidTr="00005B68">
        <w:tc>
          <w:tcPr>
            <w:tcW w:w="853" w:type="dxa"/>
          </w:tcPr>
          <w:p w14:paraId="5E76D4C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98" w:type="dxa"/>
          </w:tcPr>
          <w:p w14:paraId="0FCDE2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3.38</w:t>
            </w:r>
          </w:p>
        </w:tc>
        <w:tc>
          <w:tcPr>
            <w:tcW w:w="748" w:type="dxa"/>
          </w:tcPr>
          <w:p w14:paraId="6873BA3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759" w:type="dxa"/>
          </w:tcPr>
          <w:p w14:paraId="3ABCF68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6.8</w:t>
            </w:r>
          </w:p>
        </w:tc>
        <w:tc>
          <w:tcPr>
            <w:tcW w:w="1282" w:type="dxa"/>
          </w:tcPr>
          <w:p w14:paraId="7E4970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277774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C28A1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DB79F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686936E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</w:tr>
      <w:tr w:rsidR="00F531BD" w:rsidRPr="0029714A" w14:paraId="4ADB697E" w14:textId="77777777" w:rsidTr="00005B68">
        <w:tc>
          <w:tcPr>
            <w:tcW w:w="853" w:type="dxa"/>
          </w:tcPr>
          <w:p w14:paraId="7E3CE39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98" w:type="dxa"/>
          </w:tcPr>
          <w:p w14:paraId="00F392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.06</w:t>
            </w:r>
          </w:p>
        </w:tc>
        <w:tc>
          <w:tcPr>
            <w:tcW w:w="748" w:type="dxa"/>
          </w:tcPr>
          <w:p w14:paraId="1B520F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759" w:type="dxa"/>
          </w:tcPr>
          <w:p w14:paraId="361DA82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4.6</w:t>
            </w:r>
          </w:p>
        </w:tc>
        <w:tc>
          <w:tcPr>
            <w:tcW w:w="1282" w:type="dxa"/>
          </w:tcPr>
          <w:p w14:paraId="2AC91EA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0AA92B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ACA3A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B328B0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D0B70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7DE06F4B" w14:textId="77777777" w:rsidTr="00005B68">
        <w:tc>
          <w:tcPr>
            <w:tcW w:w="853" w:type="dxa"/>
          </w:tcPr>
          <w:p w14:paraId="5E6AE1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98" w:type="dxa"/>
          </w:tcPr>
          <w:p w14:paraId="455D170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.83</w:t>
            </w:r>
          </w:p>
        </w:tc>
        <w:tc>
          <w:tcPr>
            <w:tcW w:w="748" w:type="dxa"/>
          </w:tcPr>
          <w:p w14:paraId="1F4931B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759" w:type="dxa"/>
          </w:tcPr>
          <w:p w14:paraId="5605594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2.1</w:t>
            </w:r>
          </w:p>
        </w:tc>
        <w:tc>
          <w:tcPr>
            <w:tcW w:w="1282" w:type="dxa"/>
          </w:tcPr>
          <w:p w14:paraId="263FC9A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828982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86149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750D56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318EA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3CE75909" w14:textId="77777777" w:rsidTr="00005B68">
        <w:tc>
          <w:tcPr>
            <w:tcW w:w="853" w:type="dxa"/>
          </w:tcPr>
          <w:p w14:paraId="261A97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98" w:type="dxa"/>
          </w:tcPr>
          <w:p w14:paraId="653B30E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.21</w:t>
            </w:r>
          </w:p>
        </w:tc>
        <w:tc>
          <w:tcPr>
            <w:tcW w:w="748" w:type="dxa"/>
          </w:tcPr>
          <w:p w14:paraId="2ACFFD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59" w:type="dxa"/>
          </w:tcPr>
          <w:p w14:paraId="083F498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2.8</w:t>
            </w:r>
          </w:p>
        </w:tc>
        <w:tc>
          <w:tcPr>
            <w:tcW w:w="1282" w:type="dxa"/>
          </w:tcPr>
          <w:p w14:paraId="7EF41C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5F17D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C64628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224E95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D1800E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12806A19" w14:textId="77777777" w:rsidTr="00005B68">
        <w:tc>
          <w:tcPr>
            <w:tcW w:w="853" w:type="dxa"/>
          </w:tcPr>
          <w:p w14:paraId="124F942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98" w:type="dxa"/>
          </w:tcPr>
          <w:p w14:paraId="11F437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.43</w:t>
            </w:r>
          </w:p>
        </w:tc>
        <w:tc>
          <w:tcPr>
            <w:tcW w:w="748" w:type="dxa"/>
          </w:tcPr>
          <w:p w14:paraId="60EFAF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662334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8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6FAD23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0499AD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2C6EB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4559C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355ED6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20D9B991" w14:textId="77777777" w:rsidTr="00005B68">
        <w:tc>
          <w:tcPr>
            <w:tcW w:w="853" w:type="dxa"/>
          </w:tcPr>
          <w:p w14:paraId="6372FB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98" w:type="dxa"/>
          </w:tcPr>
          <w:p w14:paraId="4D3976D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.42</w:t>
            </w:r>
          </w:p>
        </w:tc>
        <w:tc>
          <w:tcPr>
            <w:tcW w:w="748" w:type="dxa"/>
          </w:tcPr>
          <w:p w14:paraId="3090175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22DBBE7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8.1</w:t>
            </w:r>
          </w:p>
        </w:tc>
        <w:tc>
          <w:tcPr>
            <w:tcW w:w="1282" w:type="dxa"/>
          </w:tcPr>
          <w:p w14:paraId="6326C9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21F412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412698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1663D8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A5318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3CC30710" w14:textId="77777777" w:rsidTr="00005B68">
        <w:tc>
          <w:tcPr>
            <w:tcW w:w="853" w:type="dxa"/>
          </w:tcPr>
          <w:p w14:paraId="5BB0C2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98" w:type="dxa"/>
          </w:tcPr>
          <w:p w14:paraId="27130B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36</w:t>
            </w:r>
          </w:p>
        </w:tc>
        <w:tc>
          <w:tcPr>
            <w:tcW w:w="748" w:type="dxa"/>
          </w:tcPr>
          <w:p w14:paraId="20AA465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59" w:type="dxa"/>
          </w:tcPr>
          <w:p w14:paraId="3F59471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1.1</w:t>
            </w:r>
          </w:p>
        </w:tc>
        <w:tc>
          <w:tcPr>
            <w:tcW w:w="1282" w:type="dxa"/>
          </w:tcPr>
          <w:p w14:paraId="5F09A5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02F947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C5FA6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C9091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138027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3BDAB530" w14:textId="77777777" w:rsidTr="00005B68">
        <w:tc>
          <w:tcPr>
            <w:tcW w:w="853" w:type="dxa"/>
          </w:tcPr>
          <w:p w14:paraId="20F2D25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798" w:type="dxa"/>
          </w:tcPr>
          <w:p w14:paraId="1E7D4D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.73</w:t>
            </w:r>
          </w:p>
        </w:tc>
        <w:tc>
          <w:tcPr>
            <w:tcW w:w="748" w:type="dxa"/>
          </w:tcPr>
          <w:p w14:paraId="48008F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59" w:type="dxa"/>
          </w:tcPr>
          <w:p w14:paraId="5896EDB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.9</w:t>
            </w:r>
          </w:p>
        </w:tc>
        <w:tc>
          <w:tcPr>
            <w:tcW w:w="1282" w:type="dxa"/>
          </w:tcPr>
          <w:p w14:paraId="312B990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09B20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0A4CD27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032E9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C2894A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0F487905" w14:textId="77777777" w:rsidTr="00005B68">
        <w:tc>
          <w:tcPr>
            <w:tcW w:w="853" w:type="dxa"/>
          </w:tcPr>
          <w:p w14:paraId="5065BE0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98" w:type="dxa"/>
          </w:tcPr>
          <w:p w14:paraId="6A386A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53</w:t>
            </w:r>
          </w:p>
        </w:tc>
        <w:tc>
          <w:tcPr>
            <w:tcW w:w="748" w:type="dxa"/>
          </w:tcPr>
          <w:p w14:paraId="1148C4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759" w:type="dxa"/>
          </w:tcPr>
          <w:p w14:paraId="2FA32A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1.5</w:t>
            </w:r>
          </w:p>
        </w:tc>
        <w:tc>
          <w:tcPr>
            <w:tcW w:w="1282" w:type="dxa"/>
          </w:tcPr>
          <w:p w14:paraId="21A0CD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0FA8E8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73A0DD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93180D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B2897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3AFE9A2D" w14:textId="77777777" w:rsidTr="00005B68">
        <w:tc>
          <w:tcPr>
            <w:tcW w:w="853" w:type="dxa"/>
          </w:tcPr>
          <w:p w14:paraId="6A5769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98" w:type="dxa"/>
          </w:tcPr>
          <w:p w14:paraId="368254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.52</w:t>
            </w:r>
          </w:p>
        </w:tc>
        <w:tc>
          <w:tcPr>
            <w:tcW w:w="748" w:type="dxa"/>
          </w:tcPr>
          <w:p w14:paraId="40EA149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759" w:type="dxa"/>
          </w:tcPr>
          <w:p w14:paraId="6F24211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8.4</w:t>
            </w:r>
          </w:p>
        </w:tc>
        <w:tc>
          <w:tcPr>
            <w:tcW w:w="1282" w:type="dxa"/>
          </w:tcPr>
          <w:p w14:paraId="5817744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6D5D0A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3B20A8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04ACC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0A3E7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25D12454" w14:textId="77777777" w:rsidTr="00005B68">
        <w:tc>
          <w:tcPr>
            <w:tcW w:w="853" w:type="dxa"/>
          </w:tcPr>
          <w:p w14:paraId="546D880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98" w:type="dxa"/>
          </w:tcPr>
          <w:p w14:paraId="0907C8D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08</w:t>
            </w:r>
          </w:p>
        </w:tc>
        <w:tc>
          <w:tcPr>
            <w:tcW w:w="748" w:type="dxa"/>
          </w:tcPr>
          <w:p w14:paraId="0AB17D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759" w:type="dxa"/>
          </w:tcPr>
          <w:p w14:paraId="563158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8.5</w:t>
            </w:r>
          </w:p>
        </w:tc>
        <w:tc>
          <w:tcPr>
            <w:tcW w:w="1282" w:type="dxa"/>
          </w:tcPr>
          <w:p w14:paraId="3E230A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14A8F2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462C27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BCABC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BB1247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7EC2FD64" w14:textId="77777777" w:rsidTr="00005B68">
        <w:tc>
          <w:tcPr>
            <w:tcW w:w="853" w:type="dxa"/>
          </w:tcPr>
          <w:p w14:paraId="636B73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98" w:type="dxa"/>
          </w:tcPr>
          <w:p w14:paraId="2C34E61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9.47</w:t>
            </w:r>
          </w:p>
        </w:tc>
        <w:tc>
          <w:tcPr>
            <w:tcW w:w="748" w:type="dxa"/>
          </w:tcPr>
          <w:p w14:paraId="046BC2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759" w:type="dxa"/>
          </w:tcPr>
          <w:p w14:paraId="3503CB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5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6D9D013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B44FD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0BD82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136A8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8DF6F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5F3D8BA6" w14:textId="77777777" w:rsidTr="00005B68">
        <w:tc>
          <w:tcPr>
            <w:tcW w:w="853" w:type="dxa"/>
          </w:tcPr>
          <w:p w14:paraId="197FE02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98" w:type="dxa"/>
          </w:tcPr>
          <w:p w14:paraId="59C66D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6.02</w:t>
            </w:r>
          </w:p>
        </w:tc>
        <w:tc>
          <w:tcPr>
            <w:tcW w:w="748" w:type="dxa"/>
          </w:tcPr>
          <w:p w14:paraId="2C6244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19</w:t>
            </w:r>
          </w:p>
        </w:tc>
        <w:tc>
          <w:tcPr>
            <w:tcW w:w="759" w:type="dxa"/>
          </w:tcPr>
          <w:p w14:paraId="50E6D28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1.9</w:t>
            </w:r>
          </w:p>
        </w:tc>
        <w:tc>
          <w:tcPr>
            <w:tcW w:w="1282" w:type="dxa"/>
          </w:tcPr>
          <w:p w14:paraId="4228285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9A15A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E072A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3EF17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65BEA7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1362EC6E" w14:textId="77777777" w:rsidTr="00005B68">
        <w:tc>
          <w:tcPr>
            <w:tcW w:w="853" w:type="dxa"/>
          </w:tcPr>
          <w:p w14:paraId="57234BA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798" w:type="dxa"/>
          </w:tcPr>
          <w:p w14:paraId="001A122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4.74</w:t>
            </w:r>
          </w:p>
        </w:tc>
        <w:tc>
          <w:tcPr>
            <w:tcW w:w="748" w:type="dxa"/>
          </w:tcPr>
          <w:p w14:paraId="0337E6E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47</w:t>
            </w:r>
          </w:p>
        </w:tc>
        <w:tc>
          <w:tcPr>
            <w:tcW w:w="759" w:type="dxa"/>
          </w:tcPr>
          <w:p w14:paraId="12A2A3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3.7</w:t>
            </w:r>
          </w:p>
        </w:tc>
        <w:tc>
          <w:tcPr>
            <w:tcW w:w="1282" w:type="dxa"/>
          </w:tcPr>
          <w:p w14:paraId="0463B36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FE70A5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D8494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2408E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419BDC6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721BD6EF" w14:textId="77777777" w:rsidTr="00005B68">
        <w:tc>
          <w:tcPr>
            <w:tcW w:w="853" w:type="dxa"/>
          </w:tcPr>
          <w:p w14:paraId="5514F4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98" w:type="dxa"/>
          </w:tcPr>
          <w:p w14:paraId="1FEF09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1.44</w:t>
            </w:r>
          </w:p>
        </w:tc>
        <w:tc>
          <w:tcPr>
            <w:tcW w:w="748" w:type="dxa"/>
          </w:tcPr>
          <w:p w14:paraId="305E50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759" w:type="dxa"/>
          </w:tcPr>
          <w:p w14:paraId="2D4E9CE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6.4</w:t>
            </w:r>
          </w:p>
        </w:tc>
        <w:tc>
          <w:tcPr>
            <w:tcW w:w="1282" w:type="dxa"/>
          </w:tcPr>
          <w:p w14:paraId="3BE6B20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C4945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1FE58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5986F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3F827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3D3BCB66" w14:textId="77777777" w:rsidTr="00005B68">
        <w:tc>
          <w:tcPr>
            <w:tcW w:w="853" w:type="dxa"/>
          </w:tcPr>
          <w:p w14:paraId="31118B8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98" w:type="dxa"/>
          </w:tcPr>
          <w:p w14:paraId="0921B74C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6D819382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1F04C536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150E5A2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2A519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2D9D2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96FA2C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AC546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0B6F022C" w14:textId="77777777" w:rsidTr="00005B68">
        <w:tc>
          <w:tcPr>
            <w:tcW w:w="853" w:type="dxa"/>
          </w:tcPr>
          <w:p w14:paraId="39F6D6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798" w:type="dxa"/>
          </w:tcPr>
          <w:p w14:paraId="4D8A33C7" w14:textId="77777777" w:rsidR="00F531BD" w:rsidRPr="0029714A" w:rsidRDefault="00F8661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49F14783" w14:textId="77777777" w:rsidR="00F531BD" w:rsidRPr="0029714A" w:rsidRDefault="00F8661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48514DD9" w14:textId="77777777" w:rsidR="00F531BD" w:rsidRPr="0029714A" w:rsidRDefault="00F86610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72244ED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5F102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39F68F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2F85A1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4CA5B0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2C17945D" w14:textId="77777777" w:rsidTr="00005B68">
        <w:tc>
          <w:tcPr>
            <w:tcW w:w="853" w:type="dxa"/>
          </w:tcPr>
          <w:p w14:paraId="3CB316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98" w:type="dxa"/>
          </w:tcPr>
          <w:p w14:paraId="3D6094F5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3D3F5E5C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4313C3B7" w14:textId="77777777" w:rsidR="00F531BD" w:rsidRPr="0029714A" w:rsidRDefault="0076396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68482A9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3966D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CF652E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0D752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F7524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589210B5" w14:textId="77777777" w:rsidTr="00005B68">
        <w:tc>
          <w:tcPr>
            <w:tcW w:w="853" w:type="dxa"/>
          </w:tcPr>
          <w:p w14:paraId="1FA36C0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98" w:type="dxa"/>
          </w:tcPr>
          <w:p w14:paraId="5B753E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6.17</w:t>
            </w:r>
          </w:p>
        </w:tc>
        <w:tc>
          <w:tcPr>
            <w:tcW w:w="748" w:type="dxa"/>
          </w:tcPr>
          <w:p w14:paraId="3BF4907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759" w:type="dxa"/>
          </w:tcPr>
          <w:p w14:paraId="3057A4E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7</w:t>
            </w:r>
          </w:p>
        </w:tc>
        <w:tc>
          <w:tcPr>
            <w:tcW w:w="1282" w:type="dxa"/>
          </w:tcPr>
          <w:p w14:paraId="2D5D690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3927C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5AD97A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FA08E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4D76907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2D1C3DF1" w14:textId="77777777" w:rsidTr="00005B68">
        <w:tc>
          <w:tcPr>
            <w:tcW w:w="853" w:type="dxa"/>
          </w:tcPr>
          <w:p w14:paraId="7697CEE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798" w:type="dxa"/>
          </w:tcPr>
          <w:p w14:paraId="38E9B4B6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2.46</w:t>
            </w:r>
          </w:p>
        </w:tc>
        <w:tc>
          <w:tcPr>
            <w:tcW w:w="748" w:type="dxa"/>
          </w:tcPr>
          <w:p w14:paraId="78C66B87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59" w:type="dxa"/>
          </w:tcPr>
          <w:p w14:paraId="6F1809D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1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083E30E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4E615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9CE3A4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179F41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39599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</w:tr>
      <w:tr w:rsidR="00F531BD" w:rsidRPr="0029714A" w14:paraId="336881BC" w14:textId="77777777" w:rsidTr="00005B68">
        <w:tc>
          <w:tcPr>
            <w:tcW w:w="853" w:type="dxa"/>
          </w:tcPr>
          <w:p w14:paraId="2F811A5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98" w:type="dxa"/>
          </w:tcPr>
          <w:p w14:paraId="06DB987B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.9</w:t>
            </w:r>
            <w:r w:rsidR="00D1740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31754E3F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59" w:type="dxa"/>
          </w:tcPr>
          <w:p w14:paraId="7C479D2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3.6</w:t>
            </w:r>
          </w:p>
        </w:tc>
        <w:tc>
          <w:tcPr>
            <w:tcW w:w="1282" w:type="dxa"/>
          </w:tcPr>
          <w:p w14:paraId="6263D7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B4D36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C2965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B1DCE9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18C6E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F531BD" w:rsidRPr="0029714A" w14:paraId="72DE8906" w14:textId="77777777" w:rsidTr="00005B68">
        <w:tc>
          <w:tcPr>
            <w:tcW w:w="853" w:type="dxa"/>
          </w:tcPr>
          <w:p w14:paraId="4B45DC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98" w:type="dxa"/>
          </w:tcPr>
          <w:p w14:paraId="521F1349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.33</w:t>
            </w:r>
          </w:p>
        </w:tc>
        <w:tc>
          <w:tcPr>
            <w:tcW w:w="748" w:type="dxa"/>
          </w:tcPr>
          <w:p w14:paraId="0D33AC6B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759" w:type="dxa"/>
          </w:tcPr>
          <w:p w14:paraId="126A30A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1.1</w:t>
            </w:r>
          </w:p>
        </w:tc>
        <w:tc>
          <w:tcPr>
            <w:tcW w:w="1282" w:type="dxa"/>
          </w:tcPr>
          <w:p w14:paraId="0ED86D5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FE6E50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7EC98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AA177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2F6C90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531BD" w:rsidRPr="0029714A" w14:paraId="4B749136" w14:textId="77777777" w:rsidTr="00005B68">
        <w:tc>
          <w:tcPr>
            <w:tcW w:w="853" w:type="dxa"/>
          </w:tcPr>
          <w:p w14:paraId="5E3BB0A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98" w:type="dxa"/>
          </w:tcPr>
          <w:p w14:paraId="32F3D74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.29</w:t>
            </w:r>
          </w:p>
        </w:tc>
        <w:tc>
          <w:tcPr>
            <w:tcW w:w="748" w:type="dxa"/>
          </w:tcPr>
          <w:p w14:paraId="4F974B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8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7A267C9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2.9</w:t>
            </w:r>
          </w:p>
        </w:tc>
        <w:tc>
          <w:tcPr>
            <w:tcW w:w="1282" w:type="dxa"/>
          </w:tcPr>
          <w:p w14:paraId="3186DBB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DA8B9B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CE8F2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3FA357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84D60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531BD" w:rsidRPr="0029714A" w14:paraId="4D63B27E" w14:textId="77777777" w:rsidTr="00005B68">
        <w:tc>
          <w:tcPr>
            <w:tcW w:w="853" w:type="dxa"/>
          </w:tcPr>
          <w:p w14:paraId="51F3AEA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98" w:type="dxa"/>
          </w:tcPr>
          <w:p w14:paraId="0C7FA43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2.46</w:t>
            </w:r>
          </w:p>
        </w:tc>
        <w:tc>
          <w:tcPr>
            <w:tcW w:w="748" w:type="dxa"/>
          </w:tcPr>
          <w:p w14:paraId="17CCB02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59" w:type="dxa"/>
          </w:tcPr>
          <w:p w14:paraId="228D67A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1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25CF76E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31207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05A7B30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D8C2F6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603085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531BD" w:rsidRPr="0029714A" w14:paraId="20942B8D" w14:textId="77777777" w:rsidTr="00005B68">
        <w:tc>
          <w:tcPr>
            <w:tcW w:w="853" w:type="dxa"/>
          </w:tcPr>
          <w:p w14:paraId="04C3712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798" w:type="dxa"/>
          </w:tcPr>
          <w:p w14:paraId="58D8B5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.9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0CC2F14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59" w:type="dxa"/>
          </w:tcPr>
          <w:p w14:paraId="2DB01EE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0.2</w:t>
            </w:r>
          </w:p>
        </w:tc>
        <w:tc>
          <w:tcPr>
            <w:tcW w:w="1282" w:type="dxa"/>
          </w:tcPr>
          <w:p w14:paraId="589DFDB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01A92F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6841C5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540FC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4921610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531BD" w:rsidRPr="0029714A" w14:paraId="38153B32" w14:textId="77777777" w:rsidTr="00005B68">
        <w:tc>
          <w:tcPr>
            <w:tcW w:w="853" w:type="dxa"/>
          </w:tcPr>
          <w:p w14:paraId="6F578A2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98" w:type="dxa"/>
          </w:tcPr>
          <w:p w14:paraId="0C5CC4E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.33</w:t>
            </w:r>
          </w:p>
        </w:tc>
        <w:tc>
          <w:tcPr>
            <w:tcW w:w="748" w:type="dxa"/>
          </w:tcPr>
          <w:p w14:paraId="5DFAA2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759" w:type="dxa"/>
          </w:tcPr>
          <w:p w14:paraId="734312A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.9</w:t>
            </w:r>
          </w:p>
        </w:tc>
        <w:tc>
          <w:tcPr>
            <w:tcW w:w="1282" w:type="dxa"/>
          </w:tcPr>
          <w:p w14:paraId="6F2FFF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F628E2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2F381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2C55C9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87E15C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1647583D" w14:textId="77777777" w:rsidTr="00005B68">
        <w:tc>
          <w:tcPr>
            <w:tcW w:w="853" w:type="dxa"/>
          </w:tcPr>
          <w:p w14:paraId="218CBB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98" w:type="dxa"/>
          </w:tcPr>
          <w:p w14:paraId="2F0EF6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0.57</w:t>
            </w:r>
          </w:p>
        </w:tc>
        <w:tc>
          <w:tcPr>
            <w:tcW w:w="748" w:type="dxa"/>
          </w:tcPr>
          <w:p w14:paraId="6C0BE7F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44</w:t>
            </w:r>
          </w:p>
        </w:tc>
        <w:tc>
          <w:tcPr>
            <w:tcW w:w="759" w:type="dxa"/>
          </w:tcPr>
          <w:p w14:paraId="1FCE38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3</w:t>
            </w:r>
          </w:p>
        </w:tc>
        <w:tc>
          <w:tcPr>
            <w:tcW w:w="1282" w:type="dxa"/>
          </w:tcPr>
          <w:p w14:paraId="4556D3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F00DBB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EFADA3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8927A2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664DB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</w:tr>
      <w:tr w:rsidR="00F531BD" w:rsidRPr="0029714A" w14:paraId="5FE609F2" w14:textId="77777777" w:rsidTr="00005B68">
        <w:tc>
          <w:tcPr>
            <w:tcW w:w="853" w:type="dxa"/>
          </w:tcPr>
          <w:p w14:paraId="4A10CFA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798" w:type="dxa"/>
          </w:tcPr>
          <w:p w14:paraId="01FA71E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76</w:t>
            </w:r>
          </w:p>
        </w:tc>
        <w:tc>
          <w:tcPr>
            <w:tcW w:w="748" w:type="dxa"/>
          </w:tcPr>
          <w:p w14:paraId="7FEFEAD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3211A1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5.7</w:t>
            </w:r>
          </w:p>
        </w:tc>
        <w:tc>
          <w:tcPr>
            <w:tcW w:w="1282" w:type="dxa"/>
          </w:tcPr>
          <w:p w14:paraId="69787ED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EA73B1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092257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1B501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7FCFF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19C6A8F4" w14:textId="77777777" w:rsidTr="00005B68">
        <w:tc>
          <w:tcPr>
            <w:tcW w:w="853" w:type="dxa"/>
          </w:tcPr>
          <w:p w14:paraId="171882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798" w:type="dxa"/>
          </w:tcPr>
          <w:p w14:paraId="224FD11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.4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6B15E6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59" w:type="dxa"/>
          </w:tcPr>
          <w:p w14:paraId="42301A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5.5</w:t>
            </w:r>
          </w:p>
        </w:tc>
        <w:tc>
          <w:tcPr>
            <w:tcW w:w="1282" w:type="dxa"/>
          </w:tcPr>
          <w:p w14:paraId="4A65DE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1181DF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5427CE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72BE5A2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0B9622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07C85061" w14:textId="77777777" w:rsidTr="00005B68">
        <w:tc>
          <w:tcPr>
            <w:tcW w:w="853" w:type="dxa"/>
          </w:tcPr>
          <w:p w14:paraId="754C5DB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798" w:type="dxa"/>
          </w:tcPr>
          <w:p w14:paraId="0DB46E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  <w:tc>
          <w:tcPr>
            <w:tcW w:w="748" w:type="dxa"/>
          </w:tcPr>
          <w:p w14:paraId="5DF3AA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59" w:type="dxa"/>
          </w:tcPr>
          <w:p w14:paraId="67ECA7B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.1</w:t>
            </w:r>
          </w:p>
        </w:tc>
        <w:tc>
          <w:tcPr>
            <w:tcW w:w="1282" w:type="dxa"/>
          </w:tcPr>
          <w:p w14:paraId="7CEAA2C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0742F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46212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117F6D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09679B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7C1F2831" w14:textId="77777777" w:rsidTr="00005B68">
        <w:tc>
          <w:tcPr>
            <w:tcW w:w="853" w:type="dxa"/>
          </w:tcPr>
          <w:p w14:paraId="2AC046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98" w:type="dxa"/>
          </w:tcPr>
          <w:p w14:paraId="2D4EE5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.02</w:t>
            </w:r>
          </w:p>
        </w:tc>
        <w:tc>
          <w:tcPr>
            <w:tcW w:w="748" w:type="dxa"/>
          </w:tcPr>
          <w:p w14:paraId="46C87D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9" w:type="dxa"/>
          </w:tcPr>
          <w:p w14:paraId="147721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0.3</w:t>
            </w:r>
          </w:p>
        </w:tc>
        <w:tc>
          <w:tcPr>
            <w:tcW w:w="1282" w:type="dxa"/>
          </w:tcPr>
          <w:p w14:paraId="394688A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1F45EA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6E0288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107F803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6656D4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</w:tr>
      <w:tr w:rsidR="00F531BD" w:rsidRPr="0029714A" w14:paraId="2DE45A99" w14:textId="77777777" w:rsidTr="00005B68">
        <w:tc>
          <w:tcPr>
            <w:tcW w:w="853" w:type="dxa"/>
          </w:tcPr>
          <w:p w14:paraId="5255DE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98" w:type="dxa"/>
          </w:tcPr>
          <w:p w14:paraId="43401AF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.42</w:t>
            </w:r>
          </w:p>
        </w:tc>
        <w:tc>
          <w:tcPr>
            <w:tcW w:w="748" w:type="dxa"/>
          </w:tcPr>
          <w:p w14:paraId="0D56F0F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59" w:type="dxa"/>
          </w:tcPr>
          <w:p w14:paraId="5B65E90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4.9</w:t>
            </w:r>
          </w:p>
        </w:tc>
        <w:tc>
          <w:tcPr>
            <w:tcW w:w="1282" w:type="dxa"/>
          </w:tcPr>
          <w:p w14:paraId="6FAA649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6E229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5D5977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4C5AA0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BC3B4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14C15E44" w14:textId="77777777" w:rsidTr="00005B68">
        <w:tc>
          <w:tcPr>
            <w:tcW w:w="853" w:type="dxa"/>
          </w:tcPr>
          <w:p w14:paraId="2C746C2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798" w:type="dxa"/>
          </w:tcPr>
          <w:p w14:paraId="09662C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51</w:t>
            </w:r>
          </w:p>
        </w:tc>
        <w:tc>
          <w:tcPr>
            <w:tcW w:w="748" w:type="dxa"/>
          </w:tcPr>
          <w:p w14:paraId="2FD168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0F9086D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9.1</w:t>
            </w:r>
          </w:p>
        </w:tc>
        <w:tc>
          <w:tcPr>
            <w:tcW w:w="1282" w:type="dxa"/>
          </w:tcPr>
          <w:p w14:paraId="3690FB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30F6B8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319DC87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D1FE7E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C0F5F2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42F45AED" w14:textId="77777777" w:rsidTr="00005B68">
        <w:tc>
          <w:tcPr>
            <w:tcW w:w="853" w:type="dxa"/>
          </w:tcPr>
          <w:p w14:paraId="594A120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798" w:type="dxa"/>
          </w:tcPr>
          <w:p w14:paraId="09A32A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77</w:t>
            </w:r>
          </w:p>
        </w:tc>
        <w:tc>
          <w:tcPr>
            <w:tcW w:w="748" w:type="dxa"/>
          </w:tcPr>
          <w:p w14:paraId="53ADEF8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759" w:type="dxa"/>
          </w:tcPr>
          <w:p w14:paraId="52CA43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2.4</w:t>
            </w:r>
          </w:p>
        </w:tc>
        <w:tc>
          <w:tcPr>
            <w:tcW w:w="1282" w:type="dxa"/>
          </w:tcPr>
          <w:p w14:paraId="349776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1969AC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9BC36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495221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84A3C3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F531BD" w:rsidRPr="0029714A" w14:paraId="54D745A3" w14:textId="77777777" w:rsidTr="00005B68">
        <w:tc>
          <w:tcPr>
            <w:tcW w:w="853" w:type="dxa"/>
          </w:tcPr>
          <w:p w14:paraId="33510D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798" w:type="dxa"/>
          </w:tcPr>
          <w:p w14:paraId="4775C08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.84</w:t>
            </w:r>
          </w:p>
        </w:tc>
        <w:tc>
          <w:tcPr>
            <w:tcW w:w="748" w:type="dxa"/>
          </w:tcPr>
          <w:p w14:paraId="0B675C4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59" w:type="dxa"/>
          </w:tcPr>
          <w:p w14:paraId="174AC3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4.1</w:t>
            </w:r>
          </w:p>
        </w:tc>
        <w:tc>
          <w:tcPr>
            <w:tcW w:w="1282" w:type="dxa"/>
          </w:tcPr>
          <w:p w14:paraId="2A4D98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DDA8D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47591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D4D3A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6DAD98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60B9A111" w14:textId="77777777" w:rsidTr="00005B68">
        <w:tc>
          <w:tcPr>
            <w:tcW w:w="853" w:type="dxa"/>
          </w:tcPr>
          <w:p w14:paraId="619770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798" w:type="dxa"/>
          </w:tcPr>
          <w:p w14:paraId="09BA58F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.64</w:t>
            </w:r>
          </w:p>
        </w:tc>
        <w:tc>
          <w:tcPr>
            <w:tcW w:w="748" w:type="dxa"/>
          </w:tcPr>
          <w:p w14:paraId="4CF4A0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59" w:type="dxa"/>
          </w:tcPr>
          <w:p w14:paraId="5FC0155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1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6700905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BAD2C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D9A738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94DE6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C98E5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2876DEC3" w14:textId="77777777" w:rsidTr="00005B68">
        <w:tc>
          <w:tcPr>
            <w:tcW w:w="853" w:type="dxa"/>
          </w:tcPr>
          <w:p w14:paraId="4C64FF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798" w:type="dxa"/>
          </w:tcPr>
          <w:p w14:paraId="59AD10D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55</w:t>
            </w:r>
          </w:p>
        </w:tc>
        <w:tc>
          <w:tcPr>
            <w:tcW w:w="748" w:type="dxa"/>
          </w:tcPr>
          <w:p w14:paraId="5F6C575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59" w:type="dxa"/>
          </w:tcPr>
          <w:p w14:paraId="5A6027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8.6</w:t>
            </w:r>
          </w:p>
        </w:tc>
        <w:tc>
          <w:tcPr>
            <w:tcW w:w="1282" w:type="dxa"/>
          </w:tcPr>
          <w:p w14:paraId="35E8C8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E62A3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9166E7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1C99647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3AEEA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</w:tr>
      <w:tr w:rsidR="00F531BD" w:rsidRPr="0029714A" w14:paraId="34B7CB26" w14:textId="77777777" w:rsidTr="00005B68">
        <w:tc>
          <w:tcPr>
            <w:tcW w:w="853" w:type="dxa"/>
          </w:tcPr>
          <w:p w14:paraId="734CAAD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798" w:type="dxa"/>
          </w:tcPr>
          <w:p w14:paraId="5F41F4C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2.38</w:t>
            </w:r>
          </w:p>
        </w:tc>
        <w:tc>
          <w:tcPr>
            <w:tcW w:w="748" w:type="dxa"/>
          </w:tcPr>
          <w:p w14:paraId="00597DC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759" w:type="dxa"/>
          </w:tcPr>
          <w:p w14:paraId="043BB15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9.9</w:t>
            </w:r>
          </w:p>
        </w:tc>
        <w:tc>
          <w:tcPr>
            <w:tcW w:w="1282" w:type="dxa"/>
          </w:tcPr>
          <w:p w14:paraId="010FDD6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8ACBA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758DC93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5B6D947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5E607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</w:tr>
      <w:tr w:rsidR="00F531BD" w:rsidRPr="0029714A" w14:paraId="38780509" w14:textId="77777777" w:rsidTr="00005B68">
        <w:tc>
          <w:tcPr>
            <w:tcW w:w="853" w:type="dxa"/>
          </w:tcPr>
          <w:p w14:paraId="09F92F8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798" w:type="dxa"/>
          </w:tcPr>
          <w:p w14:paraId="37A0DC6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.8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31353D0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9" w:type="dxa"/>
          </w:tcPr>
          <w:p w14:paraId="62722F6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4.8</w:t>
            </w:r>
          </w:p>
        </w:tc>
        <w:tc>
          <w:tcPr>
            <w:tcW w:w="1282" w:type="dxa"/>
          </w:tcPr>
          <w:p w14:paraId="519216D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6C829FA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A32AA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34C1B1D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5D0DB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59869FF8" w14:textId="77777777" w:rsidTr="00005B68">
        <w:tc>
          <w:tcPr>
            <w:tcW w:w="853" w:type="dxa"/>
          </w:tcPr>
          <w:p w14:paraId="6F65FB7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798" w:type="dxa"/>
          </w:tcPr>
          <w:p w14:paraId="366DE6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.55</w:t>
            </w:r>
          </w:p>
        </w:tc>
        <w:tc>
          <w:tcPr>
            <w:tcW w:w="748" w:type="dxa"/>
          </w:tcPr>
          <w:p w14:paraId="3138E18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6E3008B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73.4</w:t>
            </w:r>
          </w:p>
        </w:tc>
        <w:tc>
          <w:tcPr>
            <w:tcW w:w="1282" w:type="dxa"/>
          </w:tcPr>
          <w:p w14:paraId="43CA980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E3694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EFD94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135265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F0CCFA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66895F73" w14:textId="77777777" w:rsidTr="00005B68">
        <w:tc>
          <w:tcPr>
            <w:tcW w:w="853" w:type="dxa"/>
          </w:tcPr>
          <w:p w14:paraId="1CB3C6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lastRenderedPageBreak/>
              <w:t>85</w:t>
            </w:r>
          </w:p>
        </w:tc>
        <w:tc>
          <w:tcPr>
            <w:tcW w:w="798" w:type="dxa"/>
          </w:tcPr>
          <w:p w14:paraId="37E3907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  <w:tc>
          <w:tcPr>
            <w:tcW w:w="748" w:type="dxa"/>
          </w:tcPr>
          <w:p w14:paraId="302B318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0417D6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3.6</w:t>
            </w:r>
          </w:p>
        </w:tc>
        <w:tc>
          <w:tcPr>
            <w:tcW w:w="1282" w:type="dxa"/>
          </w:tcPr>
          <w:p w14:paraId="2183E0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B54A44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92EA5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6D93400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50B88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45048AFD" w14:textId="77777777" w:rsidTr="00005B68">
        <w:tc>
          <w:tcPr>
            <w:tcW w:w="853" w:type="dxa"/>
          </w:tcPr>
          <w:p w14:paraId="3F1F9F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798" w:type="dxa"/>
          </w:tcPr>
          <w:p w14:paraId="3B3FCA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.01</w:t>
            </w:r>
          </w:p>
        </w:tc>
        <w:tc>
          <w:tcPr>
            <w:tcW w:w="748" w:type="dxa"/>
          </w:tcPr>
          <w:p w14:paraId="1953528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2C9269F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8.4</w:t>
            </w:r>
          </w:p>
        </w:tc>
        <w:tc>
          <w:tcPr>
            <w:tcW w:w="1282" w:type="dxa"/>
          </w:tcPr>
          <w:p w14:paraId="07F765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9071B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0B29E5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F71A0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51656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298BFC0B" w14:textId="77777777" w:rsidTr="00005B68">
        <w:tc>
          <w:tcPr>
            <w:tcW w:w="853" w:type="dxa"/>
          </w:tcPr>
          <w:p w14:paraId="5A54E53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798" w:type="dxa"/>
          </w:tcPr>
          <w:p w14:paraId="05EAA9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7.79</w:t>
            </w:r>
          </w:p>
        </w:tc>
        <w:tc>
          <w:tcPr>
            <w:tcW w:w="748" w:type="dxa"/>
          </w:tcPr>
          <w:p w14:paraId="166ECB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8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337D86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0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71AE3CD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461D3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7F836F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8626B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2C563A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66F403ED" w14:textId="77777777" w:rsidTr="00005B68">
        <w:tc>
          <w:tcPr>
            <w:tcW w:w="853" w:type="dxa"/>
          </w:tcPr>
          <w:p w14:paraId="7A5102B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798" w:type="dxa"/>
          </w:tcPr>
          <w:p w14:paraId="10E1323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.66</w:t>
            </w:r>
          </w:p>
        </w:tc>
        <w:tc>
          <w:tcPr>
            <w:tcW w:w="748" w:type="dxa"/>
          </w:tcPr>
          <w:p w14:paraId="2A4F5F3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9" w:type="dxa"/>
          </w:tcPr>
          <w:p w14:paraId="42056E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7.7</w:t>
            </w:r>
          </w:p>
        </w:tc>
        <w:tc>
          <w:tcPr>
            <w:tcW w:w="1282" w:type="dxa"/>
          </w:tcPr>
          <w:p w14:paraId="655B6F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FCD2F8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7DA57D4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50C4C76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2823229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528D8DB3" w14:textId="77777777" w:rsidTr="00005B68">
        <w:tc>
          <w:tcPr>
            <w:tcW w:w="853" w:type="dxa"/>
          </w:tcPr>
          <w:p w14:paraId="3A4796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798" w:type="dxa"/>
          </w:tcPr>
          <w:p w14:paraId="6776F2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47</w:t>
            </w:r>
          </w:p>
        </w:tc>
        <w:tc>
          <w:tcPr>
            <w:tcW w:w="748" w:type="dxa"/>
          </w:tcPr>
          <w:p w14:paraId="593457A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</w:tcPr>
          <w:p w14:paraId="481440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3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4BF5482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BDE1E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334D39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34AF802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BD5579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50C6F411" w14:textId="77777777" w:rsidTr="00005B68">
        <w:tc>
          <w:tcPr>
            <w:tcW w:w="853" w:type="dxa"/>
          </w:tcPr>
          <w:p w14:paraId="1B81EA1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98" w:type="dxa"/>
          </w:tcPr>
          <w:p w14:paraId="61FD401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38</w:t>
            </w:r>
          </w:p>
        </w:tc>
        <w:tc>
          <w:tcPr>
            <w:tcW w:w="748" w:type="dxa"/>
          </w:tcPr>
          <w:p w14:paraId="4B90180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9" w:type="dxa"/>
          </w:tcPr>
          <w:p w14:paraId="71F7B44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5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46CC679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AAF6E5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729C3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83BC83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87C39E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77E84CE0" w14:textId="77777777" w:rsidTr="00005B68">
        <w:tc>
          <w:tcPr>
            <w:tcW w:w="853" w:type="dxa"/>
          </w:tcPr>
          <w:p w14:paraId="7B8E08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798" w:type="dxa"/>
          </w:tcPr>
          <w:p w14:paraId="12DE103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2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6C2170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9" w:type="dxa"/>
          </w:tcPr>
          <w:p w14:paraId="59F0C8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2.3</w:t>
            </w:r>
          </w:p>
        </w:tc>
        <w:tc>
          <w:tcPr>
            <w:tcW w:w="1282" w:type="dxa"/>
          </w:tcPr>
          <w:p w14:paraId="054ABB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EF645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68C5C1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59B2BC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CEC14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2B4DF505" w14:textId="77777777" w:rsidTr="00005B68">
        <w:tc>
          <w:tcPr>
            <w:tcW w:w="853" w:type="dxa"/>
          </w:tcPr>
          <w:p w14:paraId="25DA26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798" w:type="dxa"/>
          </w:tcPr>
          <w:p w14:paraId="3CF9A53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62</w:t>
            </w:r>
          </w:p>
        </w:tc>
        <w:tc>
          <w:tcPr>
            <w:tcW w:w="748" w:type="dxa"/>
          </w:tcPr>
          <w:p w14:paraId="5042F0A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59" w:type="dxa"/>
          </w:tcPr>
          <w:p w14:paraId="3317758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1.5</w:t>
            </w:r>
          </w:p>
        </w:tc>
        <w:tc>
          <w:tcPr>
            <w:tcW w:w="1282" w:type="dxa"/>
          </w:tcPr>
          <w:p w14:paraId="2603EE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FE411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B826F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5FB24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EAA035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06A22B2B" w14:textId="77777777" w:rsidTr="00005B68">
        <w:tc>
          <w:tcPr>
            <w:tcW w:w="853" w:type="dxa"/>
          </w:tcPr>
          <w:p w14:paraId="68BD9C4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98" w:type="dxa"/>
          </w:tcPr>
          <w:p w14:paraId="4D222DD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.2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33461C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759" w:type="dxa"/>
          </w:tcPr>
          <w:p w14:paraId="23BB65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1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672BABF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171427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110260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390917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C2A87A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</w:tr>
      <w:tr w:rsidR="00F531BD" w:rsidRPr="0029714A" w14:paraId="5ED4F8A4" w14:textId="77777777" w:rsidTr="00005B68">
        <w:tc>
          <w:tcPr>
            <w:tcW w:w="853" w:type="dxa"/>
          </w:tcPr>
          <w:p w14:paraId="165ED7E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798" w:type="dxa"/>
          </w:tcPr>
          <w:p w14:paraId="4F8CA2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.95</w:t>
            </w:r>
          </w:p>
        </w:tc>
        <w:tc>
          <w:tcPr>
            <w:tcW w:w="748" w:type="dxa"/>
          </w:tcPr>
          <w:p w14:paraId="61472CA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9" w:type="dxa"/>
          </w:tcPr>
          <w:p w14:paraId="02884D9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3.9</w:t>
            </w:r>
          </w:p>
        </w:tc>
        <w:tc>
          <w:tcPr>
            <w:tcW w:w="1282" w:type="dxa"/>
          </w:tcPr>
          <w:p w14:paraId="42168F8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768CDB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4CBBE7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6756C6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708273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F531BD" w:rsidRPr="0029714A" w14:paraId="2B0D17DF" w14:textId="77777777" w:rsidTr="00005B68">
        <w:tc>
          <w:tcPr>
            <w:tcW w:w="853" w:type="dxa"/>
          </w:tcPr>
          <w:p w14:paraId="2B5383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798" w:type="dxa"/>
          </w:tcPr>
          <w:p w14:paraId="3DFB8E0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.08</w:t>
            </w:r>
          </w:p>
        </w:tc>
        <w:tc>
          <w:tcPr>
            <w:tcW w:w="748" w:type="dxa"/>
          </w:tcPr>
          <w:p w14:paraId="768370F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759" w:type="dxa"/>
          </w:tcPr>
          <w:p w14:paraId="2B917A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6.3</w:t>
            </w:r>
          </w:p>
        </w:tc>
        <w:tc>
          <w:tcPr>
            <w:tcW w:w="1282" w:type="dxa"/>
          </w:tcPr>
          <w:p w14:paraId="07224C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9CEF5B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3B526A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77989ED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512BD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228F06F9" w14:textId="77777777" w:rsidTr="00005B68">
        <w:tc>
          <w:tcPr>
            <w:tcW w:w="853" w:type="dxa"/>
          </w:tcPr>
          <w:p w14:paraId="305999A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798" w:type="dxa"/>
          </w:tcPr>
          <w:p w14:paraId="7867AA9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6.75</w:t>
            </w:r>
          </w:p>
        </w:tc>
        <w:tc>
          <w:tcPr>
            <w:tcW w:w="748" w:type="dxa"/>
          </w:tcPr>
          <w:p w14:paraId="3C08AC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759" w:type="dxa"/>
          </w:tcPr>
          <w:p w14:paraId="33BFAA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6.2</w:t>
            </w:r>
          </w:p>
        </w:tc>
        <w:tc>
          <w:tcPr>
            <w:tcW w:w="1282" w:type="dxa"/>
          </w:tcPr>
          <w:p w14:paraId="5AF071C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54A2C5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99518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7CB2E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18C0411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77E273C4" w14:textId="77777777" w:rsidTr="00005B68">
        <w:tc>
          <w:tcPr>
            <w:tcW w:w="853" w:type="dxa"/>
          </w:tcPr>
          <w:p w14:paraId="640B479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798" w:type="dxa"/>
          </w:tcPr>
          <w:p w14:paraId="1FC62A2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21</w:t>
            </w:r>
          </w:p>
        </w:tc>
        <w:tc>
          <w:tcPr>
            <w:tcW w:w="748" w:type="dxa"/>
          </w:tcPr>
          <w:p w14:paraId="104ABE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1E8B77D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5.8</w:t>
            </w:r>
          </w:p>
        </w:tc>
        <w:tc>
          <w:tcPr>
            <w:tcW w:w="1282" w:type="dxa"/>
          </w:tcPr>
          <w:p w14:paraId="67825D7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0F483B3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115053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7E763DC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92D3F4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1E3C2D6F" w14:textId="77777777" w:rsidTr="00005B68">
        <w:tc>
          <w:tcPr>
            <w:tcW w:w="853" w:type="dxa"/>
          </w:tcPr>
          <w:p w14:paraId="45801DA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798" w:type="dxa"/>
          </w:tcPr>
          <w:p w14:paraId="5EFDE4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59</w:t>
            </w:r>
          </w:p>
        </w:tc>
        <w:tc>
          <w:tcPr>
            <w:tcW w:w="748" w:type="dxa"/>
          </w:tcPr>
          <w:p w14:paraId="4D3CD7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59" w:type="dxa"/>
          </w:tcPr>
          <w:p w14:paraId="321367B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6.3</w:t>
            </w:r>
          </w:p>
        </w:tc>
        <w:tc>
          <w:tcPr>
            <w:tcW w:w="1282" w:type="dxa"/>
          </w:tcPr>
          <w:p w14:paraId="2D7DB3D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A68FDF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38E3FC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1D4CE43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9DCFF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F531BD" w:rsidRPr="0029714A" w14:paraId="1E7B9A4D" w14:textId="77777777" w:rsidTr="00005B68">
        <w:tc>
          <w:tcPr>
            <w:tcW w:w="853" w:type="dxa"/>
          </w:tcPr>
          <w:p w14:paraId="05A7AEB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798" w:type="dxa"/>
          </w:tcPr>
          <w:p w14:paraId="0CE6E0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9.87</w:t>
            </w:r>
          </w:p>
        </w:tc>
        <w:tc>
          <w:tcPr>
            <w:tcW w:w="748" w:type="dxa"/>
          </w:tcPr>
          <w:p w14:paraId="1036BAF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59" w:type="dxa"/>
          </w:tcPr>
          <w:p w14:paraId="1EAE7D6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1.7</w:t>
            </w:r>
          </w:p>
        </w:tc>
        <w:tc>
          <w:tcPr>
            <w:tcW w:w="1282" w:type="dxa"/>
          </w:tcPr>
          <w:p w14:paraId="270DA7B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51E711E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8A5EA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00131A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77E4C5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F531BD" w:rsidRPr="0029714A" w14:paraId="76FE2790" w14:textId="77777777" w:rsidTr="00005B68">
        <w:tc>
          <w:tcPr>
            <w:tcW w:w="853" w:type="dxa"/>
          </w:tcPr>
          <w:p w14:paraId="06DB48A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8" w:type="dxa"/>
          </w:tcPr>
          <w:p w14:paraId="257DF4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.11</w:t>
            </w:r>
          </w:p>
        </w:tc>
        <w:tc>
          <w:tcPr>
            <w:tcW w:w="748" w:type="dxa"/>
          </w:tcPr>
          <w:p w14:paraId="6C2CB06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59" w:type="dxa"/>
          </w:tcPr>
          <w:p w14:paraId="097944F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2.7</w:t>
            </w:r>
          </w:p>
        </w:tc>
        <w:tc>
          <w:tcPr>
            <w:tcW w:w="1282" w:type="dxa"/>
          </w:tcPr>
          <w:p w14:paraId="0C57FC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68127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3C34E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36A2850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3D53F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F531BD" w:rsidRPr="0029714A" w14:paraId="7AFC6034" w14:textId="77777777" w:rsidTr="00005B68">
        <w:tc>
          <w:tcPr>
            <w:tcW w:w="853" w:type="dxa"/>
          </w:tcPr>
          <w:p w14:paraId="0F40BC1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798" w:type="dxa"/>
          </w:tcPr>
          <w:p w14:paraId="417BC2A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.01</w:t>
            </w:r>
          </w:p>
        </w:tc>
        <w:tc>
          <w:tcPr>
            <w:tcW w:w="748" w:type="dxa"/>
          </w:tcPr>
          <w:p w14:paraId="43E738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759" w:type="dxa"/>
          </w:tcPr>
          <w:p w14:paraId="186C19B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4.4</w:t>
            </w:r>
          </w:p>
        </w:tc>
        <w:tc>
          <w:tcPr>
            <w:tcW w:w="1282" w:type="dxa"/>
          </w:tcPr>
          <w:p w14:paraId="062462B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3CEB03E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F00B7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1141" w:type="dxa"/>
          </w:tcPr>
          <w:p w14:paraId="799D4CE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29CF8A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14629A41" w14:textId="77777777" w:rsidTr="00005B68">
        <w:tc>
          <w:tcPr>
            <w:tcW w:w="853" w:type="dxa"/>
          </w:tcPr>
          <w:p w14:paraId="3F03B1E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798" w:type="dxa"/>
          </w:tcPr>
          <w:p w14:paraId="0BCD1DC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.15</w:t>
            </w:r>
          </w:p>
        </w:tc>
        <w:tc>
          <w:tcPr>
            <w:tcW w:w="748" w:type="dxa"/>
          </w:tcPr>
          <w:p w14:paraId="56FBFE8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9" w:type="dxa"/>
          </w:tcPr>
          <w:p w14:paraId="1C5FA9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7.3</w:t>
            </w:r>
          </w:p>
        </w:tc>
        <w:tc>
          <w:tcPr>
            <w:tcW w:w="1282" w:type="dxa"/>
          </w:tcPr>
          <w:p w14:paraId="1CEED44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115271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2D711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FC596B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A32A7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58B5F22B" w14:textId="77777777" w:rsidTr="00005B68">
        <w:tc>
          <w:tcPr>
            <w:tcW w:w="853" w:type="dxa"/>
          </w:tcPr>
          <w:p w14:paraId="25C47C3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98" w:type="dxa"/>
          </w:tcPr>
          <w:p w14:paraId="7DDD2FB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.64</w:t>
            </w:r>
          </w:p>
        </w:tc>
        <w:tc>
          <w:tcPr>
            <w:tcW w:w="748" w:type="dxa"/>
          </w:tcPr>
          <w:p w14:paraId="297BE64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9" w:type="dxa"/>
          </w:tcPr>
          <w:p w14:paraId="113F16F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9.4</w:t>
            </w:r>
          </w:p>
        </w:tc>
        <w:tc>
          <w:tcPr>
            <w:tcW w:w="1282" w:type="dxa"/>
          </w:tcPr>
          <w:p w14:paraId="3C614A1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B6422F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B9DD9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1A3B0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FB8342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531BD" w:rsidRPr="0029714A" w14:paraId="2A7C2AE7" w14:textId="77777777" w:rsidTr="00005B68">
        <w:tc>
          <w:tcPr>
            <w:tcW w:w="853" w:type="dxa"/>
          </w:tcPr>
          <w:p w14:paraId="571848F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798" w:type="dxa"/>
          </w:tcPr>
          <w:p w14:paraId="59B31FE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.2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47DC301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59" w:type="dxa"/>
          </w:tcPr>
          <w:p w14:paraId="652DEB9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82.6</w:t>
            </w:r>
          </w:p>
        </w:tc>
        <w:tc>
          <w:tcPr>
            <w:tcW w:w="1282" w:type="dxa"/>
          </w:tcPr>
          <w:p w14:paraId="2DB529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1A180E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80148E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4579A1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FBF571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F531BD" w:rsidRPr="0029714A" w14:paraId="0DF5DBEA" w14:textId="77777777" w:rsidTr="00005B68">
        <w:tc>
          <w:tcPr>
            <w:tcW w:w="853" w:type="dxa"/>
          </w:tcPr>
          <w:p w14:paraId="78869FD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798" w:type="dxa"/>
          </w:tcPr>
          <w:p w14:paraId="5FAE85E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.12</w:t>
            </w:r>
          </w:p>
        </w:tc>
        <w:tc>
          <w:tcPr>
            <w:tcW w:w="748" w:type="dxa"/>
          </w:tcPr>
          <w:p w14:paraId="455382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759" w:type="dxa"/>
          </w:tcPr>
          <w:p w14:paraId="2FB0063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5.6</w:t>
            </w:r>
          </w:p>
        </w:tc>
        <w:tc>
          <w:tcPr>
            <w:tcW w:w="1282" w:type="dxa"/>
          </w:tcPr>
          <w:p w14:paraId="0EEBEE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C25F7F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7A716C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02090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C64B16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33D6A3CA" w14:textId="77777777" w:rsidTr="00005B68">
        <w:tc>
          <w:tcPr>
            <w:tcW w:w="853" w:type="dxa"/>
          </w:tcPr>
          <w:p w14:paraId="2C02554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798" w:type="dxa"/>
          </w:tcPr>
          <w:p w14:paraId="708E8A9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.3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2768929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59" w:type="dxa"/>
          </w:tcPr>
          <w:p w14:paraId="71CD41F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6.2</w:t>
            </w:r>
          </w:p>
        </w:tc>
        <w:tc>
          <w:tcPr>
            <w:tcW w:w="1282" w:type="dxa"/>
          </w:tcPr>
          <w:p w14:paraId="6A686BA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2F6FE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88C434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57FD58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D29B3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1787E776" w14:textId="77777777" w:rsidTr="00005B68">
        <w:tc>
          <w:tcPr>
            <w:tcW w:w="853" w:type="dxa"/>
          </w:tcPr>
          <w:p w14:paraId="4C5641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798" w:type="dxa"/>
          </w:tcPr>
          <w:p w14:paraId="2425DDB0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5BB6687A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7FD2EB5B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599BF67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F4C4A7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3CD1996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FF642D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356FA7D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7410C2D6" w14:textId="77777777" w:rsidTr="00005B68">
        <w:tc>
          <w:tcPr>
            <w:tcW w:w="853" w:type="dxa"/>
          </w:tcPr>
          <w:p w14:paraId="53C75E5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798" w:type="dxa"/>
          </w:tcPr>
          <w:p w14:paraId="227B7D4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748" w:type="dxa"/>
          </w:tcPr>
          <w:p w14:paraId="7682242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59" w:type="dxa"/>
          </w:tcPr>
          <w:p w14:paraId="79B19C5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1282" w:type="dxa"/>
          </w:tcPr>
          <w:p w14:paraId="2DC7D46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62B63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2988C2A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EA0BD4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789947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4D2C870C" w14:textId="77777777" w:rsidTr="00005B68">
        <w:tc>
          <w:tcPr>
            <w:tcW w:w="853" w:type="dxa"/>
          </w:tcPr>
          <w:p w14:paraId="420F7B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798" w:type="dxa"/>
          </w:tcPr>
          <w:p w14:paraId="6700311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.13</w:t>
            </w:r>
          </w:p>
        </w:tc>
        <w:tc>
          <w:tcPr>
            <w:tcW w:w="748" w:type="dxa"/>
          </w:tcPr>
          <w:p w14:paraId="0D68F7C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9" w:type="dxa"/>
          </w:tcPr>
          <w:p w14:paraId="0EF7849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9</w:t>
            </w:r>
          </w:p>
        </w:tc>
        <w:tc>
          <w:tcPr>
            <w:tcW w:w="1282" w:type="dxa"/>
          </w:tcPr>
          <w:p w14:paraId="48A7284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FC193F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505773C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6027B5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84229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F531BD" w:rsidRPr="0029714A" w14:paraId="3256864D" w14:textId="77777777" w:rsidTr="00005B68">
        <w:tc>
          <w:tcPr>
            <w:tcW w:w="853" w:type="dxa"/>
          </w:tcPr>
          <w:p w14:paraId="4045B63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798" w:type="dxa"/>
          </w:tcPr>
          <w:p w14:paraId="4D6C5A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748" w:type="dxa"/>
          </w:tcPr>
          <w:p w14:paraId="50DA0B9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59" w:type="dxa"/>
          </w:tcPr>
          <w:p w14:paraId="57FB87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2.6</w:t>
            </w:r>
          </w:p>
        </w:tc>
        <w:tc>
          <w:tcPr>
            <w:tcW w:w="1282" w:type="dxa"/>
          </w:tcPr>
          <w:p w14:paraId="677DDC0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26FF7F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7C8810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AF0B5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F6D620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F531BD" w:rsidRPr="0029714A" w14:paraId="0AA62FB1" w14:textId="77777777" w:rsidTr="00005B68">
        <w:tc>
          <w:tcPr>
            <w:tcW w:w="853" w:type="dxa"/>
          </w:tcPr>
          <w:p w14:paraId="3C6B170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798" w:type="dxa"/>
          </w:tcPr>
          <w:p w14:paraId="7360612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748" w:type="dxa"/>
          </w:tcPr>
          <w:p w14:paraId="537D0D8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59" w:type="dxa"/>
          </w:tcPr>
          <w:p w14:paraId="7F7D02E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2</w:t>
            </w:r>
          </w:p>
        </w:tc>
        <w:tc>
          <w:tcPr>
            <w:tcW w:w="1282" w:type="dxa"/>
          </w:tcPr>
          <w:p w14:paraId="79E64D3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32CE81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3CCF606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AB1A7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C649B4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F531BD" w:rsidRPr="0029714A" w14:paraId="35C8752F" w14:textId="77777777" w:rsidTr="00005B68">
        <w:tc>
          <w:tcPr>
            <w:tcW w:w="853" w:type="dxa"/>
          </w:tcPr>
          <w:p w14:paraId="248049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798" w:type="dxa"/>
          </w:tcPr>
          <w:p w14:paraId="6892A58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2.6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5CE4F6D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759" w:type="dxa"/>
          </w:tcPr>
          <w:p w14:paraId="56DDBA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8.8</w:t>
            </w:r>
          </w:p>
        </w:tc>
        <w:tc>
          <w:tcPr>
            <w:tcW w:w="1282" w:type="dxa"/>
          </w:tcPr>
          <w:p w14:paraId="1352E14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6D99F04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5A2F10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1705D73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61D1C0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F531BD" w:rsidRPr="0029714A" w14:paraId="7DEF6C25" w14:textId="77777777" w:rsidTr="00005B68">
        <w:tc>
          <w:tcPr>
            <w:tcW w:w="853" w:type="dxa"/>
          </w:tcPr>
          <w:p w14:paraId="66445A9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798" w:type="dxa"/>
          </w:tcPr>
          <w:p w14:paraId="6754873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15</w:t>
            </w:r>
          </w:p>
        </w:tc>
        <w:tc>
          <w:tcPr>
            <w:tcW w:w="748" w:type="dxa"/>
          </w:tcPr>
          <w:p w14:paraId="30D3DE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59" w:type="dxa"/>
          </w:tcPr>
          <w:p w14:paraId="4AFCBA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09.3</w:t>
            </w:r>
          </w:p>
        </w:tc>
        <w:tc>
          <w:tcPr>
            <w:tcW w:w="1282" w:type="dxa"/>
          </w:tcPr>
          <w:p w14:paraId="5C8DA00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Other echo</w:t>
            </w:r>
          </w:p>
        </w:tc>
        <w:tc>
          <w:tcPr>
            <w:tcW w:w="1065" w:type="dxa"/>
          </w:tcPr>
          <w:p w14:paraId="4040AF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0CA3C4C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1C0C03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A9AC11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</w:tr>
      <w:tr w:rsidR="00F531BD" w:rsidRPr="0029714A" w14:paraId="531B9751" w14:textId="77777777" w:rsidTr="00005B68">
        <w:tc>
          <w:tcPr>
            <w:tcW w:w="853" w:type="dxa"/>
          </w:tcPr>
          <w:p w14:paraId="6514CCE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798" w:type="dxa"/>
          </w:tcPr>
          <w:p w14:paraId="6A050DA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69</w:t>
            </w:r>
          </w:p>
        </w:tc>
        <w:tc>
          <w:tcPr>
            <w:tcW w:w="748" w:type="dxa"/>
          </w:tcPr>
          <w:p w14:paraId="5EE8F2A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59" w:type="dxa"/>
          </w:tcPr>
          <w:p w14:paraId="29B161E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8.8</w:t>
            </w:r>
          </w:p>
        </w:tc>
        <w:tc>
          <w:tcPr>
            <w:tcW w:w="1282" w:type="dxa"/>
          </w:tcPr>
          <w:p w14:paraId="1505E37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1DF3179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11DC651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F1E81B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0630D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65BB9D17" w14:textId="77777777" w:rsidTr="00005B68">
        <w:tc>
          <w:tcPr>
            <w:tcW w:w="853" w:type="dxa"/>
          </w:tcPr>
          <w:p w14:paraId="6488EF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798" w:type="dxa"/>
          </w:tcPr>
          <w:p w14:paraId="7455B2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.18</w:t>
            </w:r>
          </w:p>
        </w:tc>
        <w:tc>
          <w:tcPr>
            <w:tcW w:w="748" w:type="dxa"/>
          </w:tcPr>
          <w:p w14:paraId="16AA5E7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759" w:type="dxa"/>
          </w:tcPr>
          <w:p w14:paraId="20F763B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9.1</w:t>
            </w:r>
          </w:p>
        </w:tc>
        <w:tc>
          <w:tcPr>
            <w:tcW w:w="1282" w:type="dxa"/>
          </w:tcPr>
          <w:p w14:paraId="4DB9EE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7111B1D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4EDFF70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1144E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03260C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0444391A" w14:textId="77777777" w:rsidTr="00005B68">
        <w:tc>
          <w:tcPr>
            <w:tcW w:w="853" w:type="dxa"/>
          </w:tcPr>
          <w:p w14:paraId="69865EF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798" w:type="dxa"/>
          </w:tcPr>
          <w:p w14:paraId="62F638F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2.67</w:t>
            </w:r>
          </w:p>
        </w:tc>
        <w:tc>
          <w:tcPr>
            <w:tcW w:w="748" w:type="dxa"/>
          </w:tcPr>
          <w:p w14:paraId="1AF54D8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759" w:type="dxa"/>
          </w:tcPr>
          <w:p w14:paraId="4FAB108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9.1</w:t>
            </w:r>
          </w:p>
        </w:tc>
        <w:tc>
          <w:tcPr>
            <w:tcW w:w="1282" w:type="dxa"/>
          </w:tcPr>
          <w:p w14:paraId="70A6BE0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7D4CCF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9C8D3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38652FA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1CE1248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06808C38" w14:textId="77777777" w:rsidTr="00005B68">
        <w:tc>
          <w:tcPr>
            <w:tcW w:w="853" w:type="dxa"/>
          </w:tcPr>
          <w:p w14:paraId="484F41E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798" w:type="dxa"/>
          </w:tcPr>
          <w:p w14:paraId="23A13D1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4.75</w:t>
            </w:r>
          </w:p>
        </w:tc>
        <w:tc>
          <w:tcPr>
            <w:tcW w:w="748" w:type="dxa"/>
          </w:tcPr>
          <w:p w14:paraId="7BB1C8A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59" w:type="dxa"/>
          </w:tcPr>
          <w:p w14:paraId="6E6C00C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64</w:t>
            </w:r>
            <w:r w:rsidR="00C71551" w:rsidRPr="0029714A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282" w:type="dxa"/>
          </w:tcPr>
          <w:p w14:paraId="4066455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E7E978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9882B7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7F7BBF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5F2966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17BAB238" w14:textId="77777777" w:rsidTr="00005B68">
        <w:tc>
          <w:tcPr>
            <w:tcW w:w="853" w:type="dxa"/>
          </w:tcPr>
          <w:p w14:paraId="0C8FE69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798" w:type="dxa"/>
          </w:tcPr>
          <w:p w14:paraId="078CC7D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1.33</w:t>
            </w:r>
          </w:p>
        </w:tc>
        <w:tc>
          <w:tcPr>
            <w:tcW w:w="748" w:type="dxa"/>
          </w:tcPr>
          <w:p w14:paraId="3EDBD01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759" w:type="dxa"/>
          </w:tcPr>
          <w:p w14:paraId="11CB9AD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44.7</w:t>
            </w:r>
          </w:p>
        </w:tc>
        <w:tc>
          <w:tcPr>
            <w:tcW w:w="1282" w:type="dxa"/>
          </w:tcPr>
          <w:p w14:paraId="4AFEF2D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1B6A3F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6BD9C6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3266C3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2413694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F531BD" w:rsidRPr="0029714A" w14:paraId="4387C37C" w14:textId="77777777" w:rsidTr="00005B68">
        <w:tc>
          <w:tcPr>
            <w:tcW w:w="853" w:type="dxa"/>
          </w:tcPr>
          <w:p w14:paraId="7053D79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798" w:type="dxa"/>
          </w:tcPr>
          <w:p w14:paraId="5B83E15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5.74</w:t>
            </w:r>
          </w:p>
        </w:tc>
        <w:tc>
          <w:tcPr>
            <w:tcW w:w="748" w:type="dxa"/>
          </w:tcPr>
          <w:p w14:paraId="6D68230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59" w:type="dxa"/>
          </w:tcPr>
          <w:p w14:paraId="4F141F9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5.9</w:t>
            </w:r>
          </w:p>
        </w:tc>
        <w:tc>
          <w:tcPr>
            <w:tcW w:w="1282" w:type="dxa"/>
          </w:tcPr>
          <w:p w14:paraId="520C436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B82FA6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2ACCDA1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0FD6B52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2" w:type="dxa"/>
          </w:tcPr>
          <w:p w14:paraId="3AF0D0D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531BD" w:rsidRPr="0029714A" w14:paraId="555FAFAC" w14:textId="77777777" w:rsidTr="00005B68">
        <w:tc>
          <w:tcPr>
            <w:tcW w:w="853" w:type="dxa"/>
          </w:tcPr>
          <w:p w14:paraId="4A63328E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98" w:type="dxa"/>
          </w:tcPr>
          <w:p w14:paraId="5A974880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78C54B4F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43E71CB8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1445A4F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4ED6AE0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1CDF775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3F2504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1FE571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531BD" w:rsidRPr="0029714A" w14:paraId="7091B318" w14:textId="77777777" w:rsidTr="00005B68">
        <w:tc>
          <w:tcPr>
            <w:tcW w:w="853" w:type="dxa"/>
          </w:tcPr>
          <w:p w14:paraId="52E33AAA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798" w:type="dxa"/>
          </w:tcPr>
          <w:p w14:paraId="724E7C26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47FDA954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6955C82A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1AECEC7F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E39739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4D135AB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A8B0A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430D4EB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</w:tr>
      <w:tr w:rsidR="00F531BD" w:rsidRPr="0029714A" w14:paraId="6C21BBEE" w14:textId="77777777" w:rsidTr="00005B68">
        <w:tc>
          <w:tcPr>
            <w:tcW w:w="853" w:type="dxa"/>
          </w:tcPr>
          <w:p w14:paraId="2090A02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798" w:type="dxa"/>
          </w:tcPr>
          <w:p w14:paraId="675C922B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48" w:type="dxa"/>
          </w:tcPr>
          <w:p w14:paraId="65605695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3BE67F9A" w14:textId="77777777" w:rsidR="00F531BD" w:rsidRPr="0029714A" w:rsidRDefault="004724D4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82" w:type="dxa"/>
          </w:tcPr>
          <w:p w14:paraId="14B9F8E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3D8DC9F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even</w:t>
            </w:r>
          </w:p>
        </w:tc>
        <w:tc>
          <w:tcPr>
            <w:tcW w:w="898" w:type="dxa"/>
          </w:tcPr>
          <w:p w14:paraId="03892C9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407FA6D8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7C308315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531BD" w:rsidRPr="0029714A" w14:paraId="04007367" w14:textId="77777777" w:rsidTr="00005B68">
        <w:tc>
          <w:tcPr>
            <w:tcW w:w="853" w:type="dxa"/>
          </w:tcPr>
          <w:p w14:paraId="65338AAD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798" w:type="dxa"/>
          </w:tcPr>
          <w:p w14:paraId="055BFA6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7.88</w:t>
            </w:r>
          </w:p>
        </w:tc>
        <w:tc>
          <w:tcPr>
            <w:tcW w:w="748" w:type="dxa"/>
          </w:tcPr>
          <w:p w14:paraId="34A0DB17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9" w:type="dxa"/>
          </w:tcPr>
          <w:p w14:paraId="1A01CD43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5.6</w:t>
            </w:r>
          </w:p>
        </w:tc>
        <w:tc>
          <w:tcPr>
            <w:tcW w:w="1282" w:type="dxa"/>
          </w:tcPr>
          <w:p w14:paraId="522C36E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0542A17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68394DD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796CE5E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61BBFDB2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531BD" w:rsidRPr="0029714A" w14:paraId="4CB16DF0" w14:textId="77777777" w:rsidTr="00005B68">
        <w:tc>
          <w:tcPr>
            <w:tcW w:w="853" w:type="dxa"/>
          </w:tcPr>
          <w:p w14:paraId="2057F2D0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798" w:type="dxa"/>
          </w:tcPr>
          <w:p w14:paraId="690AD87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30.3</w:t>
            </w:r>
            <w:r w:rsidR="00945493" w:rsidRPr="0029714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601F7BA9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759" w:type="dxa"/>
          </w:tcPr>
          <w:p w14:paraId="32D7FD34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118.7</w:t>
            </w:r>
          </w:p>
        </w:tc>
        <w:tc>
          <w:tcPr>
            <w:tcW w:w="1282" w:type="dxa"/>
          </w:tcPr>
          <w:p w14:paraId="2319829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Hypoechoic</w:t>
            </w:r>
          </w:p>
        </w:tc>
        <w:tc>
          <w:tcPr>
            <w:tcW w:w="1065" w:type="dxa"/>
          </w:tcPr>
          <w:p w14:paraId="24B2C3E1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even</w:t>
            </w:r>
          </w:p>
        </w:tc>
        <w:tc>
          <w:tcPr>
            <w:tcW w:w="898" w:type="dxa"/>
          </w:tcPr>
          <w:p w14:paraId="791141FC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141" w:type="dxa"/>
          </w:tcPr>
          <w:p w14:paraId="261D6A0B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clear</w:t>
            </w:r>
          </w:p>
        </w:tc>
        <w:tc>
          <w:tcPr>
            <w:tcW w:w="752" w:type="dxa"/>
          </w:tcPr>
          <w:p w14:paraId="5179E776" w14:textId="77777777" w:rsidR="00F531BD" w:rsidRPr="0029714A" w:rsidRDefault="00F531BD" w:rsidP="002971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714A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</w:tbl>
    <w:p w14:paraId="4DD36262" w14:textId="77777777" w:rsidR="00606B04" w:rsidRPr="0029714A" w:rsidRDefault="00606B04" w:rsidP="0029714A">
      <w:pPr>
        <w:jc w:val="center"/>
        <w:rPr>
          <w:rFonts w:ascii="Calibri" w:hAnsi="Calibri" w:cs="Calibri"/>
          <w:sz w:val="18"/>
          <w:szCs w:val="18"/>
        </w:rPr>
      </w:pPr>
    </w:p>
    <w:p w14:paraId="41722D68" w14:textId="77777777" w:rsidR="000D255B" w:rsidRDefault="000D255B" w:rsidP="00972C15">
      <w:pPr>
        <w:jc w:val="left"/>
        <w:rPr>
          <w:rFonts w:ascii="Calibri" w:hAnsi="Calibri" w:cs="Calibri"/>
          <w:sz w:val="18"/>
          <w:szCs w:val="18"/>
        </w:rPr>
      </w:pPr>
    </w:p>
    <w:p w14:paraId="5444C685" w14:textId="77777777" w:rsidR="000D255B" w:rsidRDefault="000D255B" w:rsidP="00972C15">
      <w:pPr>
        <w:jc w:val="left"/>
        <w:rPr>
          <w:rFonts w:ascii="Calibri" w:hAnsi="Calibri" w:cs="Calibri"/>
          <w:sz w:val="18"/>
          <w:szCs w:val="18"/>
        </w:rPr>
      </w:pPr>
    </w:p>
    <w:p w14:paraId="6D80D10D" w14:textId="77777777" w:rsidR="000D255B" w:rsidRDefault="000D255B" w:rsidP="00972C15">
      <w:pPr>
        <w:jc w:val="left"/>
        <w:rPr>
          <w:rFonts w:ascii="Calibri" w:hAnsi="Calibri" w:cs="Calibri"/>
          <w:sz w:val="18"/>
          <w:szCs w:val="18"/>
        </w:rPr>
      </w:pPr>
    </w:p>
    <w:p w14:paraId="01E0DFC7" w14:textId="77777777" w:rsidR="00606B04" w:rsidRPr="0029714A" w:rsidRDefault="00606B04" w:rsidP="00972C15">
      <w:pPr>
        <w:jc w:val="left"/>
        <w:rPr>
          <w:rFonts w:ascii="Calibri" w:hAnsi="Calibri" w:cs="Calibri"/>
          <w:sz w:val="18"/>
          <w:szCs w:val="18"/>
        </w:rPr>
      </w:pPr>
      <w:r w:rsidRPr="0029714A">
        <w:rPr>
          <w:rFonts w:ascii="Calibri" w:hAnsi="Calibri" w:cs="Calibri"/>
          <w:sz w:val="18"/>
          <w:szCs w:val="18"/>
        </w:rPr>
        <w:lastRenderedPageBreak/>
        <w:t>Continued:</w:t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126"/>
        <w:gridCol w:w="731"/>
        <w:gridCol w:w="1135"/>
        <w:gridCol w:w="1138"/>
        <w:gridCol w:w="1165"/>
        <w:gridCol w:w="1364"/>
      </w:tblGrid>
      <w:tr w:rsidR="0029714A" w:rsidRPr="0029714A" w14:paraId="52C4AE14" w14:textId="77777777" w:rsidTr="00F325D9">
        <w:trPr>
          <w:jc w:val="center"/>
        </w:trPr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2AF5991B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CDU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AFF630D" w14:textId="77777777" w:rsidR="0029714A" w:rsidRPr="001811AB" w:rsidRDefault="0029714A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CEUS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4" w:space="0" w:color="auto"/>
            </w:tcBorders>
          </w:tcPr>
          <w:p w14:paraId="2287A3B8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</w:tcPr>
          <w:p w14:paraId="48A093F3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NM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</w:tcPr>
          <w:p w14:paraId="53589D67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I-RADS V2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</w:tcPr>
          <w:p w14:paraId="099B673E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athology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4" w:space="0" w:color="auto"/>
            </w:tcBorders>
          </w:tcPr>
          <w:p w14:paraId="29D45B70" w14:textId="77777777" w:rsidR="0029714A" w:rsidRPr="0052235C" w:rsidRDefault="0029714A" w:rsidP="00522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Gleason</w:t>
            </w:r>
            <w:r w:rsidR="00010A18">
              <w:rPr>
                <w:rFonts w:ascii="Calibri" w:hAnsi="Calibri" w:cs="Calibri"/>
                <w:sz w:val="18"/>
                <w:szCs w:val="18"/>
              </w:rPr>
              <w:t xml:space="preserve"> score</w:t>
            </w:r>
          </w:p>
        </w:tc>
      </w:tr>
      <w:tr w:rsidR="001811AB" w:rsidRPr="0029714A" w14:paraId="21C607A1" w14:textId="77777777" w:rsidTr="00F325D9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5E571FA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6693E6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2D44C1E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2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1CFDBF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E356D4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2AE875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C8A540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01614286" w14:textId="77777777" w:rsidTr="00F325D9">
        <w:trPr>
          <w:jc w:val="center"/>
        </w:trPr>
        <w:tc>
          <w:tcPr>
            <w:tcW w:w="846" w:type="dxa"/>
          </w:tcPr>
          <w:p w14:paraId="451F6DB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1C141E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E0AF4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1135" w:type="dxa"/>
          </w:tcPr>
          <w:p w14:paraId="1549C65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A4BF30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EB7C03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A56DCC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23CBEBE5" w14:textId="77777777" w:rsidTr="00F325D9">
        <w:trPr>
          <w:jc w:val="center"/>
        </w:trPr>
        <w:tc>
          <w:tcPr>
            <w:tcW w:w="846" w:type="dxa"/>
          </w:tcPr>
          <w:p w14:paraId="0B41BBF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3D3B4E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BD13CD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62</w:t>
            </w:r>
          </w:p>
        </w:tc>
        <w:tc>
          <w:tcPr>
            <w:tcW w:w="1135" w:type="dxa"/>
          </w:tcPr>
          <w:p w14:paraId="451881B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83603E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2B3FAED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5247C9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54BECECB" w14:textId="77777777" w:rsidTr="00F325D9">
        <w:trPr>
          <w:jc w:val="center"/>
        </w:trPr>
        <w:tc>
          <w:tcPr>
            <w:tcW w:w="846" w:type="dxa"/>
          </w:tcPr>
          <w:p w14:paraId="6125778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75672685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13DAA2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94</w:t>
            </w:r>
          </w:p>
        </w:tc>
        <w:tc>
          <w:tcPr>
            <w:tcW w:w="1135" w:type="dxa"/>
          </w:tcPr>
          <w:p w14:paraId="05B5CBD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A592AD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39CCE4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45F3D4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DF952F8" w14:textId="77777777" w:rsidTr="00F325D9">
        <w:trPr>
          <w:jc w:val="center"/>
        </w:trPr>
        <w:tc>
          <w:tcPr>
            <w:tcW w:w="846" w:type="dxa"/>
          </w:tcPr>
          <w:p w14:paraId="371021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00D6B17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762F9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1135" w:type="dxa"/>
          </w:tcPr>
          <w:p w14:paraId="3B0874B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E73524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39290D1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6E72EB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5A79082" w14:textId="77777777" w:rsidTr="00F325D9">
        <w:trPr>
          <w:jc w:val="center"/>
        </w:trPr>
        <w:tc>
          <w:tcPr>
            <w:tcW w:w="846" w:type="dxa"/>
          </w:tcPr>
          <w:p w14:paraId="00F0B80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DD1C14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2EFE87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7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28B5899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76B2C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58ADC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B4809A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0D428F68" w14:textId="77777777" w:rsidTr="00F325D9">
        <w:trPr>
          <w:jc w:val="center"/>
        </w:trPr>
        <w:tc>
          <w:tcPr>
            <w:tcW w:w="846" w:type="dxa"/>
          </w:tcPr>
          <w:p w14:paraId="585F854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638985A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DDA529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53</w:t>
            </w:r>
          </w:p>
        </w:tc>
        <w:tc>
          <w:tcPr>
            <w:tcW w:w="1135" w:type="dxa"/>
          </w:tcPr>
          <w:p w14:paraId="2B9EE6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0A0F342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44F716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6BEB56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2909C66B" w14:textId="77777777" w:rsidTr="00F325D9">
        <w:trPr>
          <w:jc w:val="center"/>
        </w:trPr>
        <w:tc>
          <w:tcPr>
            <w:tcW w:w="846" w:type="dxa"/>
          </w:tcPr>
          <w:p w14:paraId="4D8451D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8445C6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199B7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36</w:t>
            </w:r>
          </w:p>
        </w:tc>
        <w:tc>
          <w:tcPr>
            <w:tcW w:w="1135" w:type="dxa"/>
          </w:tcPr>
          <w:p w14:paraId="2116334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6BBA58D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6EF7B2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C54B75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76DF7037" w14:textId="77777777" w:rsidTr="00F325D9">
        <w:trPr>
          <w:jc w:val="center"/>
        </w:trPr>
        <w:tc>
          <w:tcPr>
            <w:tcW w:w="846" w:type="dxa"/>
          </w:tcPr>
          <w:p w14:paraId="770DB37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3AB9A3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4948786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1135" w:type="dxa"/>
          </w:tcPr>
          <w:p w14:paraId="7C40501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A4CD36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055E81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AB46DA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2BCB7C7F" w14:textId="77777777" w:rsidTr="00F325D9">
        <w:trPr>
          <w:jc w:val="center"/>
        </w:trPr>
        <w:tc>
          <w:tcPr>
            <w:tcW w:w="846" w:type="dxa"/>
          </w:tcPr>
          <w:p w14:paraId="74E0E06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720D6A9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7C006D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7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6CD33F0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7F267A2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228755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52A88B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173605FC" w14:textId="77777777" w:rsidTr="00F325D9">
        <w:trPr>
          <w:jc w:val="center"/>
        </w:trPr>
        <w:tc>
          <w:tcPr>
            <w:tcW w:w="846" w:type="dxa"/>
          </w:tcPr>
          <w:p w14:paraId="3873DE7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02A5C4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42258C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86</w:t>
            </w:r>
          </w:p>
        </w:tc>
        <w:tc>
          <w:tcPr>
            <w:tcW w:w="1135" w:type="dxa"/>
          </w:tcPr>
          <w:p w14:paraId="34B5578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2BEB086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72AEC3D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59B05B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61150084" w14:textId="77777777" w:rsidTr="00F325D9">
        <w:trPr>
          <w:jc w:val="center"/>
        </w:trPr>
        <w:tc>
          <w:tcPr>
            <w:tcW w:w="846" w:type="dxa"/>
          </w:tcPr>
          <w:p w14:paraId="0E904E3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5116751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597DC8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1135" w:type="dxa"/>
          </w:tcPr>
          <w:p w14:paraId="0DF3548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1M0</w:t>
            </w:r>
          </w:p>
        </w:tc>
        <w:tc>
          <w:tcPr>
            <w:tcW w:w="1138" w:type="dxa"/>
          </w:tcPr>
          <w:p w14:paraId="4AFF593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10EBBC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D473DA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1811AB" w:rsidRPr="0029714A" w14:paraId="3F668A96" w14:textId="77777777" w:rsidTr="00F325D9">
        <w:trPr>
          <w:jc w:val="center"/>
        </w:trPr>
        <w:tc>
          <w:tcPr>
            <w:tcW w:w="846" w:type="dxa"/>
          </w:tcPr>
          <w:p w14:paraId="7DC1A1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085D3AF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BAACCD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</w:t>
            </w:r>
            <w:r w:rsidR="006C015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135" w:type="dxa"/>
          </w:tcPr>
          <w:p w14:paraId="62817B7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1C6B88E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46F267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72346F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A1A270A" w14:textId="77777777" w:rsidTr="00F325D9">
        <w:trPr>
          <w:jc w:val="center"/>
        </w:trPr>
        <w:tc>
          <w:tcPr>
            <w:tcW w:w="846" w:type="dxa"/>
          </w:tcPr>
          <w:p w14:paraId="5BDF64F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24308A8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5403F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2.9</w:t>
            </w:r>
            <w:r w:rsidR="003A591B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CE3443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5BCEF7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C3C4B6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02582D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79418ABE" w14:textId="77777777" w:rsidTr="00F325D9">
        <w:trPr>
          <w:jc w:val="center"/>
        </w:trPr>
        <w:tc>
          <w:tcPr>
            <w:tcW w:w="846" w:type="dxa"/>
          </w:tcPr>
          <w:p w14:paraId="78585A6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7092502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81AD84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69</w:t>
            </w:r>
          </w:p>
        </w:tc>
        <w:tc>
          <w:tcPr>
            <w:tcW w:w="1135" w:type="dxa"/>
          </w:tcPr>
          <w:p w14:paraId="78E8782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0956783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54F909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86B58F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6F38C864" w14:textId="77777777" w:rsidTr="00F325D9">
        <w:trPr>
          <w:jc w:val="center"/>
        </w:trPr>
        <w:tc>
          <w:tcPr>
            <w:tcW w:w="846" w:type="dxa"/>
          </w:tcPr>
          <w:p w14:paraId="62749B0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2E6B322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16F01B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9.03</w:t>
            </w:r>
          </w:p>
        </w:tc>
        <w:tc>
          <w:tcPr>
            <w:tcW w:w="1135" w:type="dxa"/>
          </w:tcPr>
          <w:p w14:paraId="7AA2A31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C58D8F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78778F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33910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37CC6162" w14:textId="77777777" w:rsidTr="00F325D9">
        <w:trPr>
          <w:jc w:val="center"/>
        </w:trPr>
        <w:tc>
          <w:tcPr>
            <w:tcW w:w="846" w:type="dxa"/>
          </w:tcPr>
          <w:p w14:paraId="706CA29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12A60A85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6EE42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8.55</w:t>
            </w:r>
          </w:p>
        </w:tc>
        <w:tc>
          <w:tcPr>
            <w:tcW w:w="1135" w:type="dxa"/>
          </w:tcPr>
          <w:p w14:paraId="7D77D6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976343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46BE82F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5B40FB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3AFAED86" w14:textId="77777777" w:rsidTr="00F325D9">
        <w:trPr>
          <w:jc w:val="center"/>
        </w:trPr>
        <w:tc>
          <w:tcPr>
            <w:tcW w:w="846" w:type="dxa"/>
          </w:tcPr>
          <w:p w14:paraId="36C0CE6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1DBA6104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228A10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1135" w:type="dxa"/>
          </w:tcPr>
          <w:p w14:paraId="3BB599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0C6F51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2BB45BB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12EC9A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6E80D78C" w14:textId="77777777" w:rsidTr="00F325D9">
        <w:trPr>
          <w:jc w:val="center"/>
        </w:trPr>
        <w:tc>
          <w:tcPr>
            <w:tcW w:w="846" w:type="dxa"/>
          </w:tcPr>
          <w:p w14:paraId="4777100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3DAFFC3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36CCCD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4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1FFB005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B47DD5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F0362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FE565D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076C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4C86091F" w14:textId="77777777" w:rsidTr="00F325D9">
        <w:trPr>
          <w:jc w:val="center"/>
        </w:trPr>
        <w:tc>
          <w:tcPr>
            <w:tcW w:w="846" w:type="dxa"/>
          </w:tcPr>
          <w:p w14:paraId="5FDA0C0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4B0C06E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77121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1135" w:type="dxa"/>
          </w:tcPr>
          <w:p w14:paraId="3A3098A2" w14:textId="77777777" w:rsidR="001811AB" w:rsidRPr="0052235C" w:rsidRDefault="00697FE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55C568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726FF3B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BE5DE1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7311D3E0" w14:textId="77777777" w:rsidTr="00F325D9">
        <w:trPr>
          <w:jc w:val="center"/>
        </w:trPr>
        <w:tc>
          <w:tcPr>
            <w:tcW w:w="846" w:type="dxa"/>
          </w:tcPr>
          <w:p w14:paraId="4D18D24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4C4732A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26FE49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01</w:t>
            </w:r>
          </w:p>
        </w:tc>
        <w:tc>
          <w:tcPr>
            <w:tcW w:w="1135" w:type="dxa"/>
          </w:tcPr>
          <w:p w14:paraId="79A2966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6D71DEA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477FE6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A672C0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54B002E4" w14:textId="77777777" w:rsidTr="00F325D9">
        <w:trPr>
          <w:jc w:val="center"/>
        </w:trPr>
        <w:tc>
          <w:tcPr>
            <w:tcW w:w="846" w:type="dxa"/>
          </w:tcPr>
          <w:p w14:paraId="0DFA1A7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4ED5CB8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AECD4E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6.75</w:t>
            </w:r>
          </w:p>
        </w:tc>
        <w:tc>
          <w:tcPr>
            <w:tcW w:w="1135" w:type="dxa"/>
          </w:tcPr>
          <w:p w14:paraId="6AB06E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0D9A29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E35AC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C35BD6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450159F5" w14:textId="77777777" w:rsidTr="00F325D9">
        <w:trPr>
          <w:jc w:val="center"/>
        </w:trPr>
        <w:tc>
          <w:tcPr>
            <w:tcW w:w="846" w:type="dxa"/>
          </w:tcPr>
          <w:p w14:paraId="7F6BC2E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422506B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37413F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68</w:t>
            </w:r>
          </w:p>
        </w:tc>
        <w:tc>
          <w:tcPr>
            <w:tcW w:w="1135" w:type="dxa"/>
          </w:tcPr>
          <w:p w14:paraId="672F485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BF823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196C433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95A371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585B6782" w14:textId="77777777" w:rsidTr="00F325D9">
        <w:trPr>
          <w:jc w:val="center"/>
        </w:trPr>
        <w:tc>
          <w:tcPr>
            <w:tcW w:w="846" w:type="dxa"/>
          </w:tcPr>
          <w:p w14:paraId="5FE4E09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A892A31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B24871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46</w:t>
            </w:r>
          </w:p>
        </w:tc>
        <w:tc>
          <w:tcPr>
            <w:tcW w:w="1135" w:type="dxa"/>
          </w:tcPr>
          <w:p w14:paraId="33608AA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9B2F83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1E9128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5786F8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0E8A2E7C" w14:textId="77777777" w:rsidTr="00F325D9">
        <w:trPr>
          <w:jc w:val="center"/>
        </w:trPr>
        <w:tc>
          <w:tcPr>
            <w:tcW w:w="846" w:type="dxa"/>
          </w:tcPr>
          <w:p w14:paraId="459ED26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78FB5E2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E583E6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3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7A6005C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0C9D0B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9591CC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AB0DFE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380A2A72" w14:textId="77777777" w:rsidTr="00F325D9">
        <w:trPr>
          <w:jc w:val="center"/>
        </w:trPr>
        <w:tc>
          <w:tcPr>
            <w:tcW w:w="846" w:type="dxa"/>
          </w:tcPr>
          <w:p w14:paraId="6625F9C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59ED147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773842F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86</w:t>
            </w:r>
          </w:p>
        </w:tc>
        <w:tc>
          <w:tcPr>
            <w:tcW w:w="1135" w:type="dxa"/>
          </w:tcPr>
          <w:p w14:paraId="446E277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0EC03E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95F67D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C1EE37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06A2B1A6" w14:textId="77777777" w:rsidTr="00F325D9">
        <w:trPr>
          <w:jc w:val="center"/>
        </w:trPr>
        <w:tc>
          <w:tcPr>
            <w:tcW w:w="846" w:type="dxa"/>
          </w:tcPr>
          <w:p w14:paraId="790B30C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3D5C1D1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1D3BA9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37</w:t>
            </w:r>
          </w:p>
        </w:tc>
        <w:tc>
          <w:tcPr>
            <w:tcW w:w="1135" w:type="dxa"/>
          </w:tcPr>
          <w:p w14:paraId="02A918A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C239F8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DACB8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6383DA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4905954A" w14:textId="77777777" w:rsidTr="00F325D9">
        <w:trPr>
          <w:jc w:val="center"/>
        </w:trPr>
        <w:tc>
          <w:tcPr>
            <w:tcW w:w="846" w:type="dxa"/>
          </w:tcPr>
          <w:p w14:paraId="2A85EFB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6F49309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5DA022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6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779137D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918B46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3CDF0B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E979A4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3039975C" w14:textId="77777777" w:rsidTr="00F325D9">
        <w:trPr>
          <w:jc w:val="center"/>
        </w:trPr>
        <w:tc>
          <w:tcPr>
            <w:tcW w:w="846" w:type="dxa"/>
          </w:tcPr>
          <w:p w14:paraId="763D247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2AC578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8A774C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64</w:t>
            </w:r>
          </w:p>
        </w:tc>
        <w:tc>
          <w:tcPr>
            <w:tcW w:w="1135" w:type="dxa"/>
          </w:tcPr>
          <w:p w14:paraId="5B386EE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F0387F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5848FE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990B9E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FB47ACE" w14:textId="77777777" w:rsidTr="00F325D9">
        <w:trPr>
          <w:jc w:val="center"/>
        </w:trPr>
        <w:tc>
          <w:tcPr>
            <w:tcW w:w="846" w:type="dxa"/>
          </w:tcPr>
          <w:p w14:paraId="2C706B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FCE82D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07F164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6.59</w:t>
            </w:r>
          </w:p>
        </w:tc>
        <w:tc>
          <w:tcPr>
            <w:tcW w:w="1135" w:type="dxa"/>
          </w:tcPr>
          <w:p w14:paraId="0685777C" w14:textId="77777777" w:rsidR="001811AB" w:rsidRPr="00143E19" w:rsidRDefault="00143E19" w:rsidP="001811AB">
            <w:pPr>
              <w:jc w:val="center"/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945888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0B9414B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AEA75C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0C3D4FD9" w14:textId="77777777" w:rsidTr="00F325D9">
        <w:trPr>
          <w:jc w:val="center"/>
        </w:trPr>
        <w:tc>
          <w:tcPr>
            <w:tcW w:w="846" w:type="dxa"/>
          </w:tcPr>
          <w:p w14:paraId="69D7F6D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1D24A2CB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1860AA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7</w:t>
            </w:r>
          </w:p>
        </w:tc>
        <w:tc>
          <w:tcPr>
            <w:tcW w:w="1135" w:type="dxa"/>
          </w:tcPr>
          <w:p w14:paraId="2E54933F" w14:textId="77777777" w:rsidR="001811AB" w:rsidRPr="00143E19" w:rsidRDefault="00143E19" w:rsidP="001811AB">
            <w:pPr>
              <w:jc w:val="center"/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DA1B02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3EEFA0F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9FEBA4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41F1920C" w14:textId="77777777" w:rsidTr="00F325D9">
        <w:trPr>
          <w:jc w:val="center"/>
        </w:trPr>
        <w:tc>
          <w:tcPr>
            <w:tcW w:w="846" w:type="dxa"/>
          </w:tcPr>
          <w:p w14:paraId="272CFCB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03E6E95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C93978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99</w:t>
            </w:r>
          </w:p>
        </w:tc>
        <w:tc>
          <w:tcPr>
            <w:tcW w:w="1135" w:type="dxa"/>
          </w:tcPr>
          <w:p w14:paraId="55293B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9D060C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3A1E737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D3F56C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74374471" w14:textId="77777777" w:rsidTr="00F325D9">
        <w:trPr>
          <w:jc w:val="center"/>
        </w:trPr>
        <w:tc>
          <w:tcPr>
            <w:tcW w:w="846" w:type="dxa"/>
          </w:tcPr>
          <w:p w14:paraId="6B7CAA3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89A708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7DC74D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7</w:t>
            </w:r>
            <w:r w:rsidR="006C015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135" w:type="dxa"/>
          </w:tcPr>
          <w:p w14:paraId="6F7A341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1M0</w:t>
            </w:r>
          </w:p>
        </w:tc>
        <w:tc>
          <w:tcPr>
            <w:tcW w:w="1138" w:type="dxa"/>
          </w:tcPr>
          <w:p w14:paraId="3E2E339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D7E403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F712F7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6C0F6A46" w14:textId="77777777" w:rsidTr="00F325D9">
        <w:trPr>
          <w:jc w:val="center"/>
        </w:trPr>
        <w:tc>
          <w:tcPr>
            <w:tcW w:w="846" w:type="dxa"/>
          </w:tcPr>
          <w:p w14:paraId="07499D3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E1FF0E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A69F68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1135" w:type="dxa"/>
          </w:tcPr>
          <w:p w14:paraId="6E22A739" w14:textId="77777777" w:rsidR="001811AB" w:rsidRPr="0052235C" w:rsidRDefault="00143E19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276394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4C8057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2A982E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6B97A195" w14:textId="77777777" w:rsidTr="00F325D9">
        <w:trPr>
          <w:jc w:val="center"/>
        </w:trPr>
        <w:tc>
          <w:tcPr>
            <w:tcW w:w="846" w:type="dxa"/>
          </w:tcPr>
          <w:p w14:paraId="266CEC9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3BBD9C7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427ACB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92</w:t>
            </w:r>
          </w:p>
        </w:tc>
        <w:tc>
          <w:tcPr>
            <w:tcW w:w="1135" w:type="dxa"/>
          </w:tcPr>
          <w:p w14:paraId="3119A02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3F21D08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F48EAF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B6BA4A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0FFD9974" w14:textId="77777777" w:rsidTr="00F325D9">
        <w:trPr>
          <w:jc w:val="center"/>
        </w:trPr>
        <w:tc>
          <w:tcPr>
            <w:tcW w:w="846" w:type="dxa"/>
          </w:tcPr>
          <w:p w14:paraId="331EBCF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3D439EC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630073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1135" w:type="dxa"/>
          </w:tcPr>
          <w:p w14:paraId="5B91ECF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1M1</w:t>
            </w:r>
          </w:p>
        </w:tc>
        <w:tc>
          <w:tcPr>
            <w:tcW w:w="1138" w:type="dxa"/>
          </w:tcPr>
          <w:p w14:paraId="083DE3E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95DED8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36DA27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3D897B4A" w14:textId="77777777" w:rsidTr="00F325D9">
        <w:trPr>
          <w:jc w:val="center"/>
        </w:trPr>
        <w:tc>
          <w:tcPr>
            <w:tcW w:w="846" w:type="dxa"/>
          </w:tcPr>
          <w:p w14:paraId="0EF4A6C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AAFA7A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FC0108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42</w:t>
            </w:r>
          </w:p>
        </w:tc>
        <w:tc>
          <w:tcPr>
            <w:tcW w:w="1135" w:type="dxa"/>
          </w:tcPr>
          <w:p w14:paraId="26460659" w14:textId="77777777" w:rsidR="001811AB" w:rsidRPr="0052235C" w:rsidRDefault="00143E19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676E43D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0C2E9D0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34BC9C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37666246" w14:textId="77777777" w:rsidTr="00F325D9">
        <w:trPr>
          <w:jc w:val="center"/>
        </w:trPr>
        <w:tc>
          <w:tcPr>
            <w:tcW w:w="846" w:type="dxa"/>
          </w:tcPr>
          <w:p w14:paraId="5E4B9A2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15669774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BCCEE3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14</w:t>
            </w:r>
          </w:p>
        </w:tc>
        <w:tc>
          <w:tcPr>
            <w:tcW w:w="1135" w:type="dxa"/>
          </w:tcPr>
          <w:p w14:paraId="1FDBB33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A76E26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4DD958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61965E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4EC1A1E0" w14:textId="77777777" w:rsidTr="00F325D9">
        <w:trPr>
          <w:jc w:val="center"/>
        </w:trPr>
        <w:tc>
          <w:tcPr>
            <w:tcW w:w="846" w:type="dxa"/>
          </w:tcPr>
          <w:p w14:paraId="6DD4E2B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lastRenderedPageBreak/>
              <w:t>I</w:t>
            </w:r>
          </w:p>
        </w:tc>
        <w:tc>
          <w:tcPr>
            <w:tcW w:w="2126" w:type="dxa"/>
          </w:tcPr>
          <w:p w14:paraId="1B0B0ED4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244AE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82</w:t>
            </w:r>
          </w:p>
        </w:tc>
        <w:tc>
          <w:tcPr>
            <w:tcW w:w="1135" w:type="dxa"/>
          </w:tcPr>
          <w:p w14:paraId="6FDE129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357CD5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11154A1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8C8E9E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049098CF" w14:textId="77777777" w:rsidTr="00F325D9">
        <w:trPr>
          <w:jc w:val="center"/>
        </w:trPr>
        <w:tc>
          <w:tcPr>
            <w:tcW w:w="846" w:type="dxa"/>
          </w:tcPr>
          <w:p w14:paraId="756BE45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4722DE61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FB9F8E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0.7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C8E31D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361C19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6EFF5D3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55A70C5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1811AB" w:rsidRPr="0029714A" w14:paraId="10817CC0" w14:textId="77777777" w:rsidTr="00F325D9">
        <w:trPr>
          <w:jc w:val="center"/>
        </w:trPr>
        <w:tc>
          <w:tcPr>
            <w:tcW w:w="846" w:type="dxa"/>
          </w:tcPr>
          <w:p w14:paraId="3A42E9B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340C9A8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291C5D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9.47</w:t>
            </w:r>
          </w:p>
        </w:tc>
        <w:tc>
          <w:tcPr>
            <w:tcW w:w="1135" w:type="dxa"/>
          </w:tcPr>
          <w:p w14:paraId="0D60F42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5B82299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2B8382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F404AC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5E290360" w14:textId="77777777" w:rsidTr="00F325D9">
        <w:trPr>
          <w:jc w:val="center"/>
        </w:trPr>
        <w:tc>
          <w:tcPr>
            <w:tcW w:w="846" w:type="dxa"/>
          </w:tcPr>
          <w:p w14:paraId="529B9E1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370D28C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EE34D1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5</w:t>
            </w:r>
            <w:r w:rsidR="006C015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135" w:type="dxa"/>
          </w:tcPr>
          <w:p w14:paraId="4112290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0BDB78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3937A8A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74D5E5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2F69430D" w14:textId="77777777" w:rsidTr="00F325D9">
        <w:trPr>
          <w:jc w:val="center"/>
        </w:trPr>
        <w:tc>
          <w:tcPr>
            <w:tcW w:w="846" w:type="dxa"/>
          </w:tcPr>
          <w:p w14:paraId="6673568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1CCA03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22C1A6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5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0FDBDF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16D1FF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727131C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B8EC6B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1811AB" w:rsidRPr="0029714A" w14:paraId="65DEA1B8" w14:textId="77777777" w:rsidTr="00F325D9">
        <w:trPr>
          <w:jc w:val="center"/>
        </w:trPr>
        <w:tc>
          <w:tcPr>
            <w:tcW w:w="846" w:type="dxa"/>
          </w:tcPr>
          <w:p w14:paraId="743E1F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0E5D233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61BEE5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7.49</w:t>
            </w:r>
          </w:p>
        </w:tc>
        <w:tc>
          <w:tcPr>
            <w:tcW w:w="1135" w:type="dxa"/>
          </w:tcPr>
          <w:p w14:paraId="1893236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FC2B95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C4CB63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5F728A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7B6243A3" w14:textId="77777777" w:rsidTr="00F325D9">
        <w:trPr>
          <w:jc w:val="center"/>
        </w:trPr>
        <w:tc>
          <w:tcPr>
            <w:tcW w:w="846" w:type="dxa"/>
          </w:tcPr>
          <w:p w14:paraId="28EF0C0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5AC350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A7AAC3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  <w:tc>
          <w:tcPr>
            <w:tcW w:w="1135" w:type="dxa"/>
          </w:tcPr>
          <w:p w14:paraId="7F2D00F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C8AAE7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F52ED3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5B62E11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3D4E1639" w14:textId="77777777" w:rsidTr="00F325D9">
        <w:trPr>
          <w:jc w:val="center"/>
        </w:trPr>
        <w:tc>
          <w:tcPr>
            <w:tcW w:w="846" w:type="dxa"/>
          </w:tcPr>
          <w:p w14:paraId="03C9AFF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6B7051F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F06977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51</w:t>
            </w:r>
          </w:p>
        </w:tc>
        <w:tc>
          <w:tcPr>
            <w:tcW w:w="1135" w:type="dxa"/>
          </w:tcPr>
          <w:p w14:paraId="4AEDF6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60D6B7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BE0891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FF962C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2877B677" w14:textId="77777777" w:rsidTr="00F325D9">
        <w:trPr>
          <w:jc w:val="center"/>
        </w:trPr>
        <w:tc>
          <w:tcPr>
            <w:tcW w:w="846" w:type="dxa"/>
          </w:tcPr>
          <w:p w14:paraId="77B7649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19A030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C7373E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7.18</w:t>
            </w:r>
          </w:p>
        </w:tc>
        <w:tc>
          <w:tcPr>
            <w:tcW w:w="1135" w:type="dxa"/>
          </w:tcPr>
          <w:p w14:paraId="1432DDA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E6F37D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BBE5F4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15A839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C0385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5957DA2A" w14:textId="77777777" w:rsidTr="00F325D9">
        <w:trPr>
          <w:jc w:val="center"/>
        </w:trPr>
        <w:tc>
          <w:tcPr>
            <w:tcW w:w="846" w:type="dxa"/>
          </w:tcPr>
          <w:p w14:paraId="139FAEF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007713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88E91F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7.57</w:t>
            </w:r>
          </w:p>
        </w:tc>
        <w:tc>
          <w:tcPr>
            <w:tcW w:w="1135" w:type="dxa"/>
          </w:tcPr>
          <w:p w14:paraId="40825B8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63FDA5E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14D3602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C1D411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1811AB" w:rsidRPr="0029714A" w14:paraId="252AC2E4" w14:textId="77777777" w:rsidTr="00F325D9">
        <w:trPr>
          <w:jc w:val="center"/>
        </w:trPr>
        <w:tc>
          <w:tcPr>
            <w:tcW w:w="846" w:type="dxa"/>
          </w:tcPr>
          <w:p w14:paraId="1A5954E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01BCF8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5F465A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07</w:t>
            </w:r>
          </w:p>
        </w:tc>
        <w:tc>
          <w:tcPr>
            <w:tcW w:w="1135" w:type="dxa"/>
          </w:tcPr>
          <w:p w14:paraId="3BED61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CB7137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36733EB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E3A7F1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1811AB" w:rsidRPr="0029714A" w14:paraId="36B5CC19" w14:textId="77777777" w:rsidTr="00F325D9">
        <w:trPr>
          <w:jc w:val="center"/>
        </w:trPr>
        <w:tc>
          <w:tcPr>
            <w:tcW w:w="846" w:type="dxa"/>
          </w:tcPr>
          <w:p w14:paraId="7483726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1C7CD0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9106A3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8.94</w:t>
            </w:r>
          </w:p>
        </w:tc>
        <w:tc>
          <w:tcPr>
            <w:tcW w:w="1135" w:type="dxa"/>
          </w:tcPr>
          <w:p w14:paraId="25C7AB8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80B407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2B3FAF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DAF3CA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39A50380" w14:textId="77777777" w:rsidTr="00F325D9">
        <w:trPr>
          <w:jc w:val="center"/>
        </w:trPr>
        <w:tc>
          <w:tcPr>
            <w:tcW w:w="846" w:type="dxa"/>
          </w:tcPr>
          <w:p w14:paraId="7763AC3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45D3226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FDBDB0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6.26</w:t>
            </w:r>
          </w:p>
        </w:tc>
        <w:tc>
          <w:tcPr>
            <w:tcW w:w="1135" w:type="dxa"/>
          </w:tcPr>
          <w:p w14:paraId="406D8C6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5B1345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3A3212C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E06101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37EA23A9" w14:textId="77777777" w:rsidTr="00F325D9">
        <w:trPr>
          <w:jc w:val="center"/>
        </w:trPr>
        <w:tc>
          <w:tcPr>
            <w:tcW w:w="846" w:type="dxa"/>
          </w:tcPr>
          <w:p w14:paraId="0A840C9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06E47E9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6D9FA8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8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736C7D9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41B937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50F5860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62300F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452661B0" w14:textId="77777777" w:rsidTr="00F325D9">
        <w:trPr>
          <w:jc w:val="center"/>
        </w:trPr>
        <w:tc>
          <w:tcPr>
            <w:tcW w:w="846" w:type="dxa"/>
          </w:tcPr>
          <w:p w14:paraId="2C66C8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7E38528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1C37BC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1135" w:type="dxa"/>
          </w:tcPr>
          <w:p w14:paraId="5370870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EF96D3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1E098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0472A1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6F58D848" w14:textId="77777777" w:rsidTr="00F325D9">
        <w:trPr>
          <w:jc w:val="center"/>
        </w:trPr>
        <w:tc>
          <w:tcPr>
            <w:tcW w:w="846" w:type="dxa"/>
          </w:tcPr>
          <w:p w14:paraId="6C7E72A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A01777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550E16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7.03</w:t>
            </w:r>
          </w:p>
        </w:tc>
        <w:tc>
          <w:tcPr>
            <w:tcW w:w="1135" w:type="dxa"/>
          </w:tcPr>
          <w:p w14:paraId="7AE3153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4B1A3B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DE1868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2FF1EE8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9374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1A6AD1DF" w14:textId="77777777" w:rsidTr="00F325D9">
        <w:trPr>
          <w:jc w:val="center"/>
        </w:trPr>
        <w:tc>
          <w:tcPr>
            <w:tcW w:w="846" w:type="dxa"/>
          </w:tcPr>
          <w:p w14:paraId="3E6E2C2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3A1BB7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EA1035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0.84</w:t>
            </w:r>
          </w:p>
        </w:tc>
        <w:tc>
          <w:tcPr>
            <w:tcW w:w="1135" w:type="dxa"/>
          </w:tcPr>
          <w:p w14:paraId="520A154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67DECAC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9166F3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CB6586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1811AB" w:rsidRPr="0029714A" w14:paraId="0C3BF4E5" w14:textId="77777777" w:rsidTr="00F325D9">
        <w:trPr>
          <w:jc w:val="center"/>
        </w:trPr>
        <w:tc>
          <w:tcPr>
            <w:tcW w:w="846" w:type="dxa"/>
          </w:tcPr>
          <w:p w14:paraId="0F02190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E87D4A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BF6B9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4.05</w:t>
            </w:r>
          </w:p>
        </w:tc>
        <w:tc>
          <w:tcPr>
            <w:tcW w:w="1135" w:type="dxa"/>
          </w:tcPr>
          <w:p w14:paraId="632CD1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4977408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7EF3B1C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5F8936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1811AB" w:rsidRPr="0029714A" w14:paraId="360ACFBA" w14:textId="77777777" w:rsidTr="00F325D9">
        <w:trPr>
          <w:jc w:val="center"/>
        </w:trPr>
        <w:tc>
          <w:tcPr>
            <w:tcW w:w="846" w:type="dxa"/>
          </w:tcPr>
          <w:p w14:paraId="732EAF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61038E8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08036B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75</w:t>
            </w:r>
          </w:p>
        </w:tc>
        <w:tc>
          <w:tcPr>
            <w:tcW w:w="1135" w:type="dxa"/>
          </w:tcPr>
          <w:p w14:paraId="31BF407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1186A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70B2BC6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3F195C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74199E8C" w14:textId="77777777" w:rsidTr="00F325D9">
        <w:trPr>
          <w:jc w:val="center"/>
        </w:trPr>
        <w:tc>
          <w:tcPr>
            <w:tcW w:w="846" w:type="dxa"/>
          </w:tcPr>
          <w:p w14:paraId="57CFD86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5BADCC5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5853F8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1135" w:type="dxa"/>
          </w:tcPr>
          <w:p w14:paraId="53E23B8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911EFE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302D263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F1F054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5E49F1ED" w14:textId="77777777" w:rsidTr="00F325D9">
        <w:trPr>
          <w:jc w:val="center"/>
        </w:trPr>
        <w:tc>
          <w:tcPr>
            <w:tcW w:w="846" w:type="dxa"/>
          </w:tcPr>
          <w:p w14:paraId="15E45E7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507D90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491D184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6.1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7C38A9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4DD4A9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8833F0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3E159D8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1811AB" w:rsidRPr="0029714A" w14:paraId="030FE79E" w14:textId="77777777" w:rsidTr="00F325D9">
        <w:trPr>
          <w:jc w:val="center"/>
        </w:trPr>
        <w:tc>
          <w:tcPr>
            <w:tcW w:w="846" w:type="dxa"/>
          </w:tcPr>
          <w:p w14:paraId="55D30AC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1C5173E6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BD7FED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0.53</w:t>
            </w:r>
          </w:p>
        </w:tc>
        <w:tc>
          <w:tcPr>
            <w:tcW w:w="1135" w:type="dxa"/>
          </w:tcPr>
          <w:p w14:paraId="2858787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6512388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70FA84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EB8653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7151C586" w14:textId="77777777" w:rsidTr="00F325D9">
        <w:trPr>
          <w:jc w:val="center"/>
        </w:trPr>
        <w:tc>
          <w:tcPr>
            <w:tcW w:w="846" w:type="dxa"/>
          </w:tcPr>
          <w:p w14:paraId="14355C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E3C049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F87E5D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9.36</w:t>
            </w:r>
          </w:p>
        </w:tc>
        <w:tc>
          <w:tcPr>
            <w:tcW w:w="1135" w:type="dxa"/>
          </w:tcPr>
          <w:p w14:paraId="5B889D8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30F2D2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184378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F6ADA9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54E4AFE9" w14:textId="77777777" w:rsidTr="00F325D9">
        <w:trPr>
          <w:jc w:val="center"/>
        </w:trPr>
        <w:tc>
          <w:tcPr>
            <w:tcW w:w="846" w:type="dxa"/>
          </w:tcPr>
          <w:p w14:paraId="691395B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F62BCC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9F12CC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  <w:tc>
          <w:tcPr>
            <w:tcW w:w="1135" w:type="dxa"/>
          </w:tcPr>
          <w:p w14:paraId="3450C71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9F342C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2455C2A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91A66C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5A122C1F" w14:textId="77777777" w:rsidTr="00F325D9">
        <w:trPr>
          <w:jc w:val="center"/>
        </w:trPr>
        <w:tc>
          <w:tcPr>
            <w:tcW w:w="846" w:type="dxa"/>
          </w:tcPr>
          <w:p w14:paraId="643D678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2B9260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3F54DD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69</w:t>
            </w:r>
          </w:p>
        </w:tc>
        <w:tc>
          <w:tcPr>
            <w:tcW w:w="1135" w:type="dxa"/>
          </w:tcPr>
          <w:p w14:paraId="64B7DC6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1M0</w:t>
            </w:r>
          </w:p>
        </w:tc>
        <w:tc>
          <w:tcPr>
            <w:tcW w:w="1138" w:type="dxa"/>
          </w:tcPr>
          <w:p w14:paraId="7C8FA7E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2E28F0C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3A9F46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7EF6463" w14:textId="77777777" w:rsidTr="00F325D9">
        <w:trPr>
          <w:jc w:val="center"/>
        </w:trPr>
        <w:tc>
          <w:tcPr>
            <w:tcW w:w="846" w:type="dxa"/>
          </w:tcPr>
          <w:p w14:paraId="0633824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011A59B5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AF01BC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5.73</w:t>
            </w:r>
          </w:p>
        </w:tc>
        <w:tc>
          <w:tcPr>
            <w:tcW w:w="1135" w:type="dxa"/>
          </w:tcPr>
          <w:p w14:paraId="1867069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37413E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572BC72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584EFC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547D3CBE" w14:textId="77777777" w:rsidTr="00F325D9">
        <w:trPr>
          <w:jc w:val="center"/>
        </w:trPr>
        <w:tc>
          <w:tcPr>
            <w:tcW w:w="846" w:type="dxa"/>
          </w:tcPr>
          <w:p w14:paraId="55EADB3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2DE7CD9B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0C76EE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69</w:t>
            </w:r>
          </w:p>
        </w:tc>
        <w:tc>
          <w:tcPr>
            <w:tcW w:w="1135" w:type="dxa"/>
          </w:tcPr>
          <w:p w14:paraId="6DF570B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1M0</w:t>
            </w:r>
          </w:p>
        </w:tc>
        <w:tc>
          <w:tcPr>
            <w:tcW w:w="1138" w:type="dxa"/>
          </w:tcPr>
          <w:p w14:paraId="7BF251E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1A3C1B8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EF7D39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1811AB" w:rsidRPr="0029714A" w14:paraId="75B5BD91" w14:textId="77777777" w:rsidTr="00F325D9">
        <w:trPr>
          <w:jc w:val="center"/>
        </w:trPr>
        <w:tc>
          <w:tcPr>
            <w:tcW w:w="846" w:type="dxa"/>
          </w:tcPr>
          <w:p w14:paraId="63902CA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2D0DBE2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3450D4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96</w:t>
            </w:r>
          </w:p>
        </w:tc>
        <w:tc>
          <w:tcPr>
            <w:tcW w:w="1135" w:type="dxa"/>
          </w:tcPr>
          <w:p w14:paraId="0B1B23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B23380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0129016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1D26D49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012B222B" w14:textId="77777777" w:rsidTr="00F325D9">
        <w:trPr>
          <w:jc w:val="center"/>
        </w:trPr>
        <w:tc>
          <w:tcPr>
            <w:tcW w:w="846" w:type="dxa"/>
          </w:tcPr>
          <w:p w14:paraId="58364D2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363B879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4CDC0A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8.41</w:t>
            </w:r>
          </w:p>
        </w:tc>
        <w:tc>
          <w:tcPr>
            <w:tcW w:w="1135" w:type="dxa"/>
          </w:tcPr>
          <w:p w14:paraId="0465098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3N0M0</w:t>
            </w:r>
          </w:p>
        </w:tc>
        <w:tc>
          <w:tcPr>
            <w:tcW w:w="1138" w:type="dxa"/>
          </w:tcPr>
          <w:p w14:paraId="332C779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4BF477A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7C9F2A6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1811AB" w:rsidRPr="0029714A" w14:paraId="7AA9D245" w14:textId="77777777" w:rsidTr="00F325D9">
        <w:trPr>
          <w:jc w:val="center"/>
        </w:trPr>
        <w:tc>
          <w:tcPr>
            <w:tcW w:w="846" w:type="dxa"/>
          </w:tcPr>
          <w:p w14:paraId="6ECA704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67418D5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8D8F1B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.29</w:t>
            </w:r>
          </w:p>
        </w:tc>
        <w:tc>
          <w:tcPr>
            <w:tcW w:w="1135" w:type="dxa"/>
          </w:tcPr>
          <w:p w14:paraId="15BCE30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0A5E413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CF87AE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38FB1E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2A01C961" w14:textId="77777777" w:rsidTr="00F325D9">
        <w:trPr>
          <w:jc w:val="center"/>
        </w:trPr>
        <w:tc>
          <w:tcPr>
            <w:tcW w:w="846" w:type="dxa"/>
          </w:tcPr>
          <w:p w14:paraId="5FF4A6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47B61BF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05C6C9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2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64BF833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221AFB4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0026A22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652726A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4F8733DC" w14:textId="77777777" w:rsidTr="00F325D9">
        <w:trPr>
          <w:jc w:val="center"/>
        </w:trPr>
        <w:tc>
          <w:tcPr>
            <w:tcW w:w="846" w:type="dxa"/>
          </w:tcPr>
          <w:p w14:paraId="21975CC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6CE8C7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CEF931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69</w:t>
            </w:r>
          </w:p>
        </w:tc>
        <w:tc>
          <w:tcPr>
            <w:tcW w:w="1135" w:type="dxa"/>
          </w:tcPr>
          <w:p w14:paraId="0DEA956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B714A6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443F688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4F9984C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1811AB" w:rsidRPr="0029714A" w14:paraId="152E79D7" w14:textId="77777777" w:rsidTr="00F325D9">
        <w:trPr>
          <w:jc w:val="center"/>
        </w:trPr>
        <w:tc>
          <w:tcPr>
            <w:tcW w:w="846" w:type="dxa"/>
          </w:tcPr>
          <w:p w14:paraId="10DD64E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1874AD9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4F3337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0.61</w:t>
            </w:r>
          </w:p>
        </w:tc>
        <w:tc>
          <w:tcPr>
            <w:tcW w:w="1135" w:type="dxa"/>
          </w:tcPr>
          <w:p w14:paraId="7ADC104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1</w:t>
            </w:r>
          </w:p>
        </w:tc>
        <w:tc>
          <w:tcPr>
            <w:tcW w:w="1138" w:type="dxa"/>
          </w:tcPr>
          <w:p w14:paraId="676884A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2FB6AC7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PCa</w:t>
            </w:r>
          </w:p>
        </w:tc>
        <w:tc>
          <w:tcPr>
            <w:tcW w:w="1364" w:type="dxa"/>
          </w:tcPr>
          <w:p w14:paraId="0E029C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+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=</w:t>
            </w:r>
            <w:r w:rsidR="002F22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23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1811AB" w:rsidRPr="0029714A" w14:paraId="7231BDBA" w14:textId="77777777" w:rsidTr="00F325D9">
        <w:trPr>
          <w:jc w:val="center"/>
        </w:trPr>
        <w:tc>
          <w:tcPr>
            <w:tcW w:w="846" w:type="dxa"/>
          </w:tcPr>
          <w:p w14:paraId="3304DA8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C3FB046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25A61B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135" w:type="dxa"/>
          </w:tcPr>
          <w:p w14:paraId="3063A61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79E7767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3FB81F8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59E3A5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5605BDC7" w14:textId="77777777" w:rsidTr="00F325D9">
        <w:trPr>
          <w:jc w:val="center"/>
        </w:trPr>
        <w:tc>
          <w:tcPr>
            <w:tcW w:w="846" w:type="dxa"/>
          </w:tcPr>
          <w:p w14:paraId="79486E6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AC0133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5AD64C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94</w:t>
            </w:r>
          </w:p>
        </w:tc>
        <w:tc>
          <w:tcPr>
            <w:tcW w:w="1135" w:type="dxa"/>
          </w:tcPr>
          <w:p w14:paraId="47FF99D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3BE3A8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23D924D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C6627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426B773D" w14:textId="77777777" w:rsidTr="00F325D9">
        <w:trPr>
          <w:jc w:val="center"/>
        </w:trPr>
        <w:tc>
          <w:tcPr>
            <w:tcW w:w="846" w:type="dxa"/>
          </w:tcPr>
          <w:p w14:paraId="354E4D3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17F418B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A65A62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1135" w:type="dxa"/>
          </w:tcPr>
          <w:p w14:paraId="78A43FC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502F505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422A09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1BA481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63E1E29A" w14:textId="77777777" w:rsidTr="00F325D9">
        <w:trPr>
          <w:jc w:val="center"/>
        </w:trPr>
        <w:tc>
          <w:tcPr>
            <w:tcW w:w="846" w:type="dxa"/>
          </w:tcPr>
          <w:p w14:paraId="2FCA287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97E434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7BE6E40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12</w:t>
            </w:r>
          </w:p>
        </w:tc>
        <w:tc>
          <w:tcPr>
            <w:tcW w:w="1135" w:type="dxa"/>
          </w:tcPr>
          <w:p w14:paraId="63C71BC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6881EB3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5B29D78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F3F210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7DCBDB7" w14:textId="77777777" w:rsidTr="00F325D9">
        <w:trPr>
          <w:jc w:val="center"/>
        </w:trPr>
        <w:tc>
          <w:tcPr>
            <w:tcW w:w="846" w:type="dxa"/>
          </w:tcPr>
          <w:p w14:paraId="6BBF13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1C5AE785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 xml:space="preserve">Synchronous wash-in or </w:t>
            </w:r>
            <w:r w:rsidRPr="001811AB">
              <w:rPr>
                <w:rFonts w:ascii="Calibri" w:hAnsi="Calibri" w:cs="Calibri"/>
                <w:sz w:val="18"/>
                <w:szCs w:val="18"/>
              </w:rPr>
              <w:lastRenderedPageBreak/>
              <w:t>out, equal enhancement</w:t>
            </w:r>
          </w:p>
        </w:tc>
        <w:tc>
          <w:tcPr>
            <w:tcW w:w="731" w:type="dxa"/>
          </w:tcPr>
          <w:p w14:paraId="667095C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lastRenderedPageBreak/>
              <w:t>1.08</w:t>
            </w:r>
          </w:p>
        </w:tc>
        <w:tc>
          <w:tcPr>
            <w:tcW w:w="1135" w:type="dxa"/>
          </w:tcPr>
          <w:p w14:paraId="082F09E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F9B9A2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5F752BE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D21E1B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73B20E4" w14:textId="77777777" w:rsidTr="00F325D9">
        <w:trPr>
          <w:jc w:val="center"/>
        </w:trPr>
        <w:tc>
          <w:tcPr>
            <w:tcW w:w="846" w:type="dxa"/>
          </w:tcPr>
          <w:p w14:paraId="3A66CA9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14776DD5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44BD4FD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8</w:t>
            </w:r>
          </w:p>
        </w:tc>
        <w:tc>
          <w:tcPr>
            <w:tcW w:w="1135" w:type="dxa"/>
          </w:tcPr>
          <w:p w14:paraId="2DAC74D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C0B73D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6E67ABC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A353B9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296BEB5D" w14:textId="77777777" w:rsidTr="00F325D9">
        <w:trPr>
          <w:jc w:val="center"/>
        </w:trPr>
        <w:tc>
          <w:tcPr>
            <w:tcW w:w="846" w:type="dxa"/>
          </w:tcPr>
          <w:p w14:paraId="02697DE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2410E8A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7BA3CA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1135" w:type="dxa"/>
          </w:tcPr>
          <w:p w14:paraId="7EB6291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D5411D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0D3CD9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72650B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2A830FEB" w14:textId="77777777" w:rsidTr="00F325D9">
        <w:trPr>
          <w:jc w:val="center"/>
        </w:trPr>
        <w:tc>
          <w:tcPr>
            <w:tcW w:w="846" w:type="dxa"/>
          </w:tcPr>
          <w:p w14:paraId="2C31130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1B4790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39471F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</w:t>
            </w:r>
            <w:r w:rsidR="006C015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135" w:type="dxa"/>
          </w:tcPr>
          <w:p w14:paraId="60E5CC6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6ADF6EE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18AF35F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4B623A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6BCA87D" w14:textId="77777777" w:rsidTr="00F325D9">
        <w:trPr>
          <w:jc w:val="center"/>
        </w:trPr>
        <w:tc>
          <w:tcPr>
            <w:tcW w:w="846" w:type="dxa"/>
          </w:tcPr>
          <w:p w14:paraId="0106781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7039323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D4936F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26</w:t>
            </w:r>
          </w:p>
        </w:tc>
        <w:tc>
          <w:tcPr>
            <w:tcW w:w="1135" w:type="dxa"/>
          </w:tcPr>
          <w:p w14:paraId="5CCF4B6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78D3AF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201BC9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502C7E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AE4638F" w14:textId="77777777" w:rsidTr="00F325D9">
        <w:trPr>
          <w:jc w:val="center"/>
        </w:trPr>
        <w:tc>
          <w:tcPr>
            <w:tcW w:w="846" w:type="dxa"/>
          </w:tcPr>
          <w:p w14:paraId="7E9891A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3E17E5F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5DE272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1135" w:type="dxa"/>
          </w:tcPr>
          <w:p w14:paraId="26909E4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51573A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730256F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3BCEE2E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50ECC43" w14:textId="77777777" w:rsidTr="00F325D9">
        <w:trPr>
          <w:jc w:val="center"/>
        </w:trPr>
        <w:tc>
          <w:tcPr>
            <w:tcW w:w="846" w:type="dxa"/>
          </w:tcPr>
          <w:p w14:paraId="76CC270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1102660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411DC3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5C39D52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1B2918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2A85E4E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DAA306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364B466" w14:textId="77777777" w:rsidTr="00F325D9">
        <w:trPr>
          <w:jc w:val="center"/>
        </w:trPr>
        <w:tc>
          <w:tcPr>
            <w:tcW w:w="846" w:type="dxa"/>
          </w:tcPr>
          <w:p w14:paraId="13BEE3B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1D32678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1BA788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1135" w:type="dxa"/>
          </w:tcPr>
          <w:p w14:paraId="59AF1F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E56460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3EC9972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6B8320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3B1B891" w14:textId="77777777" w:rsidTr="00F325D9">
        <w:trPr>
          <w:jc w:val="center"/>
        </w:trPr>
        <w:tc>
          <w:tcPr>
            <w:tcW w:w="846" w:type="dxa"/>
          </w:tcPr>
          <w:p w14:paraId="7969962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62B3368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040C95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1135" w:type="dxa"/>
          </w:tcPr>
          <w:p w14:paraId="2077F93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59FEC0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32E7B7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39447E6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DFD78D8" w14:textId="77777777" w:rsidTr="00F325D9">
        <w:trPr>
          <w:jc w:val="center"/>
        </w:trPr>
        <w:tc>
          <w:tcPr>
            <w:tcW w:w="846" w:type="dxa"/>
          </w:tcPr>
          <w:p w14:paraId="24025E4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09E7AE3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18129D4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36</w:t>
            </w:r>
          </w:p>
        </w:tc>
        <w:tc>
          <w:tcPr>
            <w:tcW w:w="1135" w:type="dxa"/>
          </w:tcPr>
          <w:p w14:paraId="1D28F3A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7182A5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051DB2F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F6843C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BB6A133" w14:textId="77777777" w:rsidTr="00F325D9">
        <w:trPr>
          <w:jc w:val="center"/>
        </w:trPr>
        <w:tc>
          <w:tcPr>
            <w:tcW w:w="846" w:type="dxa"/>
          </w:tcPr>
          <w:p w14:paraId="4011D5D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0745EEC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0E709D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135" w:type="dxa"/>
          </w:tcPr>
          <w:p w14:paraId="5A70342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D8D698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515293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7DB1B6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CFC5930" w14:textId="77777777" w:rsidTr="00F325D9">
        <w:trPr>
          <w:jc w:val="center"/>
        </w:trPr>
        <w:tc>
          <w:tcPr>
            <w:tcW w:w="846" w:type="dxa"/>
          </w:tcPr>
          <w:p w14:paraId="4852DB2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2DAE0E6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96C72B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1135" w:type="dxa"/>
          </w:tcPr>
          <w:p w14:paraId="2078DD4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57CC97C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5EE7514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B25320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5F75C37" w14:textId="77777777" w:rsidTr="00F325D9">
        <w:trPr>
          <w:jc w:val="center"/>
        </w:trPr>
        <w:tc>
          <w:tcPr>
            <w:tcW w:w="846" w:type="dxa"/>
          </w:tcPr>
          <w:p w14:paraId="47F62DA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A412CE4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4163F18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5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3235CBE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54DCC43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34608DF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7733B6C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8E6BA78" w14:textId="77777777" w:rsidTr="00F325D9">
        <w:trPr>
          <w:jc w:val="center"/>
        </w:trPr>
        <w:tc>
          <w:tcPr>
            <w:tcW w:w="846" w:type="dxa"/>
          </w:tcPr>
          <w:p w14:paraId="4D9969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117A8DF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5A524C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1135" w:type="dxa"/>
          </w:tcPr>
          <w:p w14:paraId="4B81D82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F4DA6B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710242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7ED0520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F539AFD" w14:textId="77777777" w:rsidTr="00F325D9">
        <w:trPr>
          <w:jc w:val="center"/>
        </w:trPr>
        <w:tc>
          <w:tcPr>
            <w:tcW w:w="846" w:type="dxa"/>
          </w:tcPr>
          <w:p w14:paraId="668C59C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315DB68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73306DE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1135" w:type="dxa"/>
          </w:tcPr>
          <w:p w14:paraId="23F5F3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D994C5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6D11698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00A89C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74F209C" w14:textId="77777777" w:rsidTr="00F325D9">
        <w:trPr>
          <w:jc w:val="center"/>
        </w:trPr>
        <w:tc>
          <w:tcPr>
            <w:tcW w:w="846" w:type="dxa"/>
          </w:tcPr>
          <w:p w14:paraId="056DA8A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AEB4F0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0449DC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135" w:type="dxa"/>
          </w:tcPr>
          <w:p w14:paraId="3364F4D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312B6E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3FFE7B2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0C66CF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83E4A1D" w14:textId="77777777" w:rsidTr="00F325D9">
        <w:trPr>
          <w:jc w:val="center"/>
        </w:trPr>
        <w:tc>
          <w:tcPr>
            <w:tcW w:w="846" w:type="dxa"/>
          </w:tcPr>
          <w:p w14:paraId="31A2FB8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54994C3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80E3E8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135" w:type="dxa"/>
          </w:tcPr>
          <w:p w14:paraId="7581019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71266A5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69CBB60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712D3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3C21A8E" w14:textId="77777777" w:rsidTr="00F325D9">
        <w:trPr>
          <w:jc w:val="center"/>
        </w:trPr>
        <w:tc>
          <w:tcPr>
            <w:tcW w:w="846" w:type="dxa"/>
          </w:tcPr>
          <w:p w14:paraId="48ADFF8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6315C8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3EB66EA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1135" w:type="dxa"/>
          </w:tcPr>
          <w:p w14:paraId="77BF891A" w14:textId="77777777" w:rsidR="001811AB" w:rsidRPr="0052235C" w:rsidRDefault="00330D86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09FBB0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17AEA9F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2BB3A8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21FC0F19" w14:textId="77777777" w:rsidTr="00F325D9">
        <w:trPr>
          <w:jc w:val="center"/>
        </w:trPr>
        <w:tc>
          <w:tcPr>
            <w:tcW w:w="846" w:type="dxa"/>
          </w:tcPr>
          <w:p w14:paraId="4881593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54812C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904616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1135" w:type="dxa"/>
          </w:tcPr>
          <w:p w14:paraId="1819D7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260D7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484A6A9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9E8C5E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DE40011" w14:textId="77777777" w:rsidTr="00F325D9">
        <w:trPr>
          <w:jc w:val="center"/>
        </w:trPr>
        <w:tc>
          <w:tcPr>
            <w:tcW w:w="846" w:type="dxa"/>
          </w:tcPr>
          <w:p w14:paraId="5DDBFB1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B3B6B81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19813C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65</w:t>
            </w:r>
          </w:p>
        </w:tc>
        <w:tc>
          <w:tcPr>
            <w:tcW w:w="1135" w:type="dxa"/>
          </w:tcPr>
          <w:p w14:paraId="123B599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9E8B45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3F5B808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345F0F8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5ED20041" w14:textId="77777777" w:rsidTr="00F325D9">
        <w:trPr>
          <w:jc w:val="center"/>
        </w:trPr>
        <w:tc>
          <w:tcPr>
            <w:tcW w:w="846" w:type="dxa"/>
          </w:tcPr>
          <w:p w14:paraId="6EE36B5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5998FF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F33F85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1135" w:type="dxa"/>
          </w:tcPr>
          <w:p w14:paraId="57CA77F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D68590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772D35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C6160F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509F1550" w14:textId="77777777" w:rsidTr="00F325D9">
        <w:trPr>
          <w:jc w:val="center"/>
        </w:trPr>
        <w:tc>
          <w:tcPr>
            <w:tcW w:w="846" w:type="dxa"/>
          </w:tcPr>
          <w:p w14:paraId="3960A89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C31513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1B04D3E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3.8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23428F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B8047E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135334F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7A23F5F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659D63C3" w14:textId="77777777" w:rsidTr="00F325D9">
        <w:trPr>
          <w:jc w:val="center"/>
        </w:trPr>
        <w:tc>
          <w:tcPr>
            <w:tcW w:w="846" w:type="dxa"/>
          </w:tcPr>
          <w:p w14:paraId="0201742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0CD1F10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D198DB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135" w:type="dxa"/>
          </w:tcPr>
          <w:p w14:paraId="085E77F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B2D2F3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7F7883A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D5F8C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2B8B6A11" w14:textId="77777777" w:rsidTr="00F325D9">
        <w:trPr>
          <w:jc w:val="center"/>
        </w:trPr>
        <w:tc>
          <w:tcPr>
            <w:tcW w:w="846" w:type="dxa"/>
          </w:tcPr>
          <w:p w14:paraId="62090D3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104C43CF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8D20D5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6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D57158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60E1C21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4FDFFBB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EC7A1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4CBF99EF" w14:textId="77777777" w:rsidTr="00F325D9">
        <w:trPr>
          <w:jc w:val="center"/>
        </w:trPr>
        <w:tc>
          <w:tcPr>
            <w:tcW w:w="846" w:type="dxa"/>
          </w:tcPr>
          <w:p w14:paraId="1E70DB5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A9BE8FB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7A45C4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1135" w:type="dxa"/>
          </w:tcPr>
          <w:p w14:paraId="618FF16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6A2D28A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617E656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904806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D357FB3" w14:textId="77777777" w:rsidTr="00F325D9">
        <w:trPr>
          <w:jc w:val="center"/>
        </w:trPr>
        <w:tc>
          <w:tcPr>
            <w:tcW w:w="846" w:type="dxa"/>
          </w:tcPr>
          <w:p w14:paraId="6D8132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107A4532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DBD3E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1135" w:type="dxa"/>
          </w:tcPr>
          <w:p w14:paraId="201CE5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FAF715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89B5E4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B7BF36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B31CCB0" w14:textId="77777777" w:rsidTr="00F325D9">
        <w:trPr>
          <w:jc w:val="center"/>
        </w:trPr>
        <w:tc>
          <w:tcPr>
            <w:tcW w:w="846" w:type="dxa"/>
          </w:tcPr>
          <w:p w14:paraId="4870C23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8D820D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671601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5</w:t>
            </w:r>
            <w:r w:rsidR="006C015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467FB60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C7737C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74A3DC8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D5118D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5218A06A" w14:textId="77777777" w:rsidTr="00F325D9">
        <w:trPr>
          <w:jc w:val="center"/>
        </w:trPr>
        <w:tc>
          <w:tcPr>
            <w:tcW w:w="846" w:type="dxa"/>
          </w:tcPr>
          <w:p w14:paraId="00864FB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lastRenderedPageBreak/>
              <w:t>I</w:t>
            </w:r>
          </w:p>
        </w:tc>
        <w:tc>
          <w:tcPr>
            <w:tcW w:w="2126" w:type="dxa"/>
          </w:tcPr>
          <w:p w14:paraId="3BACAF71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AD34F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.85</w:t>
            </w:r>
          </w:p>
        </w:tc>
        <w:tc>
          <w:tcPr>
            <w:tcW w:w="1135" w:type="dxa"/>
          </w:tcPr>
          <w:p w14:paraId="47B00B8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7B70E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4B3A01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A113B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430539EA" w14:textId="77777777" w:rsidTr="00F325D9">
        <w:trPr>
          <w:jc w:val="center"/>
        </w:trPr>
        <w:tc>
          <w:tcPr>
            <w:tcW w:w="846" w:type="dxa"/>
          </w:tcPr>
          <w:p w14:paraId="15CEE5A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3D4C83F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B6F8E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.05</w:t>
            </w:r>
          </w:p>
        </w:tc>
        <w:tc>
          <w:tcPr>
            <w:tcW w:w="1135" w:type="dxa"/>
          </w:tcPr>
          <w:p w14:paraId="41AEEA7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6E66541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66B5B7C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458F03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2CF6C48" w14:textId="77777777" w:rsidTr="00F325D9">
        <w:trPr>
          <w:jc w:val="center"/>
        </w:trPr>
        <w:tc>
          <w:tcPr>
            <w:tcW w:w="846" w:type="dxa"/>
          </w:tcPr>
          <w:p w14:paraId="3A8B931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17976F7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79CF1D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72</w:t>
            </w:r>
          </w:p>
        </w:tc>
        <w:tc>
          <w:tcPr>
            <w:tcW w:w="1135" w:type="dxa"/>
          </w:tcPr>
          <w:p w14:paraId="4AF6A05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7273192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4497DEC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14B5A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176E31FF" w14:textId="77777777" w:rsidTr="00F325D9">
        <w:trPr>
          <w:jc w:val="center"/>
        </w:trPr>
        <w:tc>
          <w:tcPr>
            <w:tcW w:w="846" w:type="dxa"/>
          </w:tcPr>
          <w:p w14:paraId="3A79CA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D5170D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6861BAC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1135" w:type="dxa"/>
          </w:tcPr>
          <w:p w14:paraId="0847F8DB" w14:textId="77777777" w:rsidR="001811AB" w:rsidRPr="0052235C" w:rsidRDefault="00167FB2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4C22AD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6970371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0FEBB9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5BFC794F" w14:textId="77777777" w:rsidTr="00F325D9">
        <w:trPr>
          <w:jc w:val="center"/>
        </w:trPr>
        <w:tc>
          <w:tcPr>
            <w:tcW w:w="846" w:type="dxa"/>
          </w:tcPr>
          <w:p w14:paraId="7980BD5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5AEC3A7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38C10A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135" w:type="dxa"/>
          </w:tcPr>
          <w:p w14:paraId="1F6757D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5AA2B5E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2F28C84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A989E4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63DB8E40" w14:textId="77777777" w:rsidTr="00F325D9">
        <w:trPr>
          <w:jc w:val="center"/>
        </w:trPr>
        <w:tc>
          <w:tcPr>
            <w:tcW w:w="846" w:type="dxa"/>
          </w:tcPr>
          <w:p w14:paraId="7FC6A70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0302EE3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279AE3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1135" w:type="dxa"/>
          </w:tcPr>
          <w:p w14:paraId="311C4B1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579B88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49A8E09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EBD00F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C680B57" w14:textId="77777777" w:rsidTr="00F325D9">
        <w:trPr>
          <w:jc w:val="center"/>
        </w:trPr>
        <w:tc>
          <w:tcPr>
            <w:tcW w:w="846" w:type="dxa"/>
          </w:tcPr>
          <w:p w14:paraId="78ED0AD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2126" w:type="dxa"/>
          </w:tcPr>
          <w:p w14:paraId="38C5889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D14C77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1135" w:type="dxa"/>
          </w:tcPr>
          <w:p w14:paraId="7135012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97B69E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2E9B7AB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DBED11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44D23D65" w14:textId="77777777" w:rsidTr="00F325D9">
        <w:trPr>
          <w:jc w:val="center"/>
        </w:trPr>
        <w:tc>
          <w:tcPr>
            <w:tcW w:w="846" w:type="dxa"/>
          </w:tcPr>
          <w:p w14:paraId="7E87D3F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3BDC3A0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0AABAD9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135" w:type="dxa"/>
          </w:tcPr>
          <w:p w14:paraId="772E208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3FA4177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15242FE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84D9EC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60700CC4" w14:textId="77777777" w:rsidTr="00F325D9">
        <w:trPr>
          <w:jc w:val="center"/>
        </w:trPr>
        <w:tc>
          <w:tcPr>
            <w:tcW w:w="846" w:type="dxa"/>
          </w:tcPr>
          <w:p w14:paraId="508A2F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04CF2E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30E701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1135" w:type="dxa"/>
          </w:tcPr>
          <w:p w14:paraId="5BEFE23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CC68EC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08616D7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CB17F5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B62AC51" w14:textId="77777777" w:rsidTr="00F325D9">
        <w:trPr>
          <w:jc w:val="center"/>
        </w:trPr>
        <w:tc>
          <w:tcPr>
            <w:tcW w:w="846" w:type="dxa"/>
          </w:tcPr>
          <w:p w14:paraId="45A6B05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26C6E998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7FC41B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135" w:type="dxa"/>
          </w:tcPr>
          <w:p w14:paraId="6371C69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EDDA3F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37E9262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668BE8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9253E83" w14:textId="77777777" w:rsidTr="00F325D9">
        <w:trPr>
          <w:jc w:val="center"/>
        </w:trPr>
        <w:tc>
          <w:tcPr>
            <w:tcW w:w="846" w:type="dxa"/>
          </w:tcPr>
          <w:p w14:paraId="137986C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3833602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5FD4B7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0.56</w:t>
            </w:r>
          </w:p>
        </w:tc>
        <w:tc>
          <w:tcPr>
            <w:tcW w:w="1135" w:type="dxa"/>
          </w:tcPr>
          <w:p w14:paraId="0144885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D2E69D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389F0B7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8888A0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968B7BF" w14:textId="77777777" w:rsidTr="00F325D9">
        <w:trPr>
          <w:jc w:val="center"/>
        </w:trPr>
        <w:tc>
          <w:tcPr>
            <w:tcW w:w="846" w:type="dxa"/>
          </w:tcPr>
          <w:p w14:paraId="64DBF1F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4DF8546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E08ACC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6.2</w:t>
            </w:r>
            <w:r w:rsidR="009C359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5DD8A8F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5BD76DA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7295F8D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7E78BFF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7FEE27D" w14:textId="77777777" w:rsidTr="00F325D9">
        <w:trPr>
          <w:jc w:val="center"/>
        </w:trPr>
        <w:tc>
          <w:tcPr>
            <w:tcW w:w="846" w:type="dxa"/>
          </w:tcPr>
          <w:p w14:paraId="415E1EE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52D59D1A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7F8C5F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1135" w:type="dxa"/>
          </w:tcPr>
          <w:p w14:paraId="4DCF4E3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24F7E09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46F76B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32B1CD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D393CA4" w14:textId="77777777" w:rsidTr="00F325D9">
        <w:trPr>
          <w:jc w:val="center"/>
        </w:trPr>
        <w:tc>
          <w:tcPr>
            <w:tcW w:w="846" w:type="dxa"/>
          </w:tcPr>
          <w:p w14:paraId="4843A29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5C131C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F9F7E9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1135" w:type="dxa"/>
          </w:tcPr>
          <w:p w14:paraId="64C8B59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2EAF49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0AB6081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4604B6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D54675E" w14:textId="77777777" w:rsidTr="00F325D9">
        <w:trPr>
          <w:jc w:val="center"/>
        </w:trPr>
        <w:tc>
          <w:tcPr>
            <w:tcW w:w="846" w:type="dxa"/>
          </w:tcPr>
          <w:p w14:paraId="17D8642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38719C9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50F52A4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135" w:type="dxa"/>
          </w:tcPr>
          <w:p w14:paraId="6862F19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36DA9F2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7C191DB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6A96FC2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6958F415" w14:textId="77777777" w:rsidTr="00F325D9">
        <w:trPr>
          <w:jc w:val="center"/>
        </w:trPr>
        <w:tc>
          <w:tcPr>
            <w:tcW w:w="846" w:type="dxa"/>
          </w:tcPr>
          <w:p w14:paraId="6A0E5D0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4130A17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2976F19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1135" w:type="dxa"/>
          </w:tcPr>
          <w:p w14:paraId="531E200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45BF193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4F370BB3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DC8BF2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2DED9F87" w14:textId="77777777" w:rsidTr="00F325D9">
        <w:trPr>
          <w:jc w:val="center"/>
        </w:trPr>
        <w:tc>
          <w:tcPr>
            <w:tcW w:w="846" w:type="dxa"/>
          </w:tcPr>
          <w:p w14:paraId="1498B21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40F48B0C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08726C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.84</w:t>
            </w:r>
          </w:p>
        </w:tc>
        <w:tc>
          <w:tcPr>
            <w:tcW w:w="1135" w:type="dxa"/>
          </w:tcPr>
          <w:p w14:paraId="5BE7447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523B189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402C6D5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36AA94D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0906ABF4" w14:textId="77777777" w:rsidTr="00F325D9">
        <w:trPr>
          <w:jc w:val="center"/>
        </w:trPr>
        <w:tc>
          <w:tcPr>
            <w:tcW w:w="846" w:type="dxa"/>
          </w:tcPr>
          <w:p w14:paraId="100DCC7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7C6ADE6D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Other patterns</w:t>
            </w:r>
          </w:p>
        </w:tc>
        <w:tc>
          <w:tcPr>
            <w:tcW w:w="731" w:type="dxa"/>
          </w:tcPr>
          <w:p w14:paraId="2AE407F1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1135" w:type="dxa"/>
          </w:tcPr>
          <w:p w14:paraId="0911644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7B407BF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65" w:type="dxa"/>
          </w:tcPr>
          <w:p w14:paraId="73E1795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2BF8F61E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BE6E666" w14:textId="77777777" w:rsidTr="00F325D9">
        <w:trPr>
          <w:jc w:val="center"/>
        </w:trPr>
        <w:tc>
          <w:tcPr>
            <w:tcW w:w="846" w:type="dxa"/>
          </w:tcPr>
          <w:p w14:paraId="5FFF54F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616B0003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0EC581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49D7">
              <w:rPr>
                <w:rFonts w:ascii="Calibri" w:hAnsi="Calibri" w:cs="Calibri"/>
                <w:sz w:val="18"/>
                <w:szCs w:val="18"/>
              </w:rPr>
              <w:t>24.8</w:t>
            </w:r>
            <w:r w:rsidR="00681A2C" w:rsidRPr="00864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65FC64D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T2N0M0</w:t>
            </w:r>
          </w:p>
        </w:tc>
        <w:tc>
          <w:tcPr>
            <w:tcW w:w="1138" w:type="dxa"/>
          </w:tcPr>
          <w:p w14:paraId="1EB64B7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52795A76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149038F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3141D259" w14:textId="77777777" w:rsidTr="00F325D9">
        <w:trPr>
          <w:jc w:val="center"/>
        </w:trPr>
        <w:tc>
          <w:tcPr>
            <w:tcW w:w="846" w:type="dxa"/>
          </w:tcPr>
          <w:p w14:paraId="6421C28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E2F949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026575B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1135" w:type="dxa"/>
          </w:tcPr>
          <w:p w14:paraId="09620BA8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1165F08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5" w:type="dxa"/>
          </w:tcPr>
          <w:p w14:paraId="0EC8E98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4CB4057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95F23F0" w14:textId="77777777" w:rsidTr="00F325D9">
        <w:trPr>
          <w:jc w:val="center"/>
        </w:trPr>
        <w:tc>
          <w:tcPr>
            <w:tcW w:w="846" w:type="dxa"/>
          </w:tcPr>
          <w:p w14:paraId="452F8017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2126" w:type="dxa"/>
          </w:tcPr>
          <w:p w14:paraId="4A51D170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3FDCA2C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1.1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E5DBE7B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3D6136C5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557F0559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04FD02C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1811AB" w:rsidRPr="0029714A" w14:paraId="776F4D73" w14:textId="77777777" w:rsidTr="00F325D9">
        <w:trPr>
          <w:jc w:val="center"/>
        </w:trPr>
        <w:tc>
          <w:tcPr>
            <w:tcW w:w="846" w:type="dxa"/>
          </w:tcPr>
          <w:p w14:paraId="51F2A420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2126" w:type="dxa"/>
          </w:tcPr>
          <w:p w14:paraId="648F35DE" w14:textId="77777777" w:rsidR="001811AB" w:rsidRPr="001811AB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11AB">
              <w:rPr>
                <w:rFonts w:ascii="Calibri" w:hAnsi="Calibri" w:cs="Calibri"/>
                <w:sz w:val="18"/>
                <w:szCs w:val="18"/>
              </w:rPr>
              <w:t>Synchronous wash-in or out, equal enhancement</w:t>
            </w:r>
          </w:p>
        </w:tc>
        <w:tc>
          <w:tcPr>
            <w:tcW w:w="731" w:type="dxa"/>
          </w:tcPr>
          <w:p w14:paraId="6512621C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0.9</w:t>
            </w:r>
            <w:r w:rsidR="0034044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D4AAB8F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8" w:type="dxa"/>
          </w:tcPr>
          <w:p w14:paraId="04A44932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2D98B824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on-PCa</w:t>
            </w:r>
          </w:p>
        </w:tc>
        <w:tc>
          <w:tcPr>
            <w:tcW w:w="1364" w:type="dxa"/>
          </w:tcPr>
          <w:p w14:paraId="56DD00AA" w14:textId="77777777" w:rsidR="001811AB" w:rsidRPr="0052235C" w:rsidRDefault="001811AB" w:rsidP="001811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235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</w:tbl>
    <w:p w14:paraId="03FB30DD" w14:textId="77777777" w:rsidR="00B93BF8" w:rsidRDefault="00B93BF8" w:rsidP="0054391A">
      <w:pPr>
        <w:widowControl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(“-” refers to d</w:t>
      </w:r>
      <w:r w:rsidRPr="00454020">
        <w:rPr>
          <w:rFonts w:ascii="Calibri" w:hAnsi="Calibri" w:cs="Calibri"/>
          <w:sz w:val="18"/>
          <w:szCs w:val="18"/>
        </w:rPr>
        <w:t>ata from a second nodule in the same patient</w:t>
      </w:r>
      <w:r>
        <w:rPr>
          <w:rFonts w:ascii="Calibri" w:hAnsi="Calibri" w:cs="Calibri"/>
          <w:sz w:val="18"/>
          <w:szCs w:val="18"/>
        </w:rPr>
        <w:t>.)</w:t>
      </w:r>
    </w:p>
    <w:p w14:paraId="568E39F8" w14:textId="77777777" w:rsidR="00454020" w:rsidRPr="0029714A" w:rsidRDefault="0054391A" w:rsidP="0054391A">
      <w:pPr>
        <w:widowControl/>
        <w:rPr>
          <w:rFonts w:ascii="Calibri" w:hAnsi="Calibri" w:cs="Calibri"/>
          <w:sz w:val="18"/>
          <w:szCs w:val="18"/>
        </w:rPr>
      </w:pPr>
      <w:r w:rsidRPr="0054391A">
        <w:rPr>
          <w:rFonts w:ascii="Calibri" w:hAnsi="Calibri" w:cs="Calibri"/>
          <w:sz w:val="18"/>
          <w:szCs w:val="18"/>
        </w:rPr>
        <w:t>PSA: Prostate-specific antigen; PSAD: Prostate-specific antigen density; PV: Prostate volume; CDUS: Color Doppler ultrasound; CEUS: Contrast-enhanced ultrasound; SE: Strain elastography; PI-RADS V2: Prostate imaging reporting and data system version 2</w:t>
      </w:r>
      <w:r w:rsidR="0055123D">
        <w:rPr>
          <w:rFonts w:ascii="Calibri" w:hAnsi="Calibri" w:cs="Calibri"/>
          <w:sz w:val="18"/>
          <w:szCs w:val="18"/>
        </w:rPr>
        <w:t xml:space="preserve">; </w:t>
      </w:r>
      <w:r w:rsidR="0055123D" w:rsidRPr="0055123D">
        <w:rPr>
          <w:rFonts w:ascii="Calibri" w:hAnsi="Calibri" w:cs="Calibri"/>
          <w:sz w:val="18"/>
          <w:szCs w:val="18"/>
        </w:rPr>
        <w:t>NA: Not available</w:t>
      </w:r>
    </w:p>
    <w:sectPr w:rsidR="00454020" w:rsidRPr="0029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8DC43" w14:textId="77777777" w:rsidR="005A5F6A" w:rsidRDefault="005A5F6A" w:rsidP="0055123D">
      <w:r>
        <w:separator/>
      </w:r>
    </w:p>
  </w:endnote>
  <w:endnote w:type="continuationSeparator" w:id="0">
    <w:p w14:paraId="78087F65" w14:textId="77777777" w:rsidR="005A5F6A" w:rsidRDefault="005A5F6A" w:rsidP="0055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2B4F7" w14:textId="77777777" w:rsidR="005A5F6A" w:rsidRDefault="005A5F6A" w:rsidP="0055123D">
      <w:r>
        <w:separator/>
      </w:r>
    </w:p>
  </w:footnote>
  <w:footnote w:type="continuationSeparator" w:id="0">
    <w:p w14:paraId="2B0D4753" w14:textId="77777777" w:rsidR="005A5F6A" w:rsidRDefault="005A5F6A" w:rsidP="0055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705"/>
    <w:rsid w:val="00005B68"/>
    <w:rsid w:val="00010A18"/>
    <w:rsid w:val="000632CF"/>
    <w:rsid w:val="00076C6A"/>
    <w:rsid w:val="00081FD1"/>
    <w:rsid w:val="000D255B"/>
    <w:rsid w:val="000E49C5"/>
    <w:rsid w:val="00143E19"/>
    <w:rsid w:val="00167FB2"/>
    <w:rsid w:val="001811AB"/>
    <w:rsid w:val="001D2982"/>
    <w:rsid w:val="001F372A"/>
    <w:rsid w:val="00272832"/>
    <w:rsid w:val="0029714A"/>
    <w:rsid w:val="002B64CB"/>
    <w:rsid w:val="002C5212"/>
    <w:rsid w:val="002F226B"/>
    <w:rsid w:val="003275D0"/>
    <w:rsid w:val="00330D86"/>
    <w:rsid w:val="00340444"/>
    <w:rsid w:val="0039652C"/>
    <w:rsid w:val="003A591B"/>
    <w:rsid w:val="004265DB"/>
    <w:rsid w:val="00454020"/>
    <w:rsid w:val="004724D4"/>
    <w:rsid w:val="0052235C"/>
    <w:rsid w:val="00532705"/>
    <w:rsid w:val="0054391A"/>
    <w:rsid w:val="0055123D"/>
    <w:rsid w:val="00574F94"/>
    <w:rsid w:val="005A5F6A"/>
    <w:rsid w:val="005F1EDD"/>
    <w:rsid w:val="00606B04"/>
    <w:rsid w:val="00681A2C"/>
    <w:rsid w:val="00697FEB"/>
    <w:rsid w:val="006C015A"/>
    <w:rsid w:val="00763964"/>
    <w:rsid w:val="00786EA1"/>
    <w:rsid w:val="008649D7"/>
    <w:rsid w:val="00880B16"/>
    <w:rsid w:val="009006C6"/>
    <w:rsid w:val="00921972"/>
    <w:rsid w:val="00927829"/>
    <w:rsid w:val="00937442"/>
    <w:rsid w:val="00945493"/>
    <w:rsid w:val="00971A5F"/>
    <w:rsid w:val="00972C15"/>
    <w:rsid w:val="00990CC5"/>
    <w:rsid w:val="009B59A7"/>
    <w:rsid w:val="009C3590"/>
    <w:rsid w:val="00A00CFC"/>
    <w:rsid w:val="00AB6A4E"/>
    <w:rsid w:val="00AB6DC7"/>
    <w:rsid w:val="00AE159F"/>
    <w:rsid w:val="00AF3CE0"/>
    <w:rsid w:val="00B93BF8"/>
    <w:rsid w:val="00BA3DD9"/>
    <w:rsid w:val="00BC1FBE"/>
    <w:rsid w:val="00C0385A"/>
    <w:rsid w:val="00C515D7"/>
    <w:rsid w:val="00C71551"/>
    <w:rsid w:val="00C72741"/>
    <w:rsid w:val="00C90D26"/>
    <w:rsid w:val="00CE1335"/>
    <w:rsid w:val="00D00448"/>
    <w:rsid w:val="00D1138B"/>
    <w:rsid w:val="00D17406"/>
    <w:rsid w:val="00D503FC"/>
    <w:rsid w:val="00D66982"/>
    <w:rsid w:val="00DD5541"/>
    <w:rsid w:val="00E311B5"/>
    <w:rsid w:val="00E6253C"/>
    <w:rsid w:val="00E87684"/>
    <w:rsid w:val="00F325D9"/>
    <w:rsid w:val="00F531BD"/>
    <w:rsid w:val="00F86610"/>
    <w:rsid w:val="00FC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ABDE4D"/>
  <w15:chartTrackingRefBased/>
  <w15:docId w15:val="{426F28A0-FCE8-43D1-A662-A6E1C4B1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2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1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12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1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108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萍</cp:lastModifiedBy>
  <cp:revision>4</cp:revision>
  <dcterms:created xsi:type="dcterms:W3CDTF">2022-03-31T15:16:00Z</dcterms:created>
  <dcterms:modified xsi:type="dcterms:W3CDTF">2022-03-31T15:19:00Z</dcterms:modified>
</cp:coreProperties>
</file>